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3D57F" w14:textId="7DC1AECA" w:rsidR="00C5168B" w:rsidRPr="00305618" w:rsidRDefault="6D31B169" w:rsidP="00C5168B">
      <w:pPr>
        <w:rPr>
          <w:rFonts w:ascii="Arial" w:hAnsi="Arial" w:cs="Arial"/>
          <w:sz w:val="24"/>
          <w:szCs w:val="24"/>
          <w:lang w:val="en-US"/>
        </w:rPr>
      </w:pPr>
      <w:r w:rsidRPr="00305618">
        <w:rPr>
          <w:rFonts w:ascii="Arial" w:hAnsi="Arial" w:cs="Arial"/>
          <w:sz w:val="24"/>
          <w:szCs w:val="24"/>
          <w:lang w:val="en-US"/>
        </w:rPr>
        <w:t>Supplement table 1: Result of multivariate Analysis: Estimates and Confidence Limits of Fixed Effects; Dependent Variable: HFMSE (in Score)</w:t>
      </w:r>
    </w:p>
    <w:p w14:paraId="3892AF27" w14:textId="57E24539" w:rsidR="003F7913" w:rsidRPr="00C5168B" w:rsidRDefault="003F7913" w:rsidP="00034B78">
      <w:pPr>
        <w:pStyle w:val="berschrift1"/>
        <w:rPr>
          <w:lang w:val="en-US"/>
        </w:rPr>
      </w:pPr>
    </w:p>
    <w:p w14:paraId="12E9270D" w14:textId="77777777" w:rsidR="000816AE" w:rsidRDefault="00DF36F0" w:rsidP="00AB7936">
      <w:pPr>
        <w:jc w:val="center"/>
      </w:pPr>
      <w:r>
        <w:t>Mixed Model Analys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3"/>
        <w:gridCol w:w="1962"/>
        <w:gridCol w:w="1373"/>
        <w:gridCol w:w="1265"/>
        <w:gridCol w:w="1277"/>
        <w:gridCol w:w="1038"/>
      </w:tblGrid>
      <w:tr w:rsidR="000816AE" w:rsidRPr="00A81743" w14:paraId="2F275330" w14:textId="77777777" w:rsidTr="6D31B169">
        <w:trPr>
          <w:cantSplit/>
          <w:trHeight w:val="265"/>
          <w:tblHeader/>
          <w:jc w:val="center"/>
        </w:trPr>
        <w:tc>
          <w:tcPr>
            <w:tcW w:w="1643" w:type="dxa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FB33281" w14:textId="77777777" w:rsidR="000816AE" w:rsidRPr="00EC5FD4" w:rsidRDefault="000816AE" w:rsidP="000816AE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C5F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962" w:type="dxa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18A57D1F" w14:textId="736A6C79" w:rsidR="000816AE" w:rsidRPr="00EC5FD4" w:rsidRDefault="000816AE" w:rsidP="000816AE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5F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1FBDC44A" w14:textId="77777777" w:rsidR="000816AE" w:rsidRPr="00EC5FD4" w:rsidRDefault="000816AE" w:rsidP="000816AE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C5F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ndard</w:t>
            </w:r>
            <w:r w:rsidRPr="00EC5F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Error</w:t>
            </w:r>
          </w:p>
        </w:tc>
        <w:tc>
          <w:tcPr>
            <w:tcW w:w="2542" w:type="dxa"/>
            <w:gridSpan w:val="2"/>
            <w:vAlign w:val="bottom"/>
          </w:tcPr>
          <w:p w14:paraId="7B969B6A" w14:textId="77777777" w:rsidR="004E35B7" w:rsidRDefault="004E35B7" w:rsidP="004E35B7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95% Confidence </w:t>
            </w:r>
          </w:p>
          <w:p w14:paraId="4E1FFCEF" w14:textId="1ED8BB4F" w:rsidR="000816AE" w:rsidRPr="00EC5FD4" w:rsidRDefault="004E35B7" w:rsidP="004E35B7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1038" w:type="dxa"/>
            <w:vAlign w:val="bottom"/>
          </w:tcPr>
          <w:p w14:paraId="3C37438D" w14:textId="2E1DCE04" w:rsidR="000816AE" w:rsidRPr="00EC5FD4" w:rsidRDefault="004E35B7" w:rsidP="000816AE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="000816AE" w:rsidRPr="00EC5F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2D4499" w:rsidRPr="00A81743" w14:paraId="5867FA90" w14:textId="77777777" w:rsidTr="6D31B169">
        <w:trPr>
          <w:cantSplit/>
          <w:trHeight w:val="265"/>
          <w:jc w:val="center"/>
        </w:trPr>
        <w:tc>
          <w:tcPr>
            <w:tcW w:w="164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2AF1F8C" w14:textId="77777777" w:rsidR="002D4499" w:rsidRPr="00EC5FD4" w:rsidRDefault="002D4499" w:rsidP="002D4499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5F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962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359FFCB" w14:textId="1003846E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10.6031</w:t>
            </w:r>
          </w:p>
        </w:tc>
        <w:tc>
          <w:tcPr>
            <w:tcW w:w="137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EB708F5" w14:textId="6F44A43D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1.9862</w:t>
            </w:r>
          </w:p>
        </w:tc>
        <w:tc>
          <w:tcPr>
            <w:tcW w:w="1265" w:type="dxa"/>
          </w:tcPr>
          <w:p w14:paraId="1EDF5C4C" w14:textId="1B9C8AEC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6.6929</w:t>
            </w:r>
          </w:p>
        </w:tc>
        <w:tc>
          <w:tcPr>
            <w:tcW w:w="1277" w:type="dxa"/>
          </w:tcPr>
          <w:p w14:paraId="79E49969" w14:textId="58B5386B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14.5133</w:t>
            </w:r>
          </w:p>
        </w:tc>
        <w:tc>
          <w:tcPr>
            <w:tcW w:w="1038" w:type="dxa"/>
          </w:tcPr>
          <w:p w14:paraId="51DE4E20" w14:textId="77777777" w:rsidR="002D4499" w:rsidRPr="00EC5FD4" w:rsidRDefault="002D4499" w:rsidP="002D44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F52B6B" w:rsidRPr="00A81743" w14:paraId="77ECDCF7" w14:textId="77777777" w:rsidTr="6D31B169">
        <w:trPr>
          <w:cantSplit/>
          <w:trHeight w:val="600"/>
          <w:jc w:val="center"/>
        </w:trPr>
        <w:tc>
          <w:tcPr>
            <w:tcW w:w="164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8045775" w14:textId="0A16C0A4" w:rsidR="00F52B6B" w:rsidRPr="00EC5FD4" w:rsidRDefault="004E35B7" w:rsidP="00F52B6B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  <w:r w:rsidR="00F52B6B" w:rsidRPr="00EC5F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        </w:t>
            </w:r>
          </w:p>
          <w:p w14:paraId="499BE19F" w14:textId="77777777" w:rsidR="00F52B6B" w:rsidRPr="00EC5FD4" w:rsidRDefault="00F52B6B" w:rsidP="00F52B6B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C5FD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62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C2B5A7D" w14:textId="33C1EAB5" w:rsidR="00F52B6B" w:rsidRPr="00EC5FD4" w:rsidRDefault="00F52B6B" w:rsidP="00F52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hAnsi="Arial" w:cs="Arial"/>
                <w:color w:val="000000"/>
                <w:sz w:val="20"/>
                <w:szCs w:val="20"/>
              </w:rPr>
              <w:t>-3.3862</w:t>
            </w:r>
          </w:p>
        </w:tc>
        <w:tc>
          <w:tcPr>
            <w:tcW w:w="137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63B636D" w14:textId="4840634F" w:rsidR="00F52B6B" w:rsidRPr="00EC5FD4" w:rsidRDefault="00F52B6B" w:rsidP="00F52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hAnsi="Arial" w:cs="Arial"/>
                <w:color w:val="000000"/>
                <w:sz w:val="20"/>
                <w:szCs w:val="20"/>
              </w:rPr>
              <w:t>1.2407</w:t>
            </w:r>
          </w:p>
        </w:tc>
        <w:tc>
          <w:tcPr>
            <w:tcW w:w="1265" w:type="dxa"/>
          </w:tcPr>
          <w:p w14:paraId="4F62035F" w14:textId="312F5884" w:rsidR="00F52B6B" w:rsidRPr="00EC5FD4" w:rsidRDefault="00F52B6B" w:rsidP="00F52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hAnsi="Arial" w:cs="Arial"/>
                <w:color w:val="000000"/>
                <w:sz w:val="20"/>
                <w:szCs w:val="20"/>
              </w:rPr>
              <w:t>-5.8239</w:t>
            </w:r>
          </w:p>
        </w:tc>
        <w:tc>
          <w:tcPr>
            <w:tcW w:w="1277" w:type="dxa"/>
          </w:tcPr>
          <w:p w14:paraId="7E2824E1" w14:textId="06F33F3A" w:rsidR="00F52B6B" w:rsidRPr="00EC5FD4" w:rsidRDefault="00F52B6B" w:rsidP="00F52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hAnsi="Arial" w:cs="Arial"/>
                <w:color w:val="000000"/>
                <w:sz w:val="20"/>
                <w:szCs w:val="20"/>
              </w:rPr>
              <w:t>-0.9486</w:t>
            </w:r>
          </w:p>
        </w:tc>
        <w:tc>
          <w:tcPr>
            <w:tcW w:w="1038" w:type="dxa"/>
          </w:tcPr>
          <w:p w14:paraId="651BD5FB" w14:textId="1D59CC0F" w:rsidR="00F52B6B" w:rsidRPr="00EC5FD4" w:rsidRDefault="00F52B6B" w:rsidP="00F52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5FD4">
              <w:rPr>
                <w:rFonts w:ascii="Arial" w:hAnsi="Arial" w:cs="Arial"/>
                <w:color w:val="000000"/>
                <w:sz w:val="20"/>
                <w:szCs w:val="20"/>
              </w:rPr>
              <w:t>0.0066</w:t>
            </w:r>
          </w:p>
        </w:tc>
      </w:tr>
      <w:tr w:rsidR="00F52B6B" w:rsidRPr="00A81743" w14:paraId="1A1254D3" w14:textId="77777777" w:rsidTr="6D31B169">
        <w:trPr>
          <w:cantSplit/>
          <w:trHeight w:val="518"/>
          <w:jc w:val="center"/>
        </w:trPr>
        <w:tc>
          <w:tcPr>
            <w:tcW w:w="164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4E5E751" w14:textId="77777777" w:rsidR="00F52B6B" w:rsidRPr="00EC5FD4" w:rsidRDefault="00F52B6B" w:rsidP="00F52B6B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C5F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62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2E7E45F" w14:textId="5B160576" w:rsidR="00F52B6B" w:rsidRPr="00EC5FD4" w:rsidRDefault="00F52B6B" w:rsidP="00F52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hAnsi="Arial" w:cs="Arial"/>
                <w:color w:val="000000"/>
                <w:sz w:val="20"/>
                <w:szCs w:val="20"/>
              </w:rPr>
              <w:t>-0.2893</w:t>
            </w:r>
          </w:p>
        </w:tc>
        <w:tc>
          <w:tcPr>
            <w:tcW w:w="137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530D119" w14:textId="7EC92228" w:rsidR="00F52B6B" w:rsidRPr="00EC5FD4" w:rsidRDefault="00F52B6B" w:rsidP="00F52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hAnsi="Arial" w:cs="Arial"/>
                <w:color w:val="000000"/>
                <w:sz w:val="20"/>
                <w:szCs w:val="20"/>
              </w:rPr>
              <w:t>0.05194</w:t>
            </w:r>
          </w:p>
        </w:tc>
        <w:tc>
          <w:tcPr>
            <w:tcW w:w="1265" w:type="dxa"/>
          </w:tcPr>
          <w:p w14:paraId="1CD29BF4" w14:textId="51902B09" w:rsidR="00F52B6B" w:rsidRPr="00EC5FD4" w:rsidRDefault="00F52B6B" w:rsidP="00F52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hAnsi="Arial" w:cs="Arial"/>
                <w:color w:val="000000"/>
                <w:sz w:val="20"/>
                <w:szCs w:val="20"/>
              </w:rPr>
              <w:t>-0.3914</w:t>
            </w:r>
          </w:p>
        </w:tc>
        <w:tc>
          <w:tcPr>
            <w:tcW w:w="1277" w:type="dxa"/>
          </w:tcPr>
          <w:p w14:paraId="56B59A62" w14:textId="19E1AC2A" w:rsidR="00F52B6B" w:rsidRPr="00EC5FD4" w:rsidRDefault="00F52B6B" w:rsidP="00F52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hAnsi="Arial" w:cs="Arial"/>
                <w:color w:val="000000"/>
                <w:sz w:val="20"/>
                <w:szCs w:val="20"/>
              </w:rPr>
              <w:t>-0.1873</w:t>
            </w:r>
          </w:p>
        </w:tc>
        <w:tc>
          <w:tcPr>
            <w:tcW w:w="1038" w:type="dxa"/>
          </w:tcPr>
          <w:p w14:paraId="0FF08B07" w14:textId="77777777" w:rsidR="00F52B6B" w:rsidRPr="00EC5FD4" w:rsidRDefault="00F52B6B" w:rsidP="00F52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F52B6B" w:rsidRPr="00A81743" w14:paraId="6E06D5BC" w14:textId="77777777" w:rsidTr="6D31B169">
        <w:trPr>
          <w:cantSplit/>
          <w:trHeight w:val="271"/>
          <w:jc w:val="center"/>
        </w:trPr>
        <w:tc>
          <w:tcPr>
            <w:tcW w:w="1643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C4CEEDB" w14:textId="77777777" w:rsidR="00F52B6B" w:rsidRPr="00EC5FD4" w:rsidRDefault="00F52B6B" w:rsidP="00F52B6B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EC5F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MA Type</w:t>
            </w:r>
            <w:proofErr w:type="gramEnd"/>
            <w:r w:rsidRPr="00EC5F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3E7416FC" w14:textId="77777777" w:rsidR="00F52B6B" w:rsidRPr="00EC5FD4" w:rsidRDefault="00F52B6B" w:rsidP="00F52B6B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C5FD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ype=3</w:t>
            </w:r>
          </w:p>
        </w:tc>
        <w:tc>
          <w:tcPr>
            <w:tcW w:w="1962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6A289B5" w14:textId="273D82AB" w:rsidR="00F52B6B" w:rsidRPr="00EC5FD4" w:rsidRDefault="00F52B6B" w:rsidP="00F52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hAnsi="Arial" w:cs="Arial"/>
                <w:color w:val="000000"/>
                <w:sz w:val="20"/>
                <w:szCs w:val="20"/>
              </w:rPr>
              <w:t>11.1536</w:t>
            </w:r>
          </w:p>
        </w:tc>
        <w:tc>
          <w:tcPr>
            <w:tcW w:w="137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4899529" w14:textId="61337AE5" w:rsidR="00F52B6B" w:rsidRPr="00EC5FD4" w:rsidRDefault="00F52B6B" w:rsidP="00F52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hAnsi="Arial" w:cs="Arial"/>
                <w:color w:val="000000"/>
                <w:sz w:val="20"/>
                <w:szCs w:val="20"/>
              </w:rPr>
              <w:t>1.5810</w:t>
            </w:r>
          </w:p>
        </w:tc>
        <w:tc>
          <w:tcPr>
            <w:tcW w:w="1265" w:type="dxa"/>
          </w:tcPr>
          <w:p w14:paraId="4D2C0668" w14:textId="04EC42C7" w:rsidR="00F52B6B" w:rsidRPr="00EC5FD4" w:rsidRDefault="00F52B6B" w:rsidP="00F52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hAnsi="Arial" w:cs="Arial"/>
                <w:color w:val="000000"/>
                <w:sz w:val="20"/>
                <w:szCs w:val="20"/>
              </w:rPr>
              <w:t>8.0473</w:t>
            </w:r>
          </w:p>
        </w:tc>
        <w:tc>
          <w:tcPr>
            <w:tcW w:w="1277" w:type="dxa"/>
          </w:tcPr>
          <w:p w14:paraId="2CFEACAF" w14:textId="4FB74FB5" w:rsidR="00F52B6B" w:rsidRPr="00EC5FD4" w:rsidRDefault="00F52B6B" w:rsidP="00F52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hAnsi="Arial" w:cs="Arial"/>
                <w:color w:val="000000"/>
                <w:sz w:val="20"/>
                <w:szCs w:val="20"/>
              </w:rPr>
              <w:t>14.2599</w:t>
            </w:r>
          </w:p>
        </w:tc>
        <w:tc>
          <w:tcPr>
            <w:tcW w:w="1038" w:type="dxa"/>
          </w:tcPr>
          <w:p w14:paraId="41337470" w14:textId="77777777" w:rsidR="00F52B6B" w:rsidRPr="00EC5FD4" w:rsidRDefault="00F52B6B" w:rsidP="00F52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2D4499" w:rsidRPr="00A81743" w14:paraId="027D8072" w14:textId="77777777" w:rsidTr="6D31B169">
        <w:trPr>
          <w:cantSplit/>
          <w:trHeight w:val="265"/>
          <w:jc w:val="center"/>
        </w:trPr>
        <w:tc>
          <w:tcPr>
            <w:tcW w:w="164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7428077" w14:textId="77777777" w:rsidR="002D4499" w:rsidRPr="00EC5FD4" w:rsidRDefault="002D4499" w:rsidP="002D4499">
            <w:pPr>
              <w:adjustRightInd w:val="0"/>
              <w:spacing w:before="60" w:after="6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mbulant </w:t>
            </w:r>
          </w:p>
          <w:p w14:paraId="6D470FBF" w14:textId="77777777" w:rsidR="002D4499" w:rsidRPr="00EC5FD4" w:rsidRDefault="002D4499" w:rsidP="002D4499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5FD4">
              <w:rPr>
                <w:rFonts w:ascii="Arial" w:eastAsia="Times New Roman" w:hAnsi="Arial" w:cs="Arial"/>
                <w:bCs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962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A340D45" w14:textId="45C2D470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31.3375</w:t>
            </w:r>
          </w:p>
        </w:tc>
        <w:tc>
          <w:tcPr>
            <w:tcW w:w="137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9EDE5B6" w14:textId="21E0AC90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1.4439</w:t>
            </w:r>
          </w:p>
        </w:tc>
        <w:tc>
          <w:tcPr>
            <w:tcW w:w="1265" w:type="dxa"/>
          </w:tcPr>
          <w:p w14:paraId="56924232" w14:textId="3D402414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28.5005</w:t>
            </w:r>
          </w:p>
        </w:tc>
        <w:tc>
          <w:tcPr>
            <w:tcW w:w="1277" w:type="dxa"/>
          </w:tcPr>
          <w:p w14:paraId="44025227" w14:textId="19CAA188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34.1745</w:t>
            </w:r>
          </w:p>
        </w:tc>
        <w:tc>
          <w:tcPr>
            <w:tcW w:w="1038" w:type="dxa"/>
          </w:tcPr>
          <w:p w14:paraId="281681C7" w14:textId="77777777" w:rsidR="002D4499" w:rsidRPr="00EC5FD4" w:rsidRDefault="002D4499" w:rsidP="002D44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2D4499" w:rsidRPr="00A81743" w14:paraId="41A22699" w14:textId="77777777" w:rsidTr="6D31B169">
        <w:trPr>
          <w:cantSplit/>
          <w:trHeight w:val="271"/>
          <w:jc w:val="center"/>
        </w:trPr>
        <w:tc>
          <w:tcPr>
            <w:tcW w:w="1643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3B53E07" w14:textId="0F064B99" w:rsidR="002D4499" w:rsidRPr="00EC5FD4" w:rsidRDefault="002D4499" w:rsidP="004E35B7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5F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ondylodes</w:t>
            </w:r>
            <w:r w:rsidR="004E35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s</w:t>
            </w:r>
            <w:proofErr w:type="spellEnd"/>
            <w:r w:rsidRPr="00EC5F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5FD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962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B195740" w14:textId="2B13E115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6.7567</w:t>
            </w:r>
          </w:p>
        </w:tc>
        <w:tc>
          <w:tcPr>
            <w:tcW w:w="137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63538C0" w14:textId="2DFCDF37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1.8122</w:t>
            </w:r>
          </w:p>
        </w:tc>
        <w:tc>
          <w:tcPr>
            <w:tcW w:w="1265" w:type="dxa"/>
          </w:tcPr>
          <w:p w14:paraId="12CED307" w14:textId="54915C19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3.1961</w:t>
            </w:r>
          </w:p>
        </w:tc>
        <w:tc>
          <w:tcPr>
            <w:tcW w:w="1277" w:type="dxa"/>
          </w:tcPr>
          <w:p w14:paraId="23826CA4" w14:textId="456C7A06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10.3173</w:t>
            </w:r>
          </w:p>
        </w:tc>
        <w:tc>
          <w:tcPr>
            <w:tcW w:w="1038" w:type="dxa"/>
          </w:tcPr>
          <w:p w14:paraId="5D8E92CA" w14:textId="75177D72" w:rsidR="002D4499" w:rsidRPr="00EC5FD4" w:rsidRDefault="002D4499" w:rsidP="002D449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</w:tr>
      <w:tr w:rsidR="000816AE" w:rsidRPr="00A81743" w14:paraId="430ABDE2" w14:textId="77777777" w:rsidTr="6D31B169">
        <w:trPr>
          <w:cantSplit/>
          <w:trHeight w:val="367"/>
          <w:jc w:val="center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4AFA5E9" w14:textId="60075ACC" w:rsidR="000816AE" w:rsidRPr="00EC5FD4" w:rsidRDefault="6D31B169" w:rsidP="009E32B4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6D31B16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ollow-</w:t>
            </w:r>
            <w:proofErr w:type="spellStart"/>
            <w:r w:rsidRPr="6D31B16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p</w:t>
            </w:r>
            <w:proofErr w:type="spellEnd"/>
            <w:r w:rsidRPr="6D31B16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17C8574" w14:textId="77777777" w:rsidR="000816AE" w:rsidRPr="00EC5FD4" w:rsidRDefault="000816AE" w:rsidP="000816A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1189A9F" w14:textId="77777777" w:rsidR="000816AE" w:rsidRPr="00EC5FD4" w:rsidRDefault="000816AE" w:rsidP="000816A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5" w:type="dxa"/>
          </w:tcPr>
          <w:p w14:paraId="27F07352" w14:textId="77777777" w:rsidR="000816AE" w:rsidRPr="00EC5FD4" w:rsidRDefault="000816AE" w:rsidP="000816AE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</w:tcPr>
          <w:p w14:paraId="4E84D50D" w14:textId="77777777" w:rsidR="000816AE" w:rsidRPr="00EC5FD4" w:rsidRDefault="000816AE" w:rsidP="000816AE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</w:tcPr>
          <w:p w14:paraId="58EE24E8" w14:textId="77777777" w:rsidR="000816AE" w:rsidRPr="00EC5FD4" w:rsidRDefault="000816AE" w:rsidP="000816A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D4499" w:rsidRPr="00A81743" w14:paraId="1BF78FDA" w14:textId="77777777" w:rsidTr="6D31B169">
        <w:trPr>
          <w:cantSplit/>
          <w:trHeight w:val="187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E236CA2" w14:textId="77777777" w:rsidR="002D4499" w:rsidRPr="00EC5FD4" w:rsidRDefault="002D4499" w:rsidP="002D4499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5FD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onth</w:t>
            </w:r>
            <w:proofErr w:type="spellEnd"/>
            <w:r w:rsidRPr="00EC5FD4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00B3B0D" w14:textId="047105E5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1.7040</w:t>
            </w:r>
          </w:p>
        </w:tc>
        <w:tc>
          <w:tcPr>
            <w:tcW w:w="137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9E51E0A" w14:textId="1BCCBF0E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0.2552</w:t>
            </w:r>
          </w:p>
        </w:tc>
        <w:tc>
          <w:tcPr>
            <w:tcW w:w="1265" w:type="dxa"/>
          </w:tcPr>
          <w:p w14:paraId="75BE47F0" w14:textId="6C986054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1.2026</w:t>
            </w:r>
          </w:p>
        </w:tc>
        <w:tc>
          <w:tcPr>
            <w:tcW w:w="1277" w:type="dxa"/>
          </w:tcPr>
          <w:p w14:paraId="1FDAB5A7" w14:textId="1F27A607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2.2055</w:t>
            </w:r>
          </w:p>
        </w:tc>
        <w:tc>
          <w:tcPr>
            <w:tcW w:w="1038" w:type="dxa"/>
          </w:tcPr>
          <w:p w14:paraId="24779E10" w14:textId="1A42D6C2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2D4499" w:rsidRPr="00A81743" w14:paraId="510DBC7B" w14:textId="77777777" w:rsidTr="6D31B169">
        <w:trPr>
          <w:cantSplit/>
          <w:trHeight w:val="187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3564EFA" w14:textId="77777777" w:rsidR="002D4499" w:rsidRPr="00EC5FD4" w:rsidRDefault="002D4499" w:rsidP="002D4499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5FD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onth</w:t>
            </w:r>
            <w:proofErr w:type="spellEnd"/>
            <w:r w:rsidRPr="00EC5FD4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26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12089D0" w14:textId="1F55FB93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1.0063</w:t>
            </w:r>
          </w:p>
        </w:tc>
        <w:tc>
          <w:tcPr>
            <w:tcW w:w="137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853C4DB" w14:textId="7902655B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0.2899</w:t>
            </w:r>
          </w:p>
        </w:tc>
        <w:tc>
          <w:tcPr>
            <w:tcW w:w="1265" w:type="dxa"/>
          </w:tcPr>
          <w:p w14:paraId="40B3ECA9" w14:textId="12B3DF88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0.4366</w:t>
            </w:r>
          </w:p>
        </w:tc>
        <w:tc>
          <w:tcPr>
            <w:tcW w:w="1277" w:type="dxa"/>
          </w:tcPr>
          <w:p w14:paraId="518AE6D6" w14:textId="39DA385A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1.5759</w:t>
            </w:r>
          </w:p>
        </w:tc>
        <w:tc>
          <w:tcPr>
            <w:tcW w:w="1038" w:type="dxa"/>
          </w:tcPr>
          <w:p w14:paraId="58C6789B" w14:textId="7299DBE1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0.0006</w:t>
            </w:r>
          </w:p>
        </w:tc>
      </w:tr>
      <w:tr w:rsidR="002D4499" w:rsidRPr="00A81743" w14:paraId="4C8847C2" w14:textId="77777777" w:rsidTr="6D31B169">
        <w:trPr>
          <w:cantSplit/>
          <w:trHeight w:val="187"/>
          <w:jc w:val="center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704A349" w14:textId="77777777" w:rsidR="002D4499" w:rsidRPr="00EC5FD4" w:rsidRDefault="002D4499" w:rsidP="002D4499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5FD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onth</w:t>
            </w:r>
            <w:proofErr w:type="spellEnd"/>
            <w:r w:rsidRPr="00EC5FD4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38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7F8F0E0" w14:textId="075A8344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1.1484</w:t>
            </w:r>
          </w:p>
        </w:tc>
        <w:tc>
          <w:tcPr>
            <w:tcW w:w="137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43D948C" w14:textId="30434B85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0.3278</w:t>
            </w:r>
          </w:p>
        </w:tc>
        <w:tc>
          <w:tcPr>
            <w:tcW w:w="1265" w:type="dxa"/>
          </w:tcPr>
          <w:p w14:paraId="19788A2A" w14:textId="2DAE5DBA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0.5044</w:t>
            </w:r>
          </w:p>
        </w:tc>
        <w:tc>
          <w:tcPr>
            <w:tcW w:w="1277" w:type="dxa"/>
          </w:tcPr>
          <w:p w14:paraId="405935CA" w14:textId="7BBD980D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1.7924</w:t>
            </w:r>
          </w:p>
        </w:tc>
        <w:tc>
          <w:tcPr>
            <w:tcW w:w="1038" w:type="dxa"/>
          </w:tcPr>
          <w:p w14:paraId="397159A1" w14:textId="5F960B78" w:rsidR="002D4499" w:rsidRPr="00EC5FD4" w:rsidRDefault="002D4499" w:rsidP="002D449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C5FD4">
              <w:rPr>
                <w:rFonts w:ascii="Arial" w:eastAsia="Times New Roman" w:hAnsi="Arial" w:cs="Arial"/>
                <w:sz w:val="20"/>
                <w:szCs w:val="20"/>
              </w:rPr>
              <w:t>0.0005</w:t>
            </w:r>
          </w:p>
        </w:tc>
      </w:tr>
    </w:tbl>
    <w:p w14:paraId="43A249B1" w14:textId="080619B4" w:rsidR="003F7913" w:rsidRPr="009D6C18" w:rsidRDefault="6D31B169" w:rsidP="6D31B169">
      <w:pPr>
        <w:spacing w:before="240" w:after="0"/>
        <w:ind w:left="708"/>
        <w:rPr>
          <w:lang w:val="en-US"/>
        </w:rPr>
      </w:pPr>
      <w:r w:rsidRPr="6D31B169">
        <w:rPr>
          <w:rFonts w:ascii="Arial" w:eastAsia="Arial" w:hAnsi="Arial" w:cs="Arial"/>
          <w:sz w:val="20"/>
          <w:szCs w:val="20"/>
          <w:lang w:val="en-US"/>
        </w:rPr>
        <w:t xml:space="preserve">   *The estimates for the HFMSE scores at months 14, 26 and 38 using </w:t>
      </w:r>
      <w:r w:rsidRPr="6D31B169">
        <w:rPr>
          <w:lang w:val="en-US"/>
        </w:rPr>
        <w:t>baseline HFMSE as reference</w:t>
      </w:r>
    </w:p>
    <w:p w14:paraId="6CFC6077" w14:textId="77777777" w:rsidR="00567549" w:rsidRDefault="00567549">
      <w:pPr>
        <w:rPr>
          <w:rFonts w:ascii="Arial" w:eastAsiaTheme="majorEastAsia" w:hAnsi="Arial" w:cstheme="majorBidi"/>
          <w:b/>
          <w:sz w:val="24"/>
          <w:szCs w:val="32"/>
          <w:lang w:val="en-US"/>
        </w:rPr>
      </w:pPr>
      <w:r>
        <w:rPr>
          <w:lang w:val="en-US"/>
        </w:rPr>
        <w:br w:type="page"/>
      </w:r>
    </w:p>
    <w:p w14:paraId="610DE009" w14:textId="035B0584" w:rsidR="00A60E0E" w:rsidRPr="00561ACD" w:rsidRDefault="00870A5C" w:rsidP="00F1184F">
      <w:pPr>
        <w:pStyle w:val="berschrift1"/>
        <w:rPr>
          <w:lang w:val="en-US"/>
        </w:rPr>
      </w:pPr>
      <w:r>
        <w:rPr>
          <w:lang w:val="en-US"/>
        </w:rPr>
        <w:lastRenderedPageBreak/>
        <w:t>Supplement table 2</w:t>
      </w:r>
      <w:r w:rsidR="00C5168B">
        <w:rPr>
          <w:lang w:val="en-US"/>
        </w:rPr>
        <w:t xml:space="preserve">: </w:t>
      </w:r>
      <w:r w:rsidR="00C5168B" w:rsidRPr="27C89EAF">
        <w:rPr>
          <w:b w:val="0"/>
          <w:lang w:val="en-US"/>
        </w:rPr>
        <w:t>Differences in HFMSE Score (versus baseline)</w:t>
      </w:r>
    </w:p>
    <w:p w14:paraId="7994AD76" w14:textId="77777777" w:rsidR="00C404E8" w:rsidRPr="00561ACD" w:rsidRDefault="00C404E8" w:rsidP="00C404E8">
      <w:pPr>
        <w:rPr>
          <w:lang w:val="en-US"/>
        </w:rPr>
      </w:pPr>
    </w:p>
    <w:tbl>
      <w:tblPr>
        <w:tblStyle w:val="Tabellenraster"/>
        <w:tblW w:w="10343" w:type="dxa"/>
        <w:tblLook w:val="04A0" w:firstRow="1" w:lastRow="0" w:firstColumn="1" w:lastColumn="0" w:noHBand="0" w:noVBand="1"/>
      </w:tblPr>
      <w:tblGrid>
        <w:gridCol w:w="1682"/>
        <w:gridCol w:w="1105"/>
        <w:gridCol w:w="669"/>
        <w:gridCol w:w="2187"/>
        <w:gridCol w:w="1600"/>
        <w:gridCol w:w="1628"/>
        <w:gridCol w:w="1472"/>
      </w:tblGrid>
      <w:tr w:rsidR="0016576C" w:rsidRPr="0016576C" w14:paraId="406282A7" w14:textId="1FC13997" w:rsidTr="00245333">
        <w:trPr>
          <w:trHeight w:val="1455"/>
        </w:trPr>
        <w:tc>
          <w:tcPr>
            <w:tcW w:w="1682" w:type="dxa"/>
          </w:tcPr>
          <w:p w14:paraId="2870457A" w14:textId="2F33CD99" w:rsidR="00F46D10" w:rsidRPr="006525AD" w:rsidRDefault="00F46D10" w:rsidP="00147C6E">
            <w:pPr>
              <w:pStyle w:val="berschrift1"/>
              <w:spacing w:before="0"/>
              <w:rPr>
                <w:rFonts w:cs="Arial"/>
                <w:sz w:val="20"/>
                <w:szCs w:val="20"/>
              </w:rPr>
            </w:pPr>
            <w:r w:rsidRPr="006525AD">
              <w:rPr>
                <w:rFonts w:cs="Arial"/>
                <w:sz w:val="20"/>
                <w:szCs w:val="20"/>
              </w:rPr>
              <w:t>HFMSE Score</w:t>
            </w:r>
          </w:p>
        </w:tc>
        <w:tc>
          <w:tcPr>
            <w:tcW w:w="1105" w:type="dxa"/>
          </w:tcPr>
          <w:p w14:paraId="7626187B" w14:textId="45F2B285" w:rsidR="00F46D10" w:rsidRPr="006525AD" w:rsidRDefault="004E35B7" w:rsidP="00625981">
            <w:pPr>
              <w:pStyle w:val="berschrift1"/>
              <w:spacing w:before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llow-</w:t>
            </w:r>
            <w:proofErr w:type="spellStart"/>
            <w:r>
              <w:rPr>
                <w:rFonts w:cs="Arial"/>
                <w:sz w:val="20"/>
                <w:szCs w:val="20"/>
              </w:rPr>
              <w:t>up</w:t>
            </w:r>
            <w:proofErr w:type="spellEnd"/>
            <w:r w:rsidR="00F46D10" w:rsidRPr="006525AD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669" w:type="dxa"/>
          </w:tcPr>
          <w:p w14:paraId="2E862B9C" w14:textId="71632DD6" w:rsidR="00F46D10" w:rsidRPr="006525AD" w:rsidRDefault="00F46D10" w:rsidP="00147C6E">
            <w:pPr>
              <w:pStyle w:val="berschrift1"/>
              <w:spacing w:before="0"/>
              <w:rPr>
                <w:rFonts w:cs="Arial"/>
                <w:sz w:val="20"/>
                <w:szCs w:val="20"/>
              </w:rPr>
            </w:pPr>
            <w:r w:rsidRPr="006525AD">
              <w:rPr>
                <w:rFonts w:eastAsia="Shaker2Lancet-Regular" w:cs="Arial"/>
                <w:sz w:val="20"/>
                <w:szCs w:val="20"/>
              </w:rPr>
              <w:t xml:space="preserve">  n</w:t>
            </w:r>
          </w:p>
        </w:tc>
        <w:tc>
          <w:tcPr>
            <w:tcW w:w="2187" w:type="dxa"/>
          </w:tcPr>
          <w:p w14:paraId="6C43BC23" w14:textId="56045A54" w:rsidR="00F46D10" w:rsidRPr="006525AD" w:rsidRDefault="00F46D10" w:rsidP="00147C6E">
            <w:pPr>
              <w:autoSpaceDE w:val="0"/>
              <w:autoSpaceDN w:val="0"/>
              <w:adjustRightInd w:val="0"/>
              <w:rPr>
                <w:rFonts w:ascii="Arial" w:eastAsia="Shaker2Lancet-Regular" w:hAnsi="Arial" w:cs="Arial"/>
                <w:b/>
                <w:sz w:val="20"/>
                <w:szCs w:val="20"/>
                <w:lang w:val="en-US"/>
              </w:rPr>
            </w:pPr>
            <w:r w:rsidRPr="006525AD">
              <w:rPr>
                <w:rFonts w:ascii="Arial" w:eastAsia="Shaker2Lancet-Regular" w:hAnsi="Arial" w:cs="Arial"/>
                <w:b/>
                <w:sz w:val="20"/>
                <w:szCs w:val="20"/>
                <w:lang w:val="en-US"/>
              </w:rPr>
              <w:t>Mean difference versus baseline (</w:t>
            </w:r>
            <w:r w:rsidR="004E35B7">
              <w:rPr>
                <w:rFonts w:ascii="Arial" w:eastAsia="Shaker2Lancet-Regular" w:hAnsi="Arial" w:cs="Arial"/>
                <w:b/>
                <w:sz w:val="20"/>
                <w:szCs w:val="20"/>
                <w:lang w:val="en-US"/>
              </w:rPr>
              <w:t>SD;</w:t>
            </w:r>
            <w:r w:rsidR="0051350E" w:rsidRPr="006525AD">
              <w:rPr>
                <w:rFonts w:ascii="Arial" w:eastAsia="Shaker2Lancet-Regular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6525AD">
              <w:rPr>
                <w:rFonts w:ascii="Arial" w:eastAsia="Shaker2Lancet-Regular" w:hAnsi="Arial" w:cs="Arial"/>
                <w:b/>
                <w:sz w:val="20"/>
                <w:szCs w:val="20"/>
                <w:lang w:val="en-US"/>
              </w:rPr>
              <w:t>95% CI)</w:t>
            </w:r>
          </w:p>
        </w:tc>
        <w:tc>
          <w:tcPr>
            <w:tcW w:w="1600" w:type="dxa"/>
          </w:tcPr>
          <w:p w14:paraId="7D957AF4" w14:textId="5918BE5B" w:rsidR="00F46D10" w:rsidRPr="006525AD" w:rsidRDefault="00F46D10" w:rsidP="00294AC8">
            <w:pPr>
              <w:pStyle w:val="berschrift1"/>
              <w:spacing w:before="0"/>
              <w:rPr>
                <w:rFonts w:cs="Arial"/>
                <w:sz w:val="20"/>
                <w:szCs w:val="20"/>
                <w:lang w:val="en-US"/>
              </w:rPr>
            </w:pPr>
            <w:r w:rsidRPr="006525AD">
              <w:rPr>
                <w:rFonts w:eastAsia="Shaker2Lancet-Regular" w:cs="Arial"/>
                <w:sz w:val="20"/>
                <w:szCs w:val="20"/>
                <w:lang w:val="en-US"/>
              </w:rPr>
              <w:t>p value (</w:t>
            </w:r>
            <w:r w:rsidR="00294AC8">
              <w:rPr>
                <w:rFonts w:eastAsia="Shaker2Lancet-Regular" w:cs="Arial"/>
                <w:sz w:val="20"/>
                <w:szCs w:val="20"/>
                <w:lang w:val="en-US"/>
              </w:rPr>
              <w:t>paired t-Test</w:t>
            </w:r>
            <w:r w:rsidR="005357E2">
              <w:rPr>
                <w:rFonts w:eastAsia="Shaker2Lancet-Regular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628" w:type="dxa"/>
          </w:tcPr>
          <w:p w14:paraId="6A9AE6BD" w14:textId="09C6FDCD" w:rsidR="00F46D10" w:rsidRPr="006525AD" w:rsidRDefault="00F46D10" w:rsidP="00147C6E">
            <w:pPr>
              <w:pStyle w:val="berschrift1"/>
              <w:spacing w:before="0"/>
              <w:rPr>
                <w:rFonts w:cs="Arial"/>
                <w:sz w:val="20"/>
                <w:szCs w:val="20"/>
                <w:lang w:val="en-US"/>
              </w:rPr>
            </w:pPr>
            <w:r w:rsidRPr="006525AD">
              <w:rPr>
                <w:rFonts w:eastAsia="Shaker2Lancet-Regular" w:cs="Arial"/>
                <w:sz w:val="20"/>
                <w:szCs w:val="20"/>
                <w:lang w:val="en-US"/>
              </w:rPr>
              <w:t>p value (Mann- Whitney-U test)</w:t>
            </w:r>
            <w:r w:rsidR="0051350E" w:rsidRPr="006525AD">
              <w:rPr>
                <w:rFonts w:eastAsia="Shaker2Lancet-Regular" w:cs="Arial"/>
                <w:sz w:val="20"/>
                <w:szCs w:val="20"/>
                <w:lang w:val="en-US"/>
              </w:rPr>
              <w:t xml:space="preserve"> for group differences</w:t>
            </w:r>
          </w:p>
        </w:tc>
        <w:tc>
          <w:tcPr>
            <w:tcW w:w="1472" w:type="dxa"/>
          </w:tcPr>
          <w:p w14:paraId="233327EF" w14:textId="77777777" w:rsidR="00F46D10" w:rsidRDefault="0051350E" w:rsidP="00147C6E">
            <w:pPr>
              <w:pStyle w:val="berschrift1"/>
              <w:spacing w:before="0"/>
              <w:rPr>
                <w:rFonts w:eastAsia="Shaker2Lancet-Regular" w:cs="Arial"/>
                <w:sz w:val="20"/>
                <w:szCs w:val="20"/>
              </w:rPr>
            </w:pPr>
            <w:proofErr w:type="spellStart"/>
            <w:r w:rsidRPr="00597E14">
              <w:rPr>
                <w:rFonts w:eastAsia="Shaker2Lancet-Regular" w:cs="Arial"/>
                <w:sz w:val="20"/>
                <w:szCs w:val="20"/>
              </w:rPr>
              <w:t>C</w:t>
            </w:r>
            <w:r w:rsidR="00F46D10" w:rsidRPr="00597E14">
              <w:rPr>
                <w:rFonts w:eastAsia="Shaker2Lancet-Regular" w:cs="Arial"/>
                <w:sz w:val="20"/>
                <w:szCs w:val="20"/>
              </w:rPr>
              <w:t>linically</w:t>
            </w:r>
            <w:proofErr w:type="spellEnd"/>
            <w:r w:rsidR="00F46D10" w:rsidRPr="00597E14">
              <w:rPr>
                <w:rFonts w:eastAsia="Shaker2Lancet-Regular" w:cs="Arial"/>
                <w:sz w:val="20"/>
                <w:szCs w:val="20"/>
              </w:rPr>
              <w:t xml:space="preserve"> </w:t>
            </w:r>
            <w:proofErr w:type="spellStart"/>
            <w:r w:rsidR="00F46D10" w:rsidRPr="00597E14">
              <w:rPr>
                <w:rFonts w:eastAsia="Shaker2Lancet-Regular" w:cs="Arial"/>
                <w:sz w:val="20"/>
                <w:szCs w:val="20"/>
              </w:rPr>
              <w:t>meaningful</w:t>
            </w:r>
            <w:proofErr w:type="spellEnd"/>
            <w:r w:rsidR="00F46D10" w:rsidRPr="00597E14">
              <w:rPr>
                <w:rFonts w:eastAsia="Shaker2Lancet-Regular" w:cs="Arial"/>
                <w:sz w:val="20"/>
                <w:szCs w:val="20"/>
              </w:rPr>
              <w:t xml:space="preserve"> </w:t>
            </w:r>
            <w:proofErr w:type="spellStart"/>
            <w:r w:rsidR="00F46D10" w:rsidRPr="00597E14">
              <w:rPr>
                <w:rFonts w:eastAsia="Shaker2Lancet-Regular" w:cs="Arial"/>
                <w:sz w:val="20"/>
                <w:szCs w:val="20"/>
              </w:rPr>
              <w:t>improvement</w:t>
            </w:r>
            <w:proofErr w:type="spellEnd"/>
          </w:p>
          <w:p w14:paraId="52CB116C" w14:textId="35ED6130" w:rsidR="004E35B7" w:rsidRPr="004E35B7" w:rsidRDefault="004E35B7" w:rsidP="004E35B7">
            <w:pPr>
              <w:rPr>
                <w:b/>
              </w:rPr>
            </w:pPr>
            <w:r w:rsidRPr="004E35B7">
              <w:rPr>
                <w:b/>
              </w:rPr>
              <w:t>n (%)</w:t>
            </w:r>
          </w:p>
        </w:tc>
      </w:tr>
      <w:tr w:rsidR="0016576C" w:rsidRPr="0016576C" w14:paraId="21BD5232" w14:textId="53684595" w:rsidTr="00245333">
        <w:trPr>
          <w:trHeight w:val="236"/>
        </w:trPr>
        <w:tc>
          <w:tcPr>
            <w:tcW w:w="1682" w:type="dxa"/>
            <w:tcBorders>
              <w:bottom w:val="nil"/>
            </w:tcBorders>
          </w:tcPr>
          <w:p w14:paraId="06EDE1F3" w14:textId="0CB7A6BE" w:rsidR="00F46D10" w:rsidRPr="006525AD" w:rsidRDefault="00F46D10" w:rsidP="00625981">
            <w:pPr>
              <w:pStyle w:val="berschrift1"/>
              <w:spacing w:before="0"/>
              <w:rPr>
                <w:rFonts w:cs="Arial"/>
                <w:sz w:val="20"/>
                <w:szCs w:val="20"/>
              </w:rPr>
            </w:pPr>
            <w:r w:rsidRPr="006525AD">
              <w:rPr>
                <w:rFonts w:eastAsia="Shaker2Lancet-Regular" w:cs="Arial"/>
                <w:sz w:val="20"/>
                <w:szCs w:val="20"/>
              </w:rPr>
              <w:t>SMA type</w:t>
            </w:r>
          </w:p>
        </w:tc>
        <w:tc>
          <w:tcPr>
            <w:tcW w:w="1105" w:type="dxa"/>
            <w:tcBorders>
              <w:bottom w:val="nil"/>
            </w:tcBorders>
          </w:tcPr>
          <w:p w14:paraId="6F01CFD0" w14:textId="77777777" w:rsidR="00F46D10" w:rsidRPr="006525AD" w:rsidRDefault="00F46D10" w:rsidP="00625981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669" w:type="dxa"/>
            <w:tcBorders>
              <w:bottom w:val="nil"/>
            </w:tcBorders>
          </w:tcPr>
          <w:p w14:paraId="338E42AB" w14:textId="77777777" w:rsidR="00F46D10" w:rsidRPr="006525AD" w:rsidRDefault="00F46D10" w:rsidP="00625981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2187" w:type="dxa"/>
            <w:tcBorders>
              <w:bottom w:val="nil"/>
            </w:tcBorders>
          </w:tcPr>
          <w:p w14:paraId="73A0675F" w14:textId="77777777" w:rsidR="00F46D10" w:rsidRPr="006525AD" w:rsidRDefault="00F46D10" w:rsidP="00625981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bottom w:val="nil"/>
            </w:tcBorders>
          </w:tcPr>
          <w:p w14:paraId="6BAA8BC3" w14:textId="77777777" w:rsidR="00F46D10" w:rsidRPr="006525AD" w:rsidRDefault="00F46D10" w:rsidP="00625981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bottom w:val="nil"/>
            </w:tcBorders>
          </w:tcPr>
          <w:p w14:paraId="08C0B98B" w14:textId="77777777" w:rsidR="00F46D10" w:rsidRPr="006525AD" w:rsidRDefault="00F46D10" w:rsidP="00625981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472" w:type="dxa"/>
            <w:tcBorders>
              <w:bottom w:val="nil"/>
            </w:tcBorders>
          </w:tcPr>
          <w:p w14:paraId="62424DCD" w14:textId="77777777" w:rsidR="00F46D10" w:rsidRPr="006525AD" w:rsidRDefault="00F46D10" w:rsidP="00625981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</w:p>
        </w:tc>
      </w:tr>
      <w:tr w:rsidR="0016576C" w:rsidRPr="0016576C" w14:paraId="645D9549" w14:textId="24AFA829" w:rsidTr="00245333">
        <w:trPr>
          <w:trHeight w:val="187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A6414B" w14:textId="001780CA" w:rsidR="00F46D10" w:rsidRPr="006525AD" w:rsidRDefault="00F46D10" w:rsidP="00F46D10">
            <w:pPr>
              <w:pStyle w:val="berschrift1"/>
              <w:spacing w:before="0"/>
              <w:jc w:val="right"/>
              <w:rPr>
                <w:rFonts w:cs="Arial"/>
                <w:sz w:val="20"/>
                <w:szCs w:val="20"/>
              </w:rPr>
            </w:pPr>
            <w:r w:rsidRPr="006525AD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23AADE" w14:textId="15CDE66E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4-month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5EF193" w14:textId="259DE22D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6</w:t>
            </w:r>
            <w:r w:rsidR="007876E9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664F98" w14:textId="5AB584A7" w:rsidR="00F46D10" w:rsidRPr="006525AD" w:rsidRDefault="007876E9" w:rsidP="007876E9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.0</w:t>
            </w:r>
            <w:r w:rsidR="00F46D10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 xml:space="preserve"> (3.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</w:t>
            </w:r>
            <w:r w:rsidR="00F46D10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 xml:space="preserve"> -0.2</w:t>
            </w:r>
            <w:r w:rsidR="00F46D10" w:rsidRPr="006525AD">
              <w:rPr>
                <w:b w:val="0"/>
                <w:sz w:val="20"/>
                <w:szCs w:val="20"/>
              </w:rPr>
              <w:t>–</w:t>
            </w:r>
            <w:r w:rsidR="00F46D10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.</w:t>
            </w:r>
            <w:r w:rsidR="00D20333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7</w:t>
            </w:r>
            <w:r w:rsidR="00F46D10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086717" w14:textId="0CF336B1" w:rsidR="00F46D10" w:rsidRPr="006525AD" w:rsidRDefault="00D20333" w:rsidP="00EA1F97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00</w:t>
            </w:r>
            <w:r w:rsidR="00EA1F97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99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67B459" w14:textId="77777777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D2FBF3" w14:textId="4FE0F17B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9 (13.2%)</w:t>
            </w:r>
          </w:p>
        </w:tc>
      </w:tr>
      <w:tr w:rsidR="0016576C" w:rsidRPr="0016576C" w14:paraId="77454ABC" w14:textId="16183E98" w:rsidTr="00245333">
        <w:trPr>
          <w:trHeight w:val="187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34F7F2" w14:textId="77777777" w:rsidR="00F46D10" w:rsidRPr="006525AD" w:rsidRDefault="00F46D10" w:rsidP="00F46D10">
            <w:pPr>
              <w:pStyle w:val="berschrift1"/>
              <w:spacing w:before="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18E45F" w14:textId="5E140330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6-month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FDC1E4" w14:textId="59E69D0C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44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041633" w14:textId="18F04365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-0.5 (3.3; -1.5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5)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D4A295" w14:textId="6985DE98" w:rsidR="00F46D10" w:rsidRPr="006525AD" w:rsidRDefault="00F46D10" w:rsidP="00EA1F97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</w:t>
            </w:r>
            <w:r w:rsidR="00EA1F97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400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6DF1F1" w14:textId="77777777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26123B" w14:textId="039CE14A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3 (6.8%)</w:t>
            </w:r>
          </w:p>
        </w:tc>
      </w:tr>
      <w:tr w:rsidR="0016576C" w:rsidRPr="0016576C" w14:paraId="19C64DEC" w14:textId="3E963714" w:rsidTr="00245333">
        <w:trPr>
          <w:trHeight w:val="187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5107D5" w14:textId="77777777" w:rsidR="00F46D10" w:rsidRPr="006525AD" w:rsidRDefault="00F46D10" w:rsidP="00F46D10">
            <w:pPr>
              <w:pStyle w:val="berschrift1"/>
              <w:spacing w:before="0" w:after="24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A641D6" w14:textId="794E9B6F" w:rsidR="00F46D10" w:rsidRPr="006525AD" w:rsidRDefault="00F46D10" w:rsidP="00F46D10">
            <w:pPr>
              <w:pStyle w:val="berschrift1"/>
              <w:spacing w:before="0" w:after="24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8-month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385ED8" w14:textId="615CFD75" w:rsidR="00F46D10" w:rsidRPr="006525AD" w:rsidRDefault="00F46D10" w:rsidP="00F46D10">
            <w:pPr>
              <w:pStyle w:val="berschrift1"/>
              <w:spacing w:before="0" w:after="24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3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9B75D5" w14:textId="660D9967" w:rsidR="00F46D10" w:rsidRPr="006525AD" w:rsidRDefault="00F46D10" w:rsidP="00F46D10">
            <w:pPr>
              <w:pStyle w:val="berschrift1"/>
              <w:spacing w:before="0" w:after="24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-0.2 (2.8; -1.2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8)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0465C4" w14:textId="4FB95332" w:rsidR="00F46D10" w:rsidRPr="006525AD" w:rsidRDefault="00F46D10" w:rsidP="00EA1F97">
            <w:pPr>
              <w:pStyle w:val="berschrift1"/>
              <w:spacing w:before="0" w:after="24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</w:t>
            </w:r>
            <w:r w:rsidR="00EA1F97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6704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C0CD92" w14:textId="77777777" w:rsidR="00F46D10" w:rsidRPr="006525AD" w:rsidRDefault="00F46D10" w:rsidP="00F46D10">
            <w:pPr>
              <w:pStyle w:val="berschrift1"/>
              <w:spacing w:before="0" w:after="240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CBC559" w14:textId="347B930C" w:rsidR="00F46D10" w:rsidRPr="006525AD" w:rsidRDefault="00F46D10" w:rsidP="00F46D10">
            <w:pPr>
              <w:pStyle w:val="berschrift1"/>
              <w:spacing w:before="0" w:after="24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2 (6.1%)</w:t>
            </w:r>
          </w:p>
        </w:tc>
      </w:tr>
      <w:tr w:rsidR="0016576C" w:rsidRPr="0016576C" w14:paraId="71A41680" w14:textId="5B5E9AF5" w:rsidTr="00245333">
        <w:trPr>
          <w:trHeight w:val="187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A820D6" w14:textId="4DED0A09" w:rsidR="00F46D10" w:rsidRPr="006525AD" w:rsidRDefault="00F46D10" w:rsidP="00F46D10">
            <w:pPr>
              <w:pStyle w:val="berschrift1"/>
              <w:spacing w:before="0"/>
              <w:jc w:val="right"/>
              <w:rPr>
                <w:rFonts w:cs="Arial"/>
                <w:sz w:val="20"/>
                <w:szCs w:val="20"/>
              </w:rPr>
            </w:pPr>
            <w:r w:rsidRPr="006525AD">
              <w:rPr>
                <w:rFonts w:eastAsia="Shaker2Lancet-Regular" w:cs="Arial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00A43C" w14:textId="59C3D84C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4-month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A95A42" w14:textId="360A3B6D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56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F83BE3" w14:textId="6E2ECA81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.0 (4.4; 1.3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.7)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1E7039" w14:textId="49C4C64F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&lt;0.0001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C3FED1" w14:textId="4E26D061" w:rsidR="00F46D10" w:rsidRPr="006525AD" w:rsidRDefault="00D20333" w:rsidP="00D20333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0.0542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6B889C" w14:textId="391B9E84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54 (34.6%)</w:t>
            </w:r>
          </w:p>
        </w:tc>
      </w:tr>
      <w:tr w:rsidR="0016576C" w:rsidRPr="0016576C" w14:paraId="135628E5" w14:textId="5364C02E" w:rsidTr="00245333">
        <w:trPr>
          <w:trHeight w:val="187"/>
        </w:trPr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297E8C" w14:textId="77777777" w:rsidR="00F46D10" w:rsidRPr="006525AD" w:rsidRDefault="00F46D10" w:rsidP="00F46D10">
            <w:pPr>
              <w:pStyle w:val="berschrift1"/>
              <w:spacing w:before="0"/>
              <w:jc w:val="right"/>
              <w:rPr>
                <w:rFonts w:eastAsia="Shaker2Lancet-Regular" w:cs="Arial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E882DE" w14:textId="48D744AD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6-month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F17FD4" w14:textId="66B8FA13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17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C1B831" w14:textId="3BF43E6A" w:rsidR="00F46D10" w:rsidRPr="006525AD" w:rsidRDefault="00F46D10" w:rsidP="00D20333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.7 (4.8; 0.</w:t>
            </w:r>
            <w:r w:rsidR="00D20333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9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.</w:t>
            </w:r>
            <w:r w:rsidR="00D20333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6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C3F0E9" w14:textId="5314987E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0002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FE14EE" w14:textId="01D0CB39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2D9A0C" w14:textId="739D1161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44 (37.6%)</w:t>
            </w:r>
          </w:p>
        </w:tc>
      </w:tr>
      <w:tr w:rsidR="0016576C" w:rsidRPr="0016576C" w14:paraId="6824B329" w14:textId="7F7BA96E" w:rsidTr="00245333">
        <w:trPr>
          <w:trHeight w:val="187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56E90" w14:textId="77777777" w:rsidR="00F46D10" w:rsidRPr="006525AD" w:rsidRDefault="00F46D10" w:rsidP="00F46D10">
            <w:pPr>
              <w:pStyle w:val="berschrift1"/>
              <w:spacing w:before="0"/>
              <w:jc w:val="right"/>
              <w:rPr>
                <w:rFonts w:eastAsia="Shaker2Lancet-Regular" w:cs="Arial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F4EB9" w14:textId="1585D058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8-month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BE2D4" w14:textId="51A1FEFA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83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9ADC3" w14:textId="71FBA0C9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.3 (4.6; 1.2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.3)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C0E60" w14:textId="3973A64D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&lt;0.0001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02828" w14:textId="240B4486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0.002</w:t>
            </w:r>
            <w:r w:rsidR="00D20333" w:rsidRPr="006525AD">
              <w:rPr>
                <w:rFonts w:cs="Arial"/>
                <w:b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FD074" w14:textId="6BB0B7DD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33 (39.8%)</w:t>
            </w:r>
          </w:p>
        </w:tc>
      </w:tr>
      <w:tr w:rsidR="0016576C" w:rsidRPr="0016576C" w14:paraId="6E109F64" w14:textId="4D8CD6C5" w:rsidTr="00245333">
        <w:trPr>
          <w:trHeight w:val="245"/>
        </w:trPr>
        <w:tc>
          <w:tcPr>
            <w:tcW w:w="1682" w:type="dxa"/>
            <w:tcBorders>
              <w:bottom w:val="nil"/>
            </w:tcBorders>
          </w:tcPr>
          <w:p w14:paraId="721376E6" w14:textId="0EBFC168" w:rsidR="00F46D10" w:rsidRPr="006525AD" w:rsidRDefault="00F46D10" w:rsidP="00F46D10">
            <w:pPr>
              <w:pStyle w:val="berschrift1"/>
              <w:spacing w:before="0"/>
              <w:rPr>
                <w:rFonts w:eastAsia="Shaker2Lancet-Regular" w:cs="Arial"/>
                <w:sz w:val="20"/>
                <w:szCs w:val="20"/>
              </w:rPr>
            </w:pPr>
            <w:r w:rsidRPr="006525AD">
              <w:rPr>
                <w:rFonts w:eastAsia="Shaker2Lancet-Regular" w:cs="Arial"/>
                <w:sz w:val="20"/>
                <w:szCs w:val="20"/>
              </w:rPr>
              <w:t>Ambulant</w:t>
            </w:r>
          </w:p>
        </w:tc>
        <w:tc>
          <w:tcPr>
            <w:tcW w:w="1105" w:type="dxa"/>
            <w:tcBorders>
              <w:bottom w:val="nil"/>
            </w:tcBorders>
          </w:tcPr>
          <w:p w14:paraId="6FC53815" w14:textId="77777777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69" w:type="dxa"/>
            <w:tcBorders>
              <w:bottom w:val="nil"/>
            </w:tcBorders>
          </w:tcPr>
          <w:p w14:paraId="7C05786F" w14:textId="77777777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87" w:type="dxa"/>
            <w:tcBorders>
              <w:bottom w:val="nil"/>
            </w:tcBorders>
          </w:tcPr>
          <w:p w14:paraId="78EA2F6F" w14:textId="77777777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bottom w:val="nil"/>
            </w:tcBorders>
          </w:tcPr>
          <w:p w14:paraId="4B2AB1EE" w14:textId="77777777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28" w:type="dxa"/>
            <w:tcBorders>
              <w:bottom w:val="nil"/>
            </w:tcBorders>
          </w:tcPr>
          <w:p w14:paraId="3FF8D3FF" w14:textId="77777777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bottom w:val="nil"/>
            </w:tcBorders>
          </w:tcPr>
          <w:p w14:paraId="2F181B3C" w14:textId="77777777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</w:tr>
      <w:tr w:rsidR="0016576C" w:rsidRPr="0016576C" w14:paraId="42DEF9AB" w14:textId="4AD99434" w:rsidTr="00245333">
        <w:trPr>
          <w:trHeight w:val="187"/>
        </w:trPr>
        <w:tc>
          <w:tcPr>
            <w:tcW w:w="1682" w:type="dxa"/>
            <w:tcBorders>
              <w:top w:val="nil"/>
              <w:bottom w:val="nil"/>
            </w:tcBorders>
          </w:tcPr>
          <w:p w14:paraId="7345D9E1" w14:textId="7F1CEC69" w:rsidR="00F46D10" w:rsidRPr="006525AD" w:rsidRDefault="00F46D10" w:rsidP="00F46D10">
            <w:pPr>
              <w:pStyle w:val="berschrift1"/>
              <w:spacing w:before="0"/>
              <w:jc w:val="right"/>
              <w:rPr>
                <w:rFonts w:eastAsia="Shaker2Lancet-Regular" w:cs="Arial"/>
                <w:sz w:val="20"/>
                <w:szCs w:val="20"/>
              </w:rPr>
            </w:pPr>
            <w:proofErr w:type="spellStart"/>
            <w:r w:rsidRPr="006525AD">
              <w:rPr>
                <w:rFonts w:eastAsia="Shaker2Lancet-Regular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9C47B1B" w14:textId="58503362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4-month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61B3AA13" w14:textId="5F507E40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0</w:t>
            </w:r>
            <w:r w:rsidR="00D20333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187" w:type="dxa"/>
            <w:tcBorders>
              <w:top w:val="nil"/>
              <w:bottom w:val="nil"/>
            </w:tcBorders>
          </w:tcPr>
          <w:p w14:paraId="449090FD" w14:textId="2E085895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.5 (4.8; 1.6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.</w:t>
            </w:r>
            <w:r w:rsidR="006E1EBF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5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9171DF0" w14:textId="256AC5EA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&lt;0.0001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06E46CD6" w14:textId="77777777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18176CB4" w14:textId="113B2539" w:rsidR="00F46D10" w:rsidRPr="006525AD" w:rsidRDefault="00F46D10" w:rsidP="006E1EBF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44 (</w:t>
            </w:r>
            <w:r w:rsidR="006E1EBF" w:rsidRPr="006525AD">
              <w:rPr>
                <w:rFonts w:cs="Arial"/>
                <w:b w:val="0"/>
                <w:color w:val="000000"/>
                <w:sz w:val="20"/>
                <w:szCs w:val="20"/>
              </w:rPr>
              <w:t>44.0</w:t>
            </w: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%)</w:t>
            </w:r>
          </w:p>
        </w:tc>
      </w:tr>
      <w:tr w:rsidR="0016576C" w:rsidRPr="0016576C" w14:paraId="148E2BD3" w14:textId="55B1F8C0" w:rsidTr="00245333">
        <w:trPr>
          <w:trHeight w:val="187"/>
        </w:trPr>
        <w:tc>
          <w:tcPr>
            <w:tcW w:w="1682" w:type="dxa"/>
            <w:tcBorders>
              <w:top w:val="nil"/>
              <w:bottom w:val="nil"/>
            </w:tcBorders>
          </w:tcPr>
          <w:p w14:paraId="7A9A16F2" w14:textId="77777777" w:rsidR="00F46D10" w:rsidRPr="006525AD" w:rsidRDefault="00F46D10" w:rsidP="00F46D10">
            <w:pPr>
              <w:pStyle w:val="berschrift1"/>
              <w:spacing w:before="0"/>
              <w:jc w:val="right"/>
              <w:rPr>
                <w:rFonts w:eastAsia="Shaker2Lancet-Regular" w:cs="Arial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046F47D1" w14:textId="285ABF74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6-month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3C22C0D1" w14:textId="250FAE10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7</w:t>
            </w:r>
            <w:r w:rsidR="00D20333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2187" w:type="dxa"/>
            <w:tcBorders>
              <w:top w:val="nil"/>
              <w:bottom w:val="nil"/>
            </w:tcBorders>
          </w:tcPr>
          <w:p w14:paraId="1C4BEBFE" w14:textId="4A3EA458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.2 (5.2; 1.0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.4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7A92F7D" w14:textId="13B9872C" w:rsidR="00F46D10" w:rsidRPr="006525AD" w:rsidRDefault="00F46D10" w:rsidP="00EA1F97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000</w:t>
            </w:r>
            <w:r w:rsidR="00EA1F97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208F9B70" w14:textId="77777777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27A0C2E8" w14:textId="659551AF" w:rsidR="00F46D10" w:rsidRPr="006525AD" w:rsidRDefault="00F46D10" w:rsidP="006E1EBF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33 (42.</w:t>
            </w:r>
            <w:r w:rsidR="006E1EBF" w:rsidRPr="006525AD">
              <w:rPr>
                <w:rFonts w:cs="Arial"/>
                <w:b w:val="0"/>
                <w:color w:val="000000"/>
                <w:sz w:val="20"/>
                <w:szCs w:val="20"/>
              </w:rPr>
              <w:t>9</w:t>
            </w: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%)</w:t>
            </w:r>
          </w:p>
        </w:tc>
      </w:tr>
      <w:tr w:rsidR="0016576C" w:rsidRPr="0016576C" w14:paraId="2346F91D" w14:textId="5D61F9FF" w:rsidTr="00245333">
        <w:trPr>
          <w:trHeight w:val="187"/>
        </w:trPr>
        <w:tc>
          <w:tcPr>
            <w:tcW w:w="1682" w:type="dxa"/>
            <w:tcBorders>
              <w:top w:val="nil"/>
              <w:bottom w:val="nil"/>
            </w:tcBorders>
          </w:tcPr>
          <w:p w14:paraId="06E00291" w14:textId="77777777" w:rsidR="00F46D10" w:rsidRPr="006525AD" w:rsidRDefault="00F46D10" w:rsidP="00F46D10">
            <w:pPr>
              <w:pStyle w:val="berschrift1"/>
              <w:spacing w:before="0" w:after="240"/>
              <w:jc w:val="right"/>
              <w:rPr>
                <w:rFonts w:eastAsia="Shaker2Lancet-Regular" w:cs="Arial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ACF22E8" w14:textId="1BCC3310" w:rsidR="00F46D10" w:rsidRPr="006525AD" w:rsidRDefault="00F46D10" w:rsidP="00F46D10">
            <w:pPr>
              <w:pStyle w:val="berschrift1"/>
              <w:spacing w:before="0" w:after="24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8-month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577AFAE4" w14:textId="2C6B976B" w:rsidR="00F46D10" w:rsidRPr="006525AD" w:rsidRDefault="00F46D10" w:rsidP="00D20333">
            <w:pPr>
              <w:pStyle w:val="berschrift1"/>
              <w:spacing w:before="0" w:after="24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5</w:t>
            </w:r>
            <w:r w:rsidR="00D20333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2187" w:type="dxa"/>
            <w:tcBorders>
              <w:top w:val="nil"/>
              <w:bottom w:val="nil"/>
            </w:tcBorders>
          </w:tcPr>
          <w:p w14:paraId="23F7EA27" w14:textId="747BBBEB" w:rsidR="00F46D10" w:rsidRPr="006525AD" w:rsidRDefault="00F46D10" w:rsidP="006E1EBF">
            <w:pPr>
              <w:pStyle w:val="berschrift1"/>
              <w:spacing w:before="0" w:after="24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.</w:t>
            </w:r>
            <w:r w:rsidR="00AB5B7C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4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 xml:space="preserve"> (4.6; 1.</w:t>
            </w:r>
            <w:r w:rsidR="006E1EBF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7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.</w:t>
            </w:r>
            <w:r w:rsidR="006E1EBF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6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8DE8E2A" w14:textId="4F836CF0" w:rsidR="00F46D10" w:rsidRPr="006525AD" w:rsidRDefault="00F46D10" w:rsidP="00F46D10">
            <w:pPr>
              <w:pStyle w:val="berschrift1"/>
              <w:spacing w:before="0" w:after="24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000</w:t>
            </w:r>
            <w:r w:rsidR="00EA1F97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0D00E3B6" w14:textId="77777777" w:rsidR="00F46D10" w:rsidRPr="006525AD" w:rsidRDefault="00F46D10" w:rsidP="00F46D10">
            <w:pPr>
              <w:pStyle w:val="berschrift1"/>
              <w:spacing w:before="0" w:after="240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12C0A2ED" w14:textId="49E51185" w:rsidR="00F46D10" w:rsidRPr="006525AD" w:rsidRDefault="00F46D10" w:rsidP="00F46D10">
            <w:pPr>
              <w:pStyle w:val="berschrift1"/>
              <w:spacing w:before="0" w:after="24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26 (4</w:t>
            </w:r>
            <w:r w:rsidR="006E1EBF" w:rsidRPr="006525AD">
              <w:rPr>
                <w:rFonts w:cs="Arial"/>
                <w:b w:val="0"/>
                <w:color w:val="000000"/>
                <w:sz w:val="20"/>
                <w:szCs w:val="20"/>
              </w:rPr>
              <w:t>5.6</w:t>
            </w: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%)</w:t>
            </w:r>
          </w:p>
        </w:tc>
      </w:tr>
      <w:tr w:rsidR="0016576C" w:rsidRPr="0016576C" w14:paraId="796679E7" w14:textId="0337182C" w:rsidTr="00245333">
        <w:trPr>
          <w:trHeight w:val="187"/>
        </w:trPr>
        <w:tc>
          <w:tcPr>
            <w:tcW w:w="1682" w:type="dxa"/>
            <w:tcBorders>
              <w:top w:val="nil"/>
              <w:bottom w:val="nil"/>
            </w:tcBorders>
          </w:tcPr>
          <w:p w14:paraId="36D34703" w14:textId="6B5F95F7" w:rsidR="00F46D10" w:rsidRPr="006525AD" w:rsidRDefault="00F46D10" w:rsidP="00F46D10">
            <w:pPr>
              <w:pStyle w:val="berschrift1"/>
              <w:spacing w:before="0"/>
              <w:jc w:val="right"/>
              <w:rPr>
                <w:rFonts w:eastAsia="Shaker2Lancet-Regular" w:cs="Arial"/>
                <w:sz w:val="20"/>
                <w:szCs w:val="20"/>
              </w:rPr>
            </w:pPr>
            <w:proofErr w:type="spellStart"/>
            <w:r w:rsidRPr="006525AD">
              <w:rPr>
                <w:rFonts w:eastAsia="Shaker2Lancet-Regular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6258063E" w14:textId="6933C4FB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4-month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65F475A7" w14:textId="73DDEB90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3</w:t>
            </w:r>
            <w:r w:rsidR="00D20333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2187" w:type="dxa"/>
            <w:tcBorders>
              <w:top w:val="nil"/>
              <w:bottom w:val="nil"/>
            </w:tcBorders>
          </w:tcPr>
          <w:p w14:paraId="6E526E8B" w14:textId="0B4DB0E8" w:rsidR="00F46D10" w:rsidRPr="006525AD" w:rsidRDefault="00F46D10" w:rsidP="00015D6A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.</w:t>
            </w:r>
            <w:r w:rsidR="00AB5B7C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 xml:space="preserve"> (3.</w:t>
            </w:r>
            <w:r w:rsidR="00AB5B7C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5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; 0.</w:t>
            </w:r>
            <w:r w:rsidR="00015D6A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5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.</w:t>
            </w:r>
            <w:r w:rsidR="00015D6A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7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B67B365" w14:textId="7FF717BD" w:rsidR="00F46D10" w:rsidRPr="006525AD" w:rsidRDefault="00F46D10" w:rsidP="00EA1F97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000</w:t>
            </w:r>
            <w:r w:rsidR="00EA1F97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045A0EEC" w14:textId="145A141F" w:rsidR="00F46D10" w:rsidRPr="006525AD" w:rsidRDefault="00AB5B7C" w:rsidP="00F46D10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73A6FAB1" w14:textId="5EC2B157" w:rsidR="00F46D10" w:rsidRPr="006525AD" w:rsidRDefault="00F46D10" w:rsidP="006E1EBF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24 (17.</w:t>
            </w:r>
            <w:r w:rsidR="006E1EBF" w:rsidRPr="006525AD">
              <w:rPr>
                <w:rFonts w:cs="Arial"/>
                <w:b w:val="0"/>
                <w:color w:val="000000"/>
                <w:sz w:val="20"/>
                <w:szCs w:val="20"/>
              </w:rPr>
              <w:t>5</w:t>
            </w: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%)</w:t>
            </w:r>
          </w:p>
        </w:tc>
      </w:tr>
      <w:tr w:rsidR="0016576C" w:rsidRPr="0016576C" w14:paraId="72899BB4" w14:textId="67EC46AC" w:rsidTr="00245333">
        <w:trPr>
          <w:trHeight w:val="187"/>
        </w:trPr>
        <w:tc>
          <w:tcPr>
            <w:tcW w:w="1682" w:type="dxa"/>
            <w:tcBorders>
              <w:top w:val="nil"/>
              <w:bottom w:val="nil"/>
            </w:tcBorders>
          </w:tcPr>
          <w:p w14:paraId="63FDFC50" w14:textId="77777777" w:rsidR="00F46D10" w:rsidRPr="006525AD" w:rsidRDefault="00F46D10" w:rsidP="00F46D10">
            <w:pPr>
              <w:pStyle w:val="berschrift1"/>
              <w:spacing w:before="0"/>
              <w:jc w:val="right"/>
              <w:rPr>
                <w:rFonts w:eastAsia="Shaker2Lancet-Regular" w:cs="Arial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21C57F9A" w14:textId="0B11CC91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6-month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30BCF80F" w14:textId="6E1A4CC4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9</w:t>
            </w:r>
            <w:r w:rsidR="00D20333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2187" w:type="dxa"/>
            <w:tcBorders>
              <w:top w:val="nil"/>
              <w:bottom w:val="nil"/>
            </w:tcBorders>
          </w:tcPr>
          <w:p w14:paraId="5C852B5E" w14:textId="01FFE634" w:rsidR="00F46D10" w:rsidRPr="006525AD" w:rsidRDefault="00F46D10" w:rsidP="00AB5B7C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4 (4.</w:t>
            </w:r>
            <w:r w:rsidR="00AB5B7C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; -0.5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.2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BDD9FC5" w14:textId="4556A4B9" w:rsidR="00F46D10" w:rsidRPr="006525AD" w:rsidRDefault="00F46D10" w:rsidP="00EA1F97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</w:t>
            </w:r>
            <w:r w:rsidR="00EA1F97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991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0047349E" w14:textId="512F1B0D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0.003</w:t>
            </w:r>
            <w:r w:rsidR="00AB5B7C" w:rsidRPr="006525AD">
              <w:rPr>
                <w:rFonts w:cs="Arial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6E601451" w14:textId="172DAA7A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16 (17.</w:t>
            </w:r>
            <w:r w:rsidR="006E1EBF" w:rsidRPr="006525AD">
              <w:rPr>
                <w:rFonts w:cs="Arial"/>
                <w:b w:val="0"/>
                <w:color w:val="000000"/>
                <w:sz w:val="20"/>
                <w:szCs w:val="20"/>
              </w:rPr>
              <w:t>0</w:t>
            </w: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%)</w:t>
            </w:r>
          </w:p>
        </w:tc>
      </w:tr>
      <w:tr w:rsidR="0016576C" w:rsidRPr="0016576C" w14:paraId="45625F9F" w14:textId="76F84D7A" w:rsidTr="00245333">
        <w:trPr>
          <w:trHeight w:val="187"/>
        </w:trPr>
        <w:tc>
          <w:tcPr>
            <w:tcW w:w="1682" w:type="dxa"/>
            <w:tcBorders>
              <w:top w:val="nil"/>
              <w:bottom w:val="single" w:sz="4" w:space="0" w:color="auto"/>
            </w:tcBorders>
          </w:tcPr>
          <w:p w14:paraId="27FBF18A" w14:textId="77777777" w:rsidR="00F46D10" w:rsidRPr="006525AD" w:rsidRDefault="00F46D10" w:rsidP="00F46D10">
            <w:pPr>
              <w:pStyle w:val="berschrift1"/>
              <w:spacing w:before="0"/>
              <w:jc w:val="right"/>
              <w:rPr>
                <w:rFonts w:eastAsia="Shaker2Lancet-Regular" w:cs="Arial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14:paraId="076E1294" w14:textId="1AB1CC05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8-month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14:paraId="24CB6A45" w14:textId="4DF1D240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6</w:t>
            </w:r>
            <w:r w:rsidR="00D20333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187" w:type="dxa"/>
            <w:tcBorders>
              <w:top w:val="nil"/>
              <w:bottom w:val="single" w:sz="4" w:space="0" w:color="auto"/>
            </w:tcBorders>
          </w:tcPr>
          <w:p w14:paraId="2AB89CE1" w14:textId="1589778F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7 (3.9; -0.3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.7)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</w:tcPr>
          <w:p w14:paraId="076725FB" w14:textId="27FA18D0" w:rsidR="00F46D10" w:rsidRPr="006525AD" w:rsidRDefault="00F46D10" w:rsidP="00EA1F97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</w:t>
            </w:r>
            <w:r w:rsidR="00EA1F97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439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1B28B12D" w14:textId="511BC979" w:rsidR="00F46D10" w:rsidRPr="006525AD" w:rsidRDefault="00AB5B7C" w:rsidP="00F46D10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</w:tcPr>
          <w:p w14:paraId="2EC12A72" w14:textId="3BB2D7F1" w:rsidR="00F46D10" w:rsidRPr="006525AD" w:rsidRDefault="00F46D10" w:rsidP="006E1EBF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10 (1</w:t>
            </w:r>
            <w:r w:rsidR="006E1EBF" w:rsidRPr="006525AD">
              <w:rPr>
                <w:rFonts w:cs="Arial"/>
                <w:b w:val="0"/>
                <w:color w:val="000000"/>
                <w:sz w:val="20"/>
                <w:szCs w:val="20"/>
              </w:rPr>
              <w:t>5</w:t>
            </w: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.</w:t>
            </w:r>
            <w:r w:rsidR="006E1EBF" w:rsidRPr="006525AD">
              <w:rPr>
                <w:rFonts w:cs="Arial"/>
                <w:b w:val="0"/>
                <w:color w:val="000000"/>
                <w:sz w:val="20"/>
                <w:szCs w:val="20"/>
              </w:rPr>
              <w:t>9</w:t>
            </w: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%)</w:t>
            </w:r>
          </w:p>
        </w:tc>
      </w:tr>
      <w:tr w:rsidR="0016576C" w:rsidRPr="0016576C" w14:paraId="27CCC2EE" w14:textId="43862B42" w:rsidTr="00245333">
        <w:trPr>
          <w:trHeight w:val="245"/>
        </w:trPr>
        <w:tc>
          <w:tcPr>
            <w:tcW w:w="1682" w:type="dxa"/>
            <w:tcBorders>
              <w:bottom w:val="nil"/>
            </w:tcBorders>
          </w:tcPr>
          <w:p w14:paraId="112E2852" w14:textId="755EEA71" w:rsidR="00F46D10" w:rsidRPr="006525AD" w:rsidRDefault="00F46D10" w:rsidP="00F46D10">
            <w:pPr>
              <w:pStyle w:val="berschrift1"/>
              <w:spacing w:before="0"/>
              <w:rPr>
                <w:rFonts w:eastAsia="Shaker2Lancet-Regular" w:cs="Arial"/>
                <w:sz w:val="20"/>
                <w:szCs w:val="20"/>
              </w:rPr>
            </w:pPr>
            <w:proofErr w:type="spellStart"/>
            <w:r w:rsidRPr="006525AD">
              <w:rPr>
                <w:rFonts w:eastAsia="Shaker2Lancet-Regular" w:cs="Arial"/>
                <w:sz w:val="20"/>
                <w:szCs w:val="20"/>
              </w:rPr>
              <w:t>Spondylodesis</w:t>
            </w:r>
            <w:proofErr w:type="spellEnd"/>
          </w:p>
        </w:tc>
        <w:tc>
          <w:tcPr>
            <w:tcW w:w="1105" w:type="dxa"/>
            <w:tcBorders>
              <w:bottom w:val="nil"/>
            </w:tcBorders>
          </w:tcPr>
          <w:p w14:paraId="32CD80EC" w14:textId="77777777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69" w:type="dxa"/>
            <w:tcBorders>
              <w:bottom w:val="nil"/>
            </w:tcBorders>
          </w:tcPr>
          <w:p w14:paraId="10D79AE1" w14:textId="77777777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87" w:type="dxa"/>
            <w:tcBorders>
              <w:bottom w:val="nil"/>
            </w:tcBorders>
          </w:tcPr>
          <w:p w14:paraId="3A5D659B" w14:textId="77777777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00" w:type="dxa"/>
            <w:tcBorders>
              <w:bottom w:val="nil"/>
            </w:tcBorders>
          </w:tcPr>
          <w:p w14:paraId="2C0FCA2B" w14:textId="77777777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28" w:type="dxa"/>
            <w:tcBorders>
              <w:bottom w:val="nil"/>
            </w:tcBorders>
          </w:tcPr>
          <w:p w14:paraId="74CBABCF" w14:textId="77777777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bottom w:val="nil"/>
            </w:tcBorders>
          </w:tcPr>
          <w:p w14:paraId="0D3666A2" w14:textId="77777777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</w:tr>
      <w:tr w:rsidR="0016576C" w:rsidRPr="0016576C" w14:paraId="625E6CAE" w14:textId="7B0C1EA7" w:rsidTr="00245333">
        <w:trPr>
          <w:trHeight w:val="187"/>
        </w:trPr>
        <w:tc>
          <w:tcPr>
            <w:tcW w:w="1682" w:type="dxa"/>
            <w:tcBorders>
              <w:top w:val="nil"/>
              <w:bottom w:val="nil"/>
            </w:tcBorders>
          </w:tcPr>
          <w:p w14:paraId="64098A94" w14:textId="55D88B9F" w:rsidR="00F46D10" w:rsidRPr="006525AD" w:rsidRDefault="006052F1" w:rsidP="00F46D10">
            <w:pPr>
              <w:pStyle w:val="berschrift1"/>
              <w:spacing w:before="0"/>
              <w:jc w:val="right"/>
              <w:rPr>
                <w:rFonts w:eastAsia="Shaker2Lancet-Regular" w:cs="Arial"/>
                <w:sz w:val="20"/>
                <w:szCs w:val="20"/>
              </w:rPr>
            </w:pPr>
            <w:proofErr w:type="spellStart"/>
            <w:r w:rsidRPr="006525AD">
              <w:rPr>
                <w:rFonts w:eastAsia="Shaker2Lancet-Regular" w:cs="Arial"/>
                <w:sz w:val="20"/>
                <w:szCs w:val="20"/>
              </w:rPr>
              <w:t>y</w:t>
            </w:r>
            <w:r w:rsidR="00F46D10" w:rsidRPr="006525AD">
              <w:rPr>
                <w:rFonts w:eastAsia="Shaker2Lancet-Regular" w:cs="Arial"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D163B36" w14:textId="6A93145F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4-month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38EA7297" w14:textId="7414F6F4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45</w:t>
            </w:r>
          </w:p>
        </w:tc>
        <w:tc>
          <w:tcPr>
            <w:tcW w:w="2187" w:type="dxa"/>
            <w:tcBorders>
              <w:top w:val="nil"/>
              <w:bottom w:val="nil"/>
            </w:tcBorders>
          </w:tcPr>
          <w:p w14:paraId="153ADAE2" w14:textId="571301FB" w:rsidR="00F46D10" w:rsidRPr="006525AD" w:rsidRDefault="00F46D10" w:rsidP="007876E9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8 (2.2; 0</w:t>
            </w:r>
            <w:r w:rsidR="007876E9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.2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.5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DEBC348" w14:textId="4096A19A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0</w:t>
            </w:r>
            <w:r w:rsidR="00294AC8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21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28AF56F5" w14:textId="77777777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1B00E9A7" w14:textId="6FBBEC5E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5 (11.1%)</w:t>
            </w:r>
          </w:p>
        </w:tc>
      </w:tr>
      <w:tr w:rsidR="0016576C" w:rsidRPr="0016576C" w14:paraId="7CA59239" w14:textId="0D105E3F" w:rsidTr="00245333">
        <w:trPr>
          <w:trHeight w:val="187"/>
        </w:trPr>
        <w:tc>
          <w:tcPr>
            <w:tcW w:w="1682" w:type="dxa"/>
            <w:tcBorders>
              <w:top w:val="nil"/>
              <w:bottom w:val="nil"/>
            </w:tcBorders>
          </w:tcPr>
          <w:p w14:paraId="124B6D79" w14:textId="77777777" w:rsidR="00F46D10" w:rsidRPr="006525AD" w:rsidRDefault="00F46D10" w:rsidP="00F46D10">
            <w:pPr>
              <w:pStyle w:val="berschrift1"/>
              <w:spacing w:before="0"/>
              <w:jc w:val="right"/>
              <w:rPr>
                <w:rFonts w:eastAsia="Shaker2Lancet-Regular" w:cs="Arial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72B381E9" w14:textId="2C735254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6-month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6B8BC85E" w14:textId="51230406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40</w:t>
            </w:r>
          </w:p>
        </w:tc>
        <w:tc>
          <w:tcPr>
            <w:tcW w:w="2187" w:type="dxa"/>
            <w:tcBorders>
              <w:top w:val="nil"/>
              <w:bottom w:val="nil"/>
            </w:tcBorders>
          </w:tcPr>
          <w:p w14:paraId="6C92C0BF" w14:textId="7AB964E8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-0.5 (2.2; -1.2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2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4F9504D" w14:textId="6DC27A11" w:rsidR="00F46D10" w:rsidRPr="006525AD" w:rsidRDefault="00F46D10" w:rsidP="00294AC8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</w:t>
            </w:r>
            <w:r w:rsidR="00294AC8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722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7B8A8FFB" w14:textId="77777777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47FC61AA" w14:textId="1767CA56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1 (2.5%)</w:t>
            </w:r>
          </w:p>
        </w:tc>
      </w:tr>
      <w:tr w:rsidR="0016576C" w:rsidRPr="0016576C" w14:paraId="6EA7E4CE" w14:textId="383B9B3D" w:rsidTr="00245333">
        <w:trPr>
          <w:trHeight w:val="187"/>
        </w:trPr>
        <w:tc>
          <w:tcPr>
            <w:tcW w:w="1682" w:type="dxa"/>
            <w:tcBorders>
              <w:top w:val="nil"/>
              <w:bottom w:val="nil"/>
            </w:tcBorders>
          </w:tcPr>
          <w:p w14:paraId="0563CE21" w14:textId="77777777" w:rsidR="00F46D10" w:rsidRPr="006525AD" w:rsidRDefault="00F46D10" w:rsidP="00F46D10">
            <w:pPr>
              <w:pStyle w:val="berschrift1"/>
              <w:spacing w:before="0" w:after="240"/>
              <w:jc w:val="right"/>
              <w:rPr>
                <w:rFonts w:eastAsia="Shaker2Lancet-Regular" w:cs="Arial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60E76AE7" w14:textId="7097D78A" w:rsidR="00F46D10" w:rsidRPr="006525AD" w:rsidRDefault="00F46D10" w:rsidP="00F46D10">
            <w:pPr>
              <w:pStyle w:val="berschrift1"/>
              <w:spacing w:before="0" w:after="24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8-month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28FD127C" w14:textId="53135882" w:rsidR="00F46D10" w:rsidRPr="006525AD" w:rsidRDefault="00F46D10" w:rsidP="00F46D10">
            <w:pPr>
              <w:pStyle w:val="berschrift1"/>
              <w:spacing w:before="0" w:after="24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2187" w:type="dxa"/>
            <w:tcBorders>
              <w:top w:val="nil"/>
              <w:bottom w:val="nil"/>
            </w:tcBorders>
          </w:tcPr>
          <w:p w14:paraId="0FBAEE79" w14:textId="06473569" w:rsidR="00F46D10" w:rsidRPr="006525AD" w:rsidRDefault="00F46D10" w:rsidP="00F46D10">
            <w:pPr>
              <w:pStyle w:val="berschrift1"/>
              <w:spacing w:before="0" w:after="24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-0.3 (1.6; -0.9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4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15B601E" w14:textId="58D1D84F" w:rsidR="00F46D10" w:rsidRPr="006525AD" w:rsidRDefault="00F46D10" w:rsidP="00294AC8">
            <w:pPr>
              <w:pStyle w:val="berschrift1"/>
              <w:spacing w:before="0" w:after="24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</w:t>
            </w:r>
            <w:r w:rsidR="00294AC8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.3883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79830F4D" w14:textId="77777777" w:rsidR="00F46D10" w:rsidRPr="006525AD" w:rsidRDefault="00F46D10" w:rsidP="00F46D10">
            <w:pPr>
              <w:pStyle w:val="berschrift1"/>
              <w:spacing w:before="0" w:after="240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61BF3CE3" w14:textId="03CA0636" w:rsidR="00F46D10" w:rsidRPr="006525AD" w:rsidRDefault="00F46D10" w:rsidP="00F46D10">
            <w:pPr>
              <w:pStyle w:val="berschrift1"/>
              <w:spacing w:before="0" w:after="24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0 (0.0%)</w:t>
            </w:r>
          </w:p>
        </w:tc>
      </w:tr>
      <w:tr w:rsidR="0016576C" w:rsidRPr="0016576C" w14:paraId="61EB0FB9" w14:textId="008FC67B" w:rsidTr="00245333">
        <w:trPr>
          <w:trHeight w:val="187"/>
        </w:trPr>
        <w:tc>
          <w:tcPr>
            <w:tcW w:w="1682" w:type="dxa"/>
            <w:tcBorders>
              <w:top w:val="nil"/>
              <w:bottom w:val="nil"/>
            </w:tcBorders>
          </w:tcPr>
          <w:p w14:paraId="356CED8D" w14:textId="0A518C86" w:rsidR="00F46D10" w:rsidRPr="006525AD" w:rsidRDefault="00F46D10" w:rsidP="00F46D10">
            <w:pPr>
              <w:pStyle w:val="berschrift1"/>
              <w:spacing w:before="0"/>
              <w:jc w:val="right"/>
              <w:rPr>
                <w:rFonts w:eastAsia="Shaker2Lancet-Regular" w:cs="Arial"/>
                <w:sz w:val="20"/>
                <w:szCs w:val="20"/>
              </w:rPr>
            </w:pPr>
            <w:proofErr w:type="spellStart"/>
            <w:r w:rsidRPr="006525AD">
              <w:rPr>
                <w:rFonts w:eastAsia="Shaker2Lancet-Regular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2EE21CC1" w14:textId="5996F31B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4-month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3375EC7C" w14:textId="0F3FD453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9</w:t>
            </w:r>
            <w:r w:rsidR="00A22461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187" w:type="dxa"/>
            <w:tcBorders>
              <w:top w:val="nil"/>
              <w:bottom w:val="nil"/>
            </w:tcBorders>
          </w:tcPr>
          <w:p w14:paraId="4DFE18C1" w14:textId="70022F12" w:rsidR="00F46D10" w:rsidRPr="006525AD" w:rsidRDefault="00F46D10" w:rsidP="007876E9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.</w:t>
            </w:r>
            <w:r w:rsidR="00A22461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9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 xml:space="preserve"> (4.</w:t>
            </w:r>
            <w:r w:rsidR="00A22461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5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; 1.</w:t>
            </w:r>
            <w:r w:rsidR="007876E9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.</w:t>
            </w:r>
            <w:r w:rsidR="007876E9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6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808776F" w14:textId="42152704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&lt;0.0001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67DAB690" w14:textId="1ED4B230" w:rsidR="00F46D10" w:rsidRPr="006525AD" w:rsidRDefault="00F46D10" w:rsidP="00A22461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0.</w:t>
            </w:r>
            <w:r w:rsidR="00A22461" w:rsidRPr="006525AD">
              <w:rPr>
                <w:rFonts w:cs="Arial"/>
                <w:b w:val="0"/>
                <w:color w:val="000000"/>
                <w:sz w:val="20"/>
                <w:szCs w:val="20"/>
              </w:rPr>
              <w:t>2379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26BE1362" w14:textId="60C49D99" w:rsidR="00F46D10" w:rsidRPr="006525AD" w:rsidRDefault="00F46D10" w:rsidP="00DC3ED0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63 (32.</w:t>
            </w:r>
            <w:r w:rsidR="00DC3ED0" w:rsidRPr="006525AD">
              <w:rPr>
                <w:rFonts w:cs="Arial"/>
                <w:b w:val="0"/>
                <w:color w:val="000000"/>
                <w:sz w:val="20"/>
                <w:szCs w:val="20"/>
              </w:rPr>
              <w:t>8</w:t>
            </w: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%)</w:t>
            </w:r>
          </w:p>
        </w:tc>
      </w:tr>
      <w:tr w:rsidR="0016576C" w:rsidRPr="0016576C" w14:paraId="7DBA4640" w14:textId="64FA6101" w:rsidTr="00245333">
        <w:trPr>
          <w:trHeight w:val="187"/>
        </w:trPr>
        <w:tc>
          <w:tcPr>
            <w:tcW w:w="1682" w:type="dxa"/>
            <w:tcBorders>
              <w:top w:val="nil"/>
              <w:bottom w:val="nil"/>
            </w:tcBorders>
          </w:tcPr>
          <w:p w14:paraId="6105C8A8" w14:textId="08DAC4C2" w:rsidR="00F46D10" w:rsidRPr="006525AD" w:rsidRDefault="00F46D10" w:rsidP="00F46D10">
            <w:pPr>
              <w:pStyle w:val="berschrift1"/>
              <w:spacing w:before="0"/>
              <w:jc w:val="right"/>
              <w:rPr>
                <w:rFonts w:eastAsia="Shaker2Lancet-Regular" w:cs="Arial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5EFCB1F" w14:textId="0A4F15AB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6-month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4B5021ED" w14:textId="72243FBE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31</w:t>
            </w:r>
          </w:p>
        </w:tc>
        <w:tc>
          <w:tcPr>
            <w:tcW w:w="2187" w:type="dxa"/>
            <w:tcBorders>
              <w:top w:val="nil"/>
              <w:bottom w:val="nil"/>
            </w:tcBorders>
          </w:tcPr>
          <w:p w14:paraId="5C326DBE" w14:textId="574CB5D7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.7 (5.2; 0.8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.6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5A8FA67" w14:textId="3531B273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0E9AF5DF" w14:textId="71DEDF54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0.003</w:t>
            </w:r>
            <w:r w:rsidR="00A22461" w:rsidRPr="006525AD">
              <w:rPr>
                <w:rFonts w:cs="Arial"/>
                <w:b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746856DD" w14:textId="159AD237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48 (36.6%)</w:t>
            </w:r>
          </w:p>
        </w:tc>
      </w:tr>
      <w:tr w:rsidR="0016576C" w:rsidRPr="0016576C" w14:paraId="459A46FB" w14:textId="61D9493B" w:rsidTr="00245333">
        <w:trPr>
          <w:trHeight w:val="187"/>
        </w:trPr>
        <w:tc>
          <w:tcPr>
            <w:tcW w:w="1682" w:type="dxa"/>
            <w:tcBorders>
              <w:top w:val="nil"/>
            </w:tcBorders>
          </w:tcPr>
          <w:p w14:paraId="6F5DC126" w14:textId="77777777" w:rsidR="00F46D10" w:rsidRPr="006525AD" w:rsidRDefault="00F46D10" w:rsidP="00F46D10">
            <w:pPr>
              <w:pStyle w:val="berschrift1"/>
              <w:spacing w:before="0"/>
              <w:jc w:val="right"/>
              <w:rPr>
                <w:rFonts w:eastAsia="Shaker2Lancet-Regular" w:cs="Arial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</w:tcBorders>
          </w:tcPr>
          <w:p w14:paraId="7AC7CA6F" w14:textId="4CC9B0F6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8-month</w:t>
            </w:r>
          </w:p>
        </w:tc>
        <w:tc>
          <w:tcPr>
            <w:tcW w:w="669" w:type="dxa"/>
            <w:tcBorders>
              <w:top w:val="nil"/>
            </w:tcBorders>
          </w:tcPr>
          <w:p w14:paraId="5DADF970" w14:textId="137D7C26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94</w:t>
            </w:r>
          </w:p>
        </w:tc>
        <w:tc>
          <w:tcPr>
            <w:tcW w:w="2187" w:type="dxa"/>
            <w:tcBorders>
              <w:top w:val="nil"/>
            </w:tcBorders>
          </w:tcPr>
          <w:p w14:paraId="764713ED" w14:textId="14046435" w:rsidR="00F46D10" w:rsidRPr="006525AD" w:rsidRDefault="00F46D10" w:rsidP="00F46D10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.0 (4.7; 1.1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.0)</w:t>
            </w:r>
          </w:p>
        </w:tc>
        <w:tc>
          <w:tcPr>
            <w:tcW w:w="1600" w:type="dxa"/>
            <w:tcBorders>
              <w:top w:val="nil"/>
            </w:tcBorders>
          </w:tcPr>
          <w:p w14:paraId="1FD46DED" w14:textId="05642B64" w:rsidR="00F46D10" w:rsidRPr="006525AD" w:rsidRDefault="00294AC8" w:rsidP="00294AC8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&lt;</w:t>
            </w:r>
            <w:r w:rsidR="00F46D10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000</w:t>
            </w:r>
            <w:r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628" w:type="dxa"/>
            <w:tcBorders>
              <w:top w:val="nil"/>
            </w:tcBorders>
          </w:tcPr>
          <w:p w14:paraId="3389D645" w14:textId="0E2A972C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0.00</w:t>
            </w:r>
            <w:r w:rsidR="00A22461" w:rsidRPr="006525AD">
              <w:rPr>
                <w:rFonts w:cs="Arial"/>
                <w:b w:val="0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72" w:type="dxa"/>
            <w:tcBorders>
              <w:top w:val="nil"/>
            </w:tcBorders>
          </w:tcPr>
          <w:p w14:paraId="67DB3A77" w14:textId="6F7F54B4" w:rsidR="00F46D10" w:rsidRPr="006525AD" w:rsidRDefault="00F46D10" w:rsidP="00F46D10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36 (38.3%)</w:t>
            </w:r>
          </w:p>
        </w:tc>
      </w:tr>
    </w:tbl>
    <w:p w14:paraId="093617C1" w14:textId="764CE1EE" w:rsidR="00245333" w:rsidRPr="00EC5FD4" w:rsidRDefault="00245333" w:rsidP="00EC5FD4">
      <w:pPr>
        <w:spacing w:after="0" w:line="240" w:lineRule="auto"/>
        <w:rPr>
          <w:rFonts w:ascii="Arial" w:hAnsi="Arial" w:cs="Arial"/>
          <w:lang w:val="en-US"/>
        </w:rPr>
      </w:pPr>
      <w:r w:rsidRPr="00EC5FD4">
        <w:rPr>
          <w:rFonts w:ascii="Arial" w:hAnsi="Arial" w:cs="Arial"/>
          <w:sz w:val="20"/>
          <w:szCs w:val="20"/>
          <w:lang w:val="en-US"/>
        </w:rPr>
        <w:t xml:space="preserve">Maximum values of </w:t>
      </w:r>
      <w:proofErr w:type="spellStart"/>
      <w:r w:rsidRPr="00EC5FD4">
        <w:rPr>
          <w:rFonts w:ascii="Arial" w:hAnsi="Arial" w:cs="Arial"/>
          <w:sz w:val="20"/>
          <w:szCs w:val="20"/>
          <w:lang w:val="en-US"/>
        </w:rPr>
        <w:t>HFMSE</w:t>
      </w:r>
      <w:r w:rsidRPr="00EC5FD4">
        <w:rPr>
          <w:rFonts w:ascii="Arial" w:hAnsi="Arial" w:cs="Arial"/>
          <w:sz w:val="20"/>
          <w:szCs w:val="20"/>
          <w:vertAlign w:val="subscript"/>
          <w:lang w:val="en-US"/>
        </w:rPr>
        <w:t>max</w:t>
      </w:r>
      <w:proofErr w:type="spellEnd"/>
      <w:r w:rsidRPr="00EC5FD4">
        <w:rPr>
          <w:rFonts w:ascii="Arial" w:hAnsi="Arial" w:cs="Arial"/>
          <w:sz w:val="20"/>
          <w:szCs w:val="20"/>
          <w:lang w:val="en-US"/>
        </w:rPr>
        <w:t xml:space="preserve"> = 66,</w:t>
      </w:r>
      <w:r w:rsidR="00C5629F">
        <w:rPr>
          <w:rFonts w:ascii="Arial" w:hAnsi="Arial" w:cs="Arial"/>
          <w:sz w:val="20"/>
          <w:szCs w:val="20"/>
          <w:lang w:val="en-US"/>
        </w:rPr>
        <w:t xml:space="preserve"> SD, standard deviation; HFMSE,</w:t>
      </w:r>
      <w:r w:rsidRPr="00EC5FD4">
        <w:rPr>
          <w:rFonts w:ascii="Arial" w:hAnsi="Arial" w:cs="Arial"/>
          <w:sz w:val="20"/>
          <w:szCs w:val="20"/>
          <w:lang w:val="en-US"/>
        </w:rPr>
        <w:t xml:space="preserve"> </w:t>
      </w:r>
      <w:r w:rsidRPr="00EC5FD4">
        <w:rPr>
          <w:rFonts w:ascii="Arial" w:hAnsi="Arial" w:cs="Arial"/>
          <w:bCs/>
          <w:sz w:val="20"/>
          <w:szCs w:val="20"/>
          <w:lang w:val="en-US"/>
        </w:rPr>
        <w:t>Hammersmith Functional Rating Motor Scale Expanded</w:t>
      </w:r>
    </w:p>
    <w:p w14:paraId="08976A65" w14:textId="23B55D6A" w:rsidR="00F62886" w:rsidRPr="00245333" w:rsidRDefault="003F7913" w:rsidP="00245333">
      <w:pPr>
        <w:pStyle w:val="berschrift1"/>
        <w:spacing w:before="0"/>
        <w:rPr>
          <w:rFonts w:cs="Arial"/>
          <w:lang w:val="en-US"/>
        </w:rPr>
      </w:pPr>
      <w:r w:rsidRPr="00245333">
        <w:rPr>
          <w:rFonts w:cs="Arial"/>
          <w:lang w:val="en-US"/>
        </w:rPr>
        <w:tab/>
      </w:r>
    </w:p>
    <w:p w14:paraId="7FCD6DAA" w14:textId="77777777" w:rsidR="00F62886" w:rsidRPr="00245333" w:rsidRDefault="00F62886">
      <w:pPr>
        <w:rPr>
          <w:rFonts w:ascii="Arial" w:eastAsiaTheme="majorEastAsia" w:hAnsi="Arial" w:cs="Arial"/>
          <w:b/>
          <w:sz w:val="24"/>
          <w:szCs w:val="32"/>
          <w:lang w:val="en-US"/>
        </w:rPr>
      </w:pPr>
      <w:r w:rsidRPr="00245333">
        <w:rPr>
          <w:rFonts w:cs="Arial"/>
          <w:lang w:val="en-US"/>
        </w:rPr>
        <w:br w:type="page"/>
      </w:r>
    </w:p>
    <w:p w14:paraId="7DFB1083" w14:textId="4C756E0C" w:rsidR="003F4A8F" w:rsidRPr="00C5168B" w:rsidRDefault="00870A5C" w:rsidP="00F1184F">
      <w:pPr>
        <w:pStyle w:val="berschrift1"/>
        <w:rPr>
          <w:rFonts w:cs="Arial"/>
          <w:b w:val="0"/>
          <w:lang w:val="en-US"/>
        </w:rPr>
      </w:pPr>
      <w:r w:rsidRPr="00C5168B">
        <w:rPr>
          <w:rFonts w:cs="Arial"/>
          <w:lang w:val="en-US"/>
        </w:rPr>
        <w:lastRenderedPageBreak/>
        <w:t>Supplement table 3</w:t>
      </w:r>
      <w:r w:rsidR="00C5168B" w:rsidRPr="00C5168B">
        <w:rPr>
          <w:rFonts w:cs="Arial"/>
          <w:lang w:val="en-US"/>
        </w:rPr>
        <w:t xml:space="preserve">: </w:t>
      </w:r>
      <w:r w:rsidR="00C5168B" w:rsidRPr="00C5168B">
        <w:rPr>
          <w:rFonts w:cs="Arial"/>
          <w:b w:val="0"/>
          <w:lang w:val="en-US"/>
        </w:rPr>
        <w:t>Differences in RULM Score (versus baseline)</w:t>
      </w:r>
    </w:p>
    <w:p w14:paraId="6B11A853" w14:textId="1F7359C9" w:rsidR="00F62886" w:rsidRPr="00C5168B" w:rsidRDefault="00F62886" w:rsidP="00F62886">
      <w:pPr>
        <w:rPr>
          <w:lang w:val="en-US"/>
        </w:rPr>
      </w:pPr>
    </w:p>
    <w:tbl>
      <w:tblPr>
        <w:tblStyle w:val="Tabellenraster"/>
        <w:tblW w:w="10485" w:type="dxa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709"/>
        <w:gridCol w:w="1985"/>
        <w:gridCol w:w="1559"/>
        <w:gridCol w:w="1701"/>
        <w:gridCol w:w="1701"/>
      </w:tblGrid>
      <w:tr w:rsidR="0016576C" w:rsidRPr="0016576C" w14:paraId="652116F4" w14:textId="46DC7B96" w:rsidTr="00C5629F">
        <w:tc>
          <w:tcPr>
            <w:tcW w:w="1696" w:type="dxa"/>
          </w:tcPr>
          <w:p w14:paraId="1A0857CE" w14:textId="6566D6D1" w:rsidR="006052F1" w:rsidRPr="006525AD" w:rsidRDefault="006052F1" w:rsidP="00F62886">
            <w:pPr>
              <w:pStyle w:val="berschrift1"/>
              <w:spacing w:before="0"/>
              <w:rPr>
                <w:rFonts w:cs="Arial"/>
                <w:sz w:val="20"/>
                <w:szCs w:val="20"/>
              </w:rPr>
            </w:pPr>
            <w:proofErr w:type="gramStart"/>
            <w:r w:rsidRPr="006525AD">
              <w:rPr>
                <w:sz w:val="20"/>
                <w:szCs w:val="20"/>
              </w:rPr>
              <w:t>RULM Score</w:t>
            </w:r>
            <w:proofErr w:type="gramEnd"/>
          </w:p>
        </w:tc>
        <w:tc>
          <w:tcPr>
            <w:tcW w:w="1134" w:type="dxa"/>
          </w:tcPr>
          <w:p w14:paraId="4D1D448A" w14:textId="4A3B4122" w:rsidR="006052F1" w:rsidRPr="006525AD" w:rsidRDefault="00752DFA" w:rsidP="00F62886">
            <w:pPr>
              <w:pStyle w:val="berschrift1"/>
              <w:spacing w:before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llow-</w:t>
            </w:r>
            <w:proofErr w:type="spellStart"/>
            <w:r>
              <w:rPr>
                <w:rFonts w:cs="Arial"/>
                <w:sz w:val="20"/>
                <w:szCs w:val="20"/>
              </w:rPr>
              <w:t>up</w:t>
            </w:r>
            <w:proofErr w:type="spellEnd"/>
            <w:r w:rsidR="006052F1" w:rsidRPr="006525AD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14:paraId="76DB3FA4" w14:textId="28B08925" w:rsidR="006052F1" w:rsidRPr="006525AD" w:rsidRDefault="006052F1" w:rsidP="00F62886">
            <w:pPr>
              <w:pStyle w:val="berschrift1"/>
              <w:spacing w:before="0"/>
              <w:rPr>
                <w:rFonts w:cs="Arial"/>
                <w:sz w:val="20"/>
                <w:szCs w:val="20"/>
              </w:rPr>
            </w:pPr>
            <w:r w:rsidRPr="006525AD">
              <w:rPr>
                <w:rFonts w:eastAsia="Shaker2Lancet-Regular" w:cs="Arial"/>
                <w:sz w:val="20"/>
                <w:szCs w:val="20"/>
              </w:rPr>
              <w:t xml:space="preserve">  n</w:t>
            </w:r>
          </w:p>
        </w:tc>
        <w:tc>
          <w:tcPr>
            <w:tcW w:w="1985" w:type="dxa"/>
          </w:tcPr>
          <w:p w14:paraId="54256ACA" w14:textId="36A8008C" w:rsidR="006052F1" w:rsidRPr="006525AD" w:rsidRDefault="006052F1" w:rsidP="00F62886">
            <w:pPr>
              <w:autoSpaceDE w:val="0"/>
              <w:autoSpaceDN w:val="0"/>
              <w:adjustRightInd w:val="0"/>
              <w:rPr>
                <w:rFonts w:ascii="Arial" w:eastAsia="Shaker2Lancet-Regular" w:hAnsi="Arial" w:cs="Arial"/>
                <w:b/>
                <w:sz w:val="20"/>
                <w:szCs w:val="20"/>
                <w:lang w:val="en-US"/>
              </w:rPr>
            </w:pPr>
            <w:r w:rsidRPr="006525AD">
              <w:rPr>
                <w:rFonts w:ascii="Arial" w:eastAsia="Shaker2Lancet-Regular" w:hAnsi="Arial" w:cs="Arial"/>
                <w:b/>
                <w:sz w:val="20"/>
                <w:szCs w:val="20"/>
                <w:lang w:val="en-US"/>
              </w:rPr>
              <w:t>Mean difference versus baseline (</w:t>
            </w:r>
            <w:r w:rsidR="00752DFA">
              <w:rPr>
                <w:rFonts w:ascii="Arial" w:eastAsia="Shaker2Lancet-Regular" w:hAnsi="Arial" w:cs="Arial"/>
                <w:b/>
                <w:sz w:val="20"/>
                <w:szCs w:val="20"/>
                <w:lang w:val="en-US"/>
              </w:rPr>
              <w:t>SD;</w:t>
            </w:r>
            <w:r w:rsidR="0051350E" w:rsidRPr="006525AD">
              <w:rPr>
                <w:rFonts w:ascii="Arial" w:eastAsia="Shaker2Lancet-Regular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6525AD">
              <w:rPr>
                <w:rFonts w:ascii="Arial" w:eastAsia="Shaker2Lancet-Regular" w:hAnsi="Arial" w:cs="Arial"/>
                <w:b/>
                <w:sz w:val="20"/>
                <w:szCs w:val="20"/>
                <w:lang w:val="en-US"/>
              </w:rPr>
              <w:t>95% CI)</w:t>
            </w:r>
          </w:p>
        </w:tc>
        <w:tc>
          <w:tcPr>
            <w:tcW w:w="1559" w:type="dxa"/>
          </w:tcPr>
          <w:p w14:paraId="3A7EBD19" w14:textId="6EE142E3" w:rsidR="006052F1" w:rsidRPr="006525AD" w:rsidRDefault="006052F1" w:rsidP="00EA1F97">
            <w:pPr>
              <w:pStyle w:val="berschrift1"/>
              <w:spacing w:before="0"/>
              <w:rPr>
                <w:rFonts w:cs="Arial"/>
                <w:sz w:val="20"/>
                <w:szCs w:val="20"/>
                <w:lang w:val="en-US"/>
              </w:rPr>
            </w:pPr>
            <w:r w:rsidRPr="006525AD">
              <w:rPr>
                <w:rFonts w:eastAsia="Shaker2Lancet-Regular" w:cs="Arial"/>
                <w:sz w:val="20"/>
                <w:szCs w:val="20"/>
                <w:lang w:val="en-US"/>
              </w:rPr>
              <w:t>p value (</w:t>
            </w:r>
            <w:r w:rsidR="00EA1F97">
              <w:rPr>
                <w:rFonts w:eastAsia="Shaker2Lancet-Regular" w:cs="Arial"/>
                <w:sz w:val="20"/>
                <w:szCs w:val="20"/>
                <w:lang w:val="en-US"/>
              </w:rPr>
              <w:t>paired t -test</w:t>
            </w:r>
            <w:r w:rsidRPr="006525AD">
              <w:rPr>
                <w:rFonts w:eastAsia="Shaker2Lancet-Regular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2B292945" w14:textId="768BF6AA" w:rsidR="006052F1" w:rsidRPr="006525AD" w:rsidRDefault="006052F1" w:rsidP="00F62886">
            <w:pPr>
              <w:pStyle w:val="berschrift1"/>
              <w:spacing w:before="0"/>
              <w:rPr>
                <w:rFonts w:cs="Arial"/>
                <w:sz w:val="20"/>
                <w:szCs w:val="20"/>
                <w:lang w:val="en-US"/>
              </w:rPr>
            </w:pPr>
            <w:r w:rsidRPr="006525AD">
              <w:rPr>
                <w:rFonts w:eastAsia="Shaker2Lancet-Regular" w:cs="Arial"/>
                <w:sz w:val="20"/>
                <w:szCs w:val="20"/>
                <w:lang w:val="en-US"/>
              </w:rPr>
              <w:t>p value (Mann- Whitney-U test)</w:t>
            </w:r>
            <w:r w:rsidR="0051350E" w:rsidRPr="006525AD">
              <w:rPr>
                <w:rFonts w:eastAsia="Shaker2Lancet-Regular" w:cs="Arial"/>
                <w:sz w:val="20"/>
                <w:szCs w:val="20"/>
                <w:lang w:val="en-US"/>
              </w:rPr>
              <w:t xml:space="preserve"> for group differences</w:t>
            </w:r>
          </w:p>
        </w:tc>
        <w:tc>
          <w:tcPr>
            <w:tcW w:w="1701" w:type="dxa"/>
          </w:tcPr>
          <w:p w14:paraId="3716E743" w14:textId="77777777" w:rsidR="006052F1" w:rsidRDefault="0051350E" w:rsidP="00F62886">
            <w:pPr>
              <w:pStyle w:val="berschrift1"/>
              <w:spacing w:before="0"/>
              <w:rPr>
                <w:rFonts w:eastAsia="Shaker2Lancet-Regular" w:cs="Arial"/>
                <w:sz w:val="20"/>
                <w:szCs w:val="20"/>
              </w:rPr>
            </w:pPr>
            <w:proofErr w:type="spellStart"/>
            <w:r w:rsidRPr="006525AD">
              <w:rPr>
                <w:rFonts w:eastAsia="Shaker2Lancet-Regular" w:cs="Arial"/>
                <w:sz w:val="20"/>
                <w:szCs w:val="20"/>
              </w:rPr>
              <w:t>C</w:t>
            </w:r>
            <w:r w:rsidR="006052F1" w:rsidRPr="006525AD">
              <w:rPr>
                <w:rFonts w:eastAsia="Shaker2Lancet-Regular" w:cs="Arial"/>
                <w:sz w:val="20"/>
                <w:szCs w:val="20"/>
              </w:rPr>
              <w:t>linically</w:t>
            </w:r>
            <w:proofErr w:type="spellEnd"/>
            <w:r w:rsidR="006052F1" w:rsidRPr="006525AD">
              <w:rPr>
                <w:rFonts w:eastAsia="Shaker2Lancet-Regular" w:cs="Arial"/>
                <w:sz w:val="20"/>
                <w:szCs w:val="20"/>
              </w:rPr>
              <w:t xml:space="preserve"> </w:t>
            </w:r>
            <w:proofErr w:type="spellStart"/>
            <w:r w:rsidR="006052F1" w:rsidRPr="006525AD">
              <w:rPr>
                <w:rFonts w:eastAsia="Shaker2Lancet-Regular" w:cs="Arial"/>
                <w:sz w:val="20"/>
                <w:szCs w:val="20"/>
              </w:rPr>
              <w:t>meaningful</w:t>
            </w:r>
            <w:proofErr w:type="spellEnd"/>
            <w:r w:rsidR="006052F1" w:rsidRPr="006525AD">
              <w:rPr>
                <w:rFonts w:eastAsia="Shaker2Lancet-Regular" w:cs="Arial"/>
                <w:sz w:val="20"/>
                <w:szCs w:val="20"/>
              </w:rPr>
              <w:t xml:space="preserve"> </w:t>
            </w:r>
            <w:proofErr w:type="spellStart"/>
            <w:r w:rsidR="006052F1" w:rsidRPr="006525AD">
              <w:rPr>
                <w:rFonts w:eastAsia="Shaker2Lancet-Regular" w:cs="Arial"/>
                <w:sz w:val="20"/>
                <w:szCs w:val="20"/>
              </w:rPr>
              <w:t>improvement</w:t>
            </w:r>
            <w:proofErr w:type="spellEnd"/>
          </w:p>
          <w:p w14:paraId="137DFCF7" w14:textId="6C84716D" w:rsidR="00C5629F" w:rsidRPr="00C5629F" w:rsidRDefault="00C5629F" w:rsidP="00C5629F">
            <w:pPr>
              <w:rPr>
                <w:b/>
              </w:rPr>
            </w:pPr>
            <w:r>
              <w:rPr>
                <w:b/>
              </w:rPr>
              <w:t>n</w:t>
            </w:r>
            <w:r w:rsidRPr="00C5629F">
              <w:rPr>
                <w:b/>
              </w:rPr>
              <w:t xml:space="preserve"> (%)</w:t>
            </w:r>
          </w:p>
        </w:tc>
      </w:tr>
      <w:tr w:rsidR="0016576C" w:rsidRPr="0016576C" w14:paraId="1245065D" w14:textId="635E508B" w:rsidTr="00C5629F">
        <w:tc>
          <w:tcPr>
            <w:tcW w:w="1696" w:type="dxa"/>
            <w:tcBorders>
              <w:bottom w:val="nil"/>
            </w:tcBorders>
          </w:tcPr>
          <w:p w14:paraId="417A7525" w14:textId="4A945F50" w:rsidR="006052F1" w:rsidRPr="006525AD" w:rsidRDefault="006052F1" w:rsidP="00F62886">
            <w:pPr>
              <w:pStyle w:val="berschrift1"/>
              <w:spacing w:before="0"/>
              <w:rPr>
                <w:rFonts w:cs="Arial"/>
                <w:sz w:val="20"/>
                <w:szCs w:val="20"/>
              </w:rPr>
            </w:pPr>
            <w:r w:rsidRPr="006525AD">
              <w:rPr>
                <w:rFonts w:eastAsia="Shaker2Lancet-Regular" w:cs="Arial"/>
                <w:sz w:val="20"/>
                <w:szCs w:val="20"/>
              </w:rPr>
              <w:t>SMA type</w:t>
            </w:r>
          </w:p>
        </w:tc>
        <w:tc>
          <w:tcPr>
            <w:tcW w:w="1134" w:type="dxa"/>
            <w:tcBorders>
              <w:bottom w:val="nil"/>
            </w:tcBorders>
          </w:tcPr>
          <w:p w14:paraId="11ECD281" w14:textId="77777777" w:rsidR="006052F1" w:rsidRPr="006525AD" w:rsidRDefault="006052F1" w:rsidP="00F62886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45544BF8" w14:textId="77777777" w:rsidR="006052F1" w:rsidRPr="006525AD" w:rsidRDefault="006052F1" w:rsidP="00F62886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4DF35045" w14:textId="77777777" w:rsidR="006052F1" w:rsidRPr="006525AD" w:rsidRDefault="006052F1" w:rsidP="00F62886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0A5B457B" w14:textId="77777777" w:rsidR="006052F1" w:rsidRPr="006525AD" w:rsidRDefault="006052F1" w:rsidP="00F62886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A852E10" w14:textId="77777777" w:rsidR="006052F1" w:rsidRPr="006525AD" w:rsidRDefault="006052F1" w:rsidP="00F62886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444C2E8" w14:textId="77777777" w:rsidR="006052F1" w:rsidRPr="006525AD" w:rsidRDefault="006052F1" w:rsidP="00F62886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</w:p>
        </w:tc>
      </w:tr>
      <w:tr w:rsidR="0016576C" w:rsidRPr="0016576C" w14:paraId="168E7EF6" w14:textId="4CF61306" w:rsidTr="00C5629F"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11DC7F" w14:textId="1E4CD110" w:rsidR="006052F1" w:rsidRPr="006525AD" w:rsidRDefault="006052F1" w:rsidP="006052F1">
            <w:pPr>
              <w:pStyle w:val="berschrift1"/>
              <w:spacing w:before="0"/>
              <w:jc w:val="right"/>
              <w:rPr>
                <w:rFonts w:cs="Arial"/>
                <w:sz w:val="20"/>
                <w:szCs w:val="20"/>
              </w:rPr>
            </w:pPr>
            <w:r w:rsidRPr="006525AD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44F59D" w14:textId="29F63B42" w:rsidR="006052F1" w:rsidRPr="006525AD" w:rsidRDefault="006052F1" w:rsidP="006052F1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4-mont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8F5D14" w14:textId="1F77E44E" w:rsidR="006052F1" w:rsidRPr="006525AD" w:rsidRDefault="006052F1" w:rsidP="006052F1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6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F2A853" w14:textId="2EDE9047" w:rsidR="006052F1" w:rsidRPr="006525AD" w:rsidRDefault="006052F1" w:rsidP="0051350E">
            <w:pPr>
              <w:pStyle w:val="berschrift1"/>
              <w:spacing w:before="0"/>
              <w:ind w:right="-27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.4 (2.8; 0.7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304CBF" w14:textId="52CFFB12" w:rsidR="006052F1" w:rsidRPr="006525AD" w:rsidRDefault="006052F1" w:rsidP="006052F1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FD17FF" w14:textId="77777777" w:rsidR="006052F1" w:rsidRPr="006525AD" w:rsidRDefault="006052F1" w:rsidP="006052F1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44B7BB" w14:textId="5606EA1C" w:rsidR="006052F1" w:rsidRPr="006525AD" w:rsidRDefault="006052F1" w:rsidP="006052F1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29 (42.6%)</w:t>
            </w:r>
          </w:p>
        </w:tc>
      </w:tr>
      <w:tr w:rsidR="0016576C" w:rsidRPr="0016576C" w14:paraId="30561BCA" w14:textId="42493FA6" w:rsidTr="00C5629F"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A9575D" w14:textId="77777777" w:rsidR="006052F1" w:rsidRPr="006525AD" w:rsidRDefault="006052F1" w:rsidP="006052F1">
            <w:pPr>
              <w:pStyle w:val="berschrift1"/>
              <w:spacing w:before="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898D3C" w14:textId="12016F61" w:rsidR="006052F1" w:rsidRPr="006525AD" w:rsidRDefault="006052F1" w:rsidP="006052F1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6-mont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FC19C7" w14:textId="475B1EDD" w:rsidR="006052F1" w:rsidRPr="006525AD" w:rsidRDefault="006052F1" w:rsidP="006052F1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4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75BF1C" w14:textId="78E55909" w:rsidR="006052F1" w:rsidRPr="006525AD" w:rsidRDefault="006052F1" w:rsidP="006052F1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.4 (2.6; 0.6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 xml:space="preserve">2.1)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316A84" w14:textId="158BC542" w:rsidR="006052F1" w:rsidRPr="006525AD" w:rsidRDefault="006052F1" w:rsidP="006052F1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000</w:t>
            </w:r>
            <w:r w:rsidR="00EA1F97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D01F86" w14:textId="77777777" w:rsidR="006052F1" w:rsidRPr="006525AD" w:rsidRDefault="006052F1" w:rsidP="006052F1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1B9E6C" w14:textId="62500D1C" w:rsidR="006052F1" w:rsidRPr="006525AD" w:rsidRDefault="006052F1" w:rsidP="006052F1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17 (37.8%)</w:t>
            </w:r>
          </w:p>
        </w:tc>
      </w:tr>
      <w:tr w:rsidR="0016576C" w:rsidRPr="0016576C" w14:paraId="55360FC4" w14:textId="319943EA" w:rsidTr="00C5629F">
        <w:trPr>
          <w:trHeight w:val="272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74F27D" w14:textId="77777777" w:rsidR="006052F1" w:rsidRPr="006525AD" w:rsidRDefault="006052F1" w:rsidP="006052F1">
            <w:pPr>
              <w:pStyle w:val="berschrift1"/>
              <w:spacing w:before="0" w:after="24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87AB03" w14:textId="02922AF3" w:rsidR="006052F1" w:rsidRPr="006525AD" w:rsidRDefault="006052F1" w:rsidP="006052F1">
            <w:pPr>
              <w:pStyle w:val="berschrift1"/>
              <w:spacing w:before="0" w:after="24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8-mont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B84078" w14:textId="7FE69D4F" w:rsidR="006052F1" w:rsidRPr="006525AD" w:rsidRDefault="006052F1" w:rsidP="006052F1">
            <w:pPr>
              <w:pStyle w:val="berschrift1"/>
              <w:spacing w:before="0" w:after="24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8E2625" w14:textId="703275F8" w:rsidR="006052F1" w:rsidRPr="006525AD" w:rsidRDefault="006052F1" w:rsidP="006052F1">
            <w:pPr>
              <w:pStyle w:val="berschrift1"/>
              <w:spacing w:before="0" w:after="24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.1 (2.7; 0.1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5A184E" w14:textId="2E1B2D19" w:rsidR="006052F1" w:rsidRPr="006525AD" w:rsidRDefault="006052F1" w:rsidP="00EA1F97">
            <w:pPr>
              <w:pStyle w:val="berschrift1"/>
              <w:spacing w:before="0" w:after="24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02</w:t>
            </w:r>
            <w:r w:rsidR="00EA1F97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9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635163" w14:textId="77777777" w:rsidR="006052F1" w:rsidRPr="006525AD" w:rsidRDefault="006052F1" w:rsidP="006052F1">
            <w:pPr>
              <w:pStyle w:val="berschrift1"/>
              <w:spacing w:before="0" w:after="240"/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CF4810" w14:textId="3413DC51" w:rsidR="006052F1" w:rsidRPr="006525AD" w:rsidRDefault="006052F1" w:rsidP="006052F1">
            <w:pPr>
              <w:pStyle w:val="berschrift1"/>
              <w:spacing w:before="0" w:after="24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12 (37.5%)</w:t>
            </w:r>
          </w:p>
        </w:tc>
      </w:tr>
      <w:tr w:rsidR="0016576C" w:rsidRPr="0016576C" w14:paraId="58E2FD93" w14:textId="2E0C88C5" w:rsidTr="00C5629F"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07B303" w14:textId="1481D5BF" w:rsidR="006052F1" w:rsidRPr="006525AD" w:rsidRDefault="006052F1" w:rsidP="006052F1">
            <w:pPr>
              <w:pStyle w:val="berschrift1"/>
              <w:spacing w:before="0"/>
              <w:jc w:val="right"/>
              <w:rPr>
                <w:rFonts w:cs="Arial"/>
                <w:sz w:val="20"/>
                <w:szCs w:val="20"/>
              </w:rPr>
            </w:pPr>
            <w:r w:rsidRPr="006525AD">
              <w:rPr>
                <w:rFonts w:eastAsia="Shaker2Lancet-Regular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6B47A4" w14:textId="4C6C0AFA" w:rsidR="006052F1" w:rsidRPr="006525AD" w:rsidRDefault="006052F1" w:rsidP="006052F1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4-mont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A83857" w14:textId="7976E459" w:rsidR="006052F1" w:rsidRPr="006525AD" w:rsidRDefault="006052F1" w:rsidP="006052F1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5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8652AC" w14:textId="0BB4E5EF" w:rsidR="006052F1" w:rsidRPr="006525AD" w:rsidRDefault="006052F1" w:rsidP="0016576C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</w:t>
            </w:r>
            <w:r w:rsidR="007876E9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4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 xml:space="preserve"> (2.</w:t>
            </w:r>
            <w:r w:rsidR="0016576C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; 0.</w:t>
            </w:r>
            <w:r w:rsidR="0016576C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</w:t>
            </w:r>
            <w:r w:rsidRPr="0016576C">
              <w:rPr>
                <w:b w:val="0"/>
                <w:sz w:val="20"/>
                <w:szCs w:val="20"/>
              </w:rPr>
              <w:t>–</w:t>
            </w:r>
            <w:r w:rsidRPr="0016576C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</w:t>
            </w:r>
            <w:r w:rsidR="0016576C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9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1E6E12" w14:textId="639DF3CB" w:rsidR="006052F1" w:rsidRPr="006525AD" w:rsidRDefault="006052F1" w:rsidP="00EA1F97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00</w:t>
            </w:r>
            <w:r w:rsidR="00EA1F97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5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717D5B" w14:textId="7C2D9DE1" w:rsidR="006052F1" w:rsidRPr="006525AD" w:rsidRDefault="00AB5B7C" w:rsidP="006052F1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0.00</w:t>
            </w:r>
            <w:r w:rsidR="001832DB" w:rsidRPr="001832DB">
              <w:rPr>
                <w:rFonts w:cs="Arial"/>
                <w:b w:val="0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E7CA2E" w14:textId="70693691" w:rsidR="006052F1" w:rsidRPr="006525AD" w:rsidRDefault="006052F1" w:rsidP="00EC747E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3</w:t>
            </w:r>
            <w:r w:rsidR="00EC747E" w:rsidRPr="00EC747E">
              <w:rPr>
                <w:rFonts w:cs="Arial"/>
                <w:b w:val="0"/>
                <w:color w:val="000000"/>
                <w:sz w:val="20"/>
                <w:szCs w:val="20"/>
              </w:rPr>
              <w:t>6</w:t>
            </w: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 xml:space="preserve"> (2</w:t>
            </w:r>
            <w:r w:rsidR="00EC747E">
              <w:rPr>
                <w:rFonts w:cs="Arial"/>
                <w:b w:val="0"/>
                <w:color w:val="000000"/>
                <w:sz w:val="20"/>
                <w:szCs w:val="20"/>
              </w:rPr>
              <w:t>3.2</w:t>
            </w: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%)</w:t>
            </w:r>
          </w:p>
        </w:tc>
      </w:tr>
      <w:tr w:rsidR="0016576C" w:rsidRPr="0016576C" w14:paraId="14F01700" w14:textId="24440DAC" w:rsidTr="00C5629F"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26D170" w14:textId="79D0EF82" w:rsidR="006052F1" w:rsidRPr="006525AD" w:rsidRDefault="006052F1" w:rsidP="006052F1">
            <w:pPr>
              <w:pStyle w:val="berschrift1"/>
              <w:spacing w:before="0"/>
              <w:jc w:val="right"/>
              <w:rPr>
                <w:rFonts w:eastAsia="Shaker2Lancet-Regular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3D71C8" w14:textId="2D60BC21" w:rsidR="006052F1" w:rsidRPr="006525AD" w:rsidRDefault="006052F1" w:rsidP="006052F1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6-mont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42D30F" w14:textId="7D752E14" w:rsidR="006052F1" w:rsidRPr="006525AD" w:rsidRDefault="006052F1" w:rsidP="006052F1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1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A7B246" w14:textId="28761B58" w:rsidR="006052F1" w:rsidRPr="006525AD" w:rsidRDefault="006052F1" w:rsidP="00B93DB6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</w:t>
            </w:r>
            <w:r w:rsidR="00684686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4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 xml:space="preserve"> (2.</w:t>
            </w:r>
            <w:r w:rsidR="00B93DB6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6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; -0.</w:t>
            </w:r>
            <w:r w:rsidR="00B93DB6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7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</w:t>
            </w:r>
            <w:r w:rsidR="00B93DB6" w:rsidRPr="00B93DB6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9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6F20BD" w14:textId="3D9E992C" w:rsidR="006052F1" w:rsidRPr="006525AD" w:rsidRDefault="00B93DB6" w:rsidP="00EA1F97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</w:t>
            </w:r>
            <w:r w:rsidR="00EA1F97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97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47CF80" w14:textId="7D0EC3B6" w:rsidR="006052F1" w:rsidRPr="006525AD" w:rsidRDefault="00AB5B7C" w:rsidP="006052F1">
            <w:pPr>
              <w:pStyle w:val="berschrift1"/>
              <w:spacing w:before="0"/>
              <w:rPr>
                <w:rFonts w:cs="Arial"/>
                <w:b w:val="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0.00</w:t>
            </w:r>
            <w:r w:rsidR="001832DB" w:rsidRPr="001832DB">
              <w:rPr>
                <w:rFonts w:cs="Arial"/>
                <w:b w:val="0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CD337C" w14:textId="15AB8D0D" w:rsidR="006052F1" w:rsidRPr="006525AD" w:rsidRDefault="006052F1" w:rsidP="00EC747E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2</w:t>
            </w:r>
            <w:r w:rsidR="00EC747E" w:rsidRPr="00EC747E">
              <w:rPr>
                <w:rFonts w:cs="Arial"/>
                <w:b w:val="0"/>
                <w:color w:val="000000"/>
                <w:sz w:val="20"/>
                <w:szCs w:val="20"/>
              </w:rPr>
              <w:t>9</w:t>
            </w: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 xml:space="preserve"> (</w:t>
            </w:r>
            <w:r w:rsidR="00EC747E">
              <w:rPr>
                <w:rFonts w:cs="Arial"/>
                <w:b w:val="0"/>
                <w:color w:val="000000"/>
                <w:sz w:val="20"/>
                <w:szCs w:val="20"/>
              </w:rPr>
              <w:t>24.4</w:t>
            </w: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%)</w:t>
            </w:r>
          </w:p>
        </w:tc>
      </w:tr>
      <w:tr w:rsidR="0016576C" w:rsidRPr="0016576C" w14:paraId="19C248D7" w14:textId="183CF823" w:rsidTr="00C5629F"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F2900" w14:textId="77777777" w:rsidR="006052F1" w:rsidRPr="006525AD" w:rsidRDefault="006052F1" w:rsidP="006052F1">
            <w:pPr>
              <w:pStyle w:val="berschrift1"/>
              <w:spacing w:before="0"/>
              <w:jc w:val="right"/>
              <w:rPr>
                <w:rFonts w:eastAsia="Shaker2Lancet-Regular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4C236" w14:textId="63965C6B" w:rsidR="006052F1" w:rsidRPr="006525AD" w:rsidRDefault="006052F1" w:rsidP="006052F1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8-mont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B69F6" w14:textId="3AE014B7" w:rsidR="006052F1" w:rsidRPr="006525AD" w:rsidRDefault="006052F1" w:rsidP="006052F1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8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CBBC4" w14:textId="7FDE5A44" w:rsidR="006052F1" w:rsidRPr="006525AD" w:rsidRDefault="006052F1" w:rsidP="00B93DB6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</w:t>
            </w:r>
            <w:r w:rsidR="00B93DB6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6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 xml:space="preserve"> (2.</w:t>
            </w:r>
            <w:r w:rsidR="00B93DB6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6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; 0.0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="00B93DB6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.2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C06EC" w14:textId="08671271" w:rsidR="006052F1" w:rsidRPr="006525AD" w:rsidRDefault="00B93DB6" w:rsidP="00EA1F97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0</w:t>
            </w:r>
            <w:r w:rsidR="00EA1F97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3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278D4" w14:textId="3A770A70" w:rsidR="006052F1" w:rsidRPr="006525AD" w:rsidRDefault="001832DB" w:rsidP="006052F1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1832DB">
              <w:rPr>
                <w:rFonts w:cs="Arial"/>
                <w:b w:val="0"/>
                <w:color w:val="000000"/>
                <w:sz w:val="20"/>
                <w:szCs w:val="20"/>
              </w:rPr>
              <w:t>0.24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81341" w14:textId="3919CBB5" w:rsidR="006052F1" w:rsidRPr="006525AD" w:rsidRDefault="006052F1" w:rsidP="006E1EBF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1</w:t>
            </w:r>
            <w:r w:rsidR="00EC747E">
              <w:rPr>
                <w:rFonts w:cs="Arial"/>
                <w:b w:val="0"/>
                <w:color w:val="000000"/>
                <w:sz w:val="20"/>
                <w:szCs w:val="20"/>
              </w:rPr>
              <w:t>8 (20.9</w:t>
            </w: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%)</w:t>
            </w:r>
          </w:p>
        </w:tc>
      </w:tr>
      <w:tr w:rsidR="0016576C" w:rsidRPr="0016576C" w14:paraId="44FE5FEA" w14:textId="2ED79BD3" w:rsidTr="00C5629F">
        <w:tc>
          <w:tcPr>
            <w:tcW w:w="1696" w:type="dxa"/>
            <w:tcBorders>
              <w:bottom w:val="nil"/>
            </w:tcBorders>
          </w:tcPr>
          <w:p w14:paraId="4D712231" w14:textId="1123F05F" w:rsidR="006052F1" w:rsidRPr="006525AD" w:rsidRDefault="006052F1" w:rsidP="006052F1">
            <w:pPr>
              <w:pStyle w:val="berschrift1"/>
              <w:spacing w:before="0"/>
              <w:rPr>
                <w:rFonts w:eastAsia="Shaker2Lancet-Regular" w:cs="Arial"/>
                <w:sz w:val="20"/>
                <w:szCs w:val="20"/>
              </w:rPr>
            </w:pPr>
            <w:r w:rsidRPr="006525AD">
              <w:rPr>
                <w:rFonts w:eastAsia="Shaker2Lancet-Regular" w:cs="Arial"/>
                <w:sz w:val="20"/>
                <w:szCs w:val="20"/>
              </w:rPr>
              <w:t>Ambulant</w:t>
            </w:r>
          </w:p>
        </w:tc>
        <w:tc>
          <w:tcPr>
            <w:tcW w:w="1134" w:type="dxa"/>
            <w:tcBorders>
              <w:bottom w:val="nil"/>
            </w:tcBorders>
          </w:tcPr>
          <w:p w14:paraId="08399396" w14:textId="2AC935DE" w:rsidR="006052F1" w:rsidRPr="006525AD" w:rsidRDefault="006052F1" w:rsidP="006052F1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23DF968B" w14:textId="66353A17" w:rsidR="006052F1" w:rsidRPr="006525AD" w:rsidRDefault="006052F1" w:rsidP="006052F1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539F1D0D" w14:textId="236B4B51" w:rsidR="006052F1" w:rsidRPr="006525AD" w:rsidRDefault="006052F1" w:rsidP="006052F1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1A2A4B4D" w14:textId="51AE3670" w:rsidR="006052F1" w:rsidRPr="006525AD" w:rsidRDefault="006052F1" w:rsidP="006052F1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39778B3" w14:textId="5349CF9A" w:rsidR="006052F1" w:rsidRPr="006525AD" w:rsidRDefault="006052F1" w:rsidP="006052F1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081C732" w14:textId="44ABA2E1" w:rsidR="006052F1" w:rsidRPr="006525AD" w:rsidRDefault="006052F1" w:rsidP="006052F1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</w:tr>
      <w:tr w:rsidR="0016576C" w:rsidRPr="0016576C" w14:paraId="60BAED8A" w14:textId="2DC37EF7" w:rsidTr="00C5629F">
        <w:tc>
          <w:tcPr>
            <w:tcW w:w="1696" w:type="dxa"/>
            <w:tcBorders>
              <w:top w:val="nil"/>
              <w:bottom w:val="nil"/>
            </w:tcBorders>
          </w:tcPr>
          <w:p w14:paraId="6DB27BA2" w14:textId="042458D3" w:rsidR="006052F1" w:rsidRPr="006525AD" w:rsidRDefault="006052F1" w:rsidP="006052F1">
            <w:pPr>
              <w:pStyle w:val="berschrift1"/>
              <w:spacing w:before="0"/>
              <w:jc w:val="right"/>
              <w:rPr>
                <w:rFonts w:eastAsia="Shaker2Lancet-Regular" w:cs="Arial"/>
                <w:sz w:val="20"/>
                <w:szCs w:val="20"/>
              </w:rPr>
            </w:pPr>
            <w:proofErr w:type="spellStart"/>
            <w:r w:rsidRPr="006525AD">
              <w:rPr>
                <w:rFonts w:eastAsia="Shaker2Lancet-Regular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3DD7B5" w14:textId="6513C015" w:rsidR="006052F1" w:rsidRPr="006525AD" w:rsidRDefault="006052F1" w:rsidP="006052F1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4-month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891D49" w14:textId="1039D8F1" w:rsidR="006052F1" w:rsidRPr="006525AD" w:rsidRDefault="006E1EBF" w:rsidP="006052F1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9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5354DF6" w14:textId="791A1732" w:rsidR="006052F1" w:rsidRPr="006525AD" w:rsidRDefault="006052F1" w:rsidP="006052F1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3 (1.6; -0.01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FCCB68" w14:textId="753B2A47" w:rsidR="006052F1" w:rsidRPr="006525AD" w:rsidRDefault="00300407" w:rsidP="00EA1F97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0</w:t>
            </w:r>
            <w:r w:rsidR="00EA1F97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59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142422" w14:textId="23027221" w:rsidR="006052F1" w:rsidRPr="006525AD" w:rsidRDefault="006052F1" w:rsidP="006052F1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EA8D3E" w14:textId="1644614E" w:rsidR="006052F1" w:rsidRPr="006525AD" w:rsidRDefault="006052F1" w:rsidP="006E1EBF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16 (16.</w:t>
            </w:r>
            <w:r w:rsidR="006E1EBF" w:rsidRPr="006525AD">
              <w:rPr>
                <w:rFonts w:cs="Arial"/>
                <w:b w:val="0"/>
                <w:color w:val="000000"/>
                <w:sz w:val="20"/>
                <w:szCs w:val="20"/>
              </w:rPr>
              <w:t>3</w:t>
            </w: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%)</w:t>
            </w:r>
          </w:p>
        </w:tc>
      </w:tr>
      <w:tr w:rsidR="0016576C" w:rsidRPr="0016576C" w14:paraId="57186681" w14:textId="24395041" w:rsidTr="00C5629F">
        <w:tc>
          <w:tcPr>
            <w:tcW w:w="1696" w:type="dxa"/>
            <w:tcBorders>
              <w:top w:val="nil"/>
              <w:bottom w:val="nil"/>
            </w:tcBorders>
          </w:tcPr>
          <w:p w14:paraId="7E37A204" w14:textId="3FFBDEFF" w:rsidR="006052F1" w:rsidRPr="006525AD" w:rsidRDefault="006052F1" w:rsidP="006052F1">
            <w:pPr>
              <w:pStyle w:val="berschrift1"/>
              <w:spacing w:before="0"/>
              <w:jc w:val="right"/>
              <w:rPr>
                <w:rFonts w:eastAsia="Shaker2Lancet-Regular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4F8052" w14:textId="05DE38A9" w:rsidR="006052F1" w:rsidRPr="006525AD" w:rsidRDefault="006052F1" w:rsidP="006052F1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6-month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FFA8FD8" w14:textId="5855B950" w:rsidR="006052F1" w:rsidRPr="006525AD" w:rsidRDefault="006052F1" w:rsidP="006052F1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7</w:t>
            </w:r>
            <w:r w:rsidR="00AB5B7C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A6D4B4D" w14:textId="6BB312F1" w:rsidR="006052F1" w:rsidRPr="006525AD" w:rsidRDefault="006052F1" w:rsidP="006052F1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</w:t>
            </w:r>
            <w:r w:rsidR="00AB5B7C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 xml:space="preserve"> (1.9; -0.3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EEB04C" w14:textId="79D1CC97" w:rsidR="006052F1" w:rsidRPr="006525AD" w:rsidRDefault="00300407" w:rsidP="00EA1F97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</w:t>
            </w:r>
            <w:r w:rsidR="00EA1F97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463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EE3FF5" w14:textId="77777777" w:rsidR="006052F1" w:rsidRPr="006525AD" w:rsidRDefault="006052F1" w:rsidP="006052F1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C88117" w14:textId="2B63622C" w:rsidR="006052F1" w:rsidRPr="006525AD" w:rsidRDefault="006052F1" w:rsidP="006052F1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10 (13.</w:t>
            </w:r>
            <w:r w:rsidR="006E1EBF" w:rsidRPr="006525AD">
              <w:rPr>
                <w:rFonts w:cs="Arial"/>
                <w:b w:val="0"/>
                <w:color w:val="000000"/>
                <w:sz w:val="20"/>
                <w:szCs w:val="20"/>
              </w:rPr>
              <w:t>5</w:t>
            </w: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%)</w:t>
            </w:r>
          </w:p>
        </w:tc>
      </w:tr>
      <w:tr w:rsidR="0016576C" w:rsidRPr="0016576C" w14:paraId="4C1183B4" w14:textId="380D2107" w:rsidTr="00C5629F">
        <w:trPr>
          <w:trHeight w:val="273"/>
        </w:trPr>
        <w:tc>
          <w:tcPr>
            <w:tcW w:w="1696" w:type="dxa"/>
            <w:tcBorders>
              <w:top w:val="nil"/>
              <w:bottom w:val="nil"/>
            </w:tcBorders>
          </w:tcPr>
          <w:p w14:paraId="5E214E29" w14:textId="6348B144" w:rsidR="006052F1" w:rsidRPr="006525AD" w:rsidRDefault="006052F1" w:rsidP="006052F1">
            <w:pPr>
              <w:pStyle w:val="berschrift1"/>
              <w:spacing w:before="0" w:after="240"/>
              <w:jc w:val="right"/>
              <w:rPr>
                <w:rFonts w:eastAsia="Shaker2Lancet-Regular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C058EE" w14:textId="0E897023" w:rsidR="006052F1" w:rsidRPr="006525AD" w:rsidRDefault="006052F1" w:rsidP="006052F1">
            <w:pPr>
              <w:pStyle w:val="berschrift1"/>
              <w:spacing w:before="0" w:after="24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8-month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207AB9" w14:textId="1EBA0C20" w:rsidR="006052F1" w:rsidRPr="006525AD" w:rsidRDefault="006052F1" w:rsidP="006052F1">
            <w:pPr>
              <w:pStyle w:val="berschrift1"/>
              <w:spacing w:before="0" w:after="24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5</w:t>
            </w:r>
            <w:r w:rsidR="00AB5B7C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D110A5D" w14:textId="626FEECE" w:rsidR="006052F1" w:rsidRPr="006525AD" w:rsidRDefault="006052F1" w:rsidP="006052F1">
            <w:pPr>
              <w:pStyle w:val="berschrift1"/>
              <w:spacing w:before="0" w:after="24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1 (2.0; -0.4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</w:t>
            </w:r>
            <w:r w:rsidR="006E1EBF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7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C74EB4" w14:textId="00A2C527" w:rsidR="006052F1" w:rsidRPr="006525AD" w:rsidRDefault="00300407" w:rsidP="00EA1F97">
            <w:pPr>
              <w:pStyle w:val="berschrift1"/>
              <w:spacing w:before="0" w:after="24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</w:t>
            </w:r>
            <w:r w:rsidR="00EA1F97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644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231CB7" w14:textId="77777777" w:rsidR="006052F1" w:rsidRPr="006525AD" w:rsidRDefault="006052F1" w:rsidP="006052F1">
            <w:pPr>
              <w:pStyle w:val="berschrift1"/>
              <w:spacing w:before="0" w:after="240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B8E2EE" w14:textId="7B29441A" w:rsidR="006052F1" w:rsidRPr="006525AD" w:rsidRDefault="006052F1" w:rsidP="006E1EBF">
            <w:pPr>
              <w:pStyle w:val="berschrift1"/>
              <w:spacing w:before="0" w:after="24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8 (</w:t>
            </w:r>
            <w:r w:rsidR="006E1EBF" w:rsidRPr="006525AD">
              <w:rPr>
                <w:rFonts w:cs="Arial"/>
                <w:b w:val="0"/>
                <w:color w:val="000000"/>
                <w:sz w:val="20"/>
                <w:szCs w:val="20"/>
              </w:rPr>
              <w:t>14.0</w:t>
            </w: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%)</w:t>
            </w:r>
          </w:p>
        </w:tc>
      </w:tr>
      <w:tr w:rsidR="0016576C" w:rsidRPr="0016576C" w14:paraId="4E4D0A97" w14:textId="51E6B90C" w:rsidTr="00C5629F">
        <w:tc>
          <w:tcPr>
            <w:tcW w:w="1696" w:type="dxa"/>
            <w:tcBorders>
              <w:top w:val="nil"/>
              <w:bottom w:val="nil"/>
            </w:tcBorders>
          </w:tcPr>
          <w:p w14:paraId="56F66775" w14:textId="0E0C6688" w:rsidR="006052F1" w:rsidRPr="006525AD" w:rsidRDefault="006052F1" w:rsidP="006052F1">
            <w:pPr>
              <w:pStyle w:val="berschrift1"/>
              <w:spacing w:before="0"/>
              <w:jc w:val="right"/>
              <w:rPr>
                <w:rFonts w:eastAsia="Shaker2Lancet-Regular" w:cs="Arial"/>
                <w:sz w:val="20"/>
                <w:szCs w:val="20"/>
              </w:rPr>
            </w:pPr>
            <w:proofErr w:type="spellStart"/>
            <w:r w:rsidRPr="006525AD">
              <w:rPr>
                <w:rFonts w:eastAsia="Shaker2Lancet-Regular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EBCFE4" w14:textId="205086B3" w:rsidR="006052F1" w:rsidRPr="006525AD" w:rsidRDefault="006052F1" w:rsidP="006052F1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4-month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93363F" w14:textId="79268F87" w:rsidR="006052F1" w:rsidRPr="006525AD" w:rsidRDefault="006052F1" w:rsidP="00AB5B7C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3</w:t>
            </w:r>
            <w:r w:rsidR="00AB5B7C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494CF40" w14:textId="5891A3CB" w:rsidR="006052F1" w:rsidRPr="006525AD" w:rsidRDefault="001832DB" w:rsidP="001832DB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.1</w:t>
            </w:r>
            <w:r w:rsidR="006052F1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(</w:t>
            </w:r>
            <w:r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.9</w:t>
            </w:r>
            <w:r w:rsidR="006052F1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; 0.</w:t>
            </w:r>
            <w:r w:rsidR="00015D6A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5</w:t>
            </w:r>
            <w:r w:rsidR="006052F1" w:rsidRPr="006525AD">
              <w:rPr>
                <w:b w:val="0"/>
                <w:sz w:val="20"/>
                <w:szCs w:val="20"/>
              </w:rPr>
              <w:t>–</w:t>
            </w:r>
            <w:r w:rsidR="006052F1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.</w:t>
            </w:r>
            <w:r w:rsidR="00C56630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5</w:t>
            </w:r>
            <w:r w:rsidR="006052F1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DFA537" w14:textId="770EBA76" w:rsidR="006052F1" w:rsidRPr="006525AD" w:rsidRDefault="006052F1" w:rsidP="006052F1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&lt;0.00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D20D18" w14:textId="66457637" w:rsidR="006052F1" w:rsidRPr="006525AD" w:rsidRDefault="00684686" w:rsidP="00AB5B7C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>
              <w:rPr>
                <w:rFonts w:cs="Arial"/>
                <w:b w:val="0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55F37A" w14:textId="49212384" w:rsidR="006052F1" w:rsidRPr="006525AD" w:rsidRDefault="00DC3ED0" w:rsidP="00EC747E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5</w:t>
            </w:r>
            <w:r w:rsidR="00EC747E" w:rsidRPr="00EC747E">
              <w:rPr>
                <w:rFonts w:cs="Arial"/>
                <w:b w:val="0"/>
                <w:color w:val="000000"/>
                <w:sz w:val="20"/>
                <w:szCs w:val="20"/>
              </w:rPr>
              <w:t>2</w:t>
            </w: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 xml:space="preserve"> </w:t>
            </w:r>
            <w:r w:rsidR="006052F1" w:rsidRPr="006525AD">
              <w:rPr>
                <w:rFonts w:cs="Arial"/>
                <w:b w:val="0"/>
                <w:color w:val="000000"/>
                <w:sz w:val="20"/>
                <w:szCs w:val="20"/>
              </w:rPr>
              <w:t>(</w:t>
            </w:r>
            <w:r w:rsidR="00EC747E">
              <w:rPr>
                <w:rFonts w:cs="Arial"/>
                <w:b w:val="0"/>
                <w:color w:val="000000"/>
                <w:sz w:val="20"/>
                <w:szCs w:val="20"/>
              </w:rPr>
              <w:t>37.4</w:t>
            </w:r>
            <w:r w:rsidR="006052F1" w:rsidRPr="006525AD">
              <w:rPr>
                <w:rFonts w:cs="Arial"/>
                <w:b w:val="0"/>
                <w:color w:val="000000"/>
                <w:sz w:val="20"/>
                <w:szCs w:val="20"/>
              </w:rPr>
              <w:t>%)</w:t>
            </w:r>
          </w:p>
        </w:tc>
      </w:tr>
      <w:tr w:rsidR="0016576C" w:rsidRPr="0016576C" w14:paraId="48E5827D" w14:textId="4B6A5B4C" w:rsidTr="00C5629F">
        <w:tc>
          <w:tcPr>
            <w:tcW w:w="1696" w:type="dxa"/>
            <w:tcBorders>
              <w:top w:val="nil"/>
              <w:bottom w:val="nil"/>
            </w:tcBorders>
          </w:tcPr>
          <w:p w14:paraId="7C9C1785" w14:textId="77777777" w:rsidR="00BB06DA" w:rsidRPr="006525AD" w:rsidRDefault="00BB06DA" w:rsidP="00BB06DA">
            <w:pPr>
              <w:pStyle w:val="berschrift1"/>
              <w:spacing w:before="0"/>
              <w:jc w:val="right"/>
              <w:rPr>
                <w:rFonts w:eastAsia="Shaker2Lancet-Regular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3F5343" w14:textId="239AFE1F" w:rsidR="00BB06DA" w:rsidRPr="006525AD" w:rsidRDefault="00BB06DA" w:rsidP="00BB06DA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6-month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69F441" w14:textId="175C6BFA" w:rsidR="00BB06DA" w:rsidRPr="006525AD" w:rsidRDefault="00BB06DA" w:rsidP="00BB06DA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9</w:t>
            </w:r>
            <w:r w:rsidR="00AB5B7C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CC1CF5" w14:textId="11D50329" w:rsidR="00BB06DA" w:rsidRPr="006525AD" w:rsidRDefault="001832DB" w:rsidP="001832DB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.0</w:t>
            </w:r>
            <w:r w:rsidR="00BB06DA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.9</w:t>
            </w:r>
            <w:r w:rsidR="00BB06DA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; 0.</w:t>
            </w:r>
            <w:r w:rsidR="00015D6A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</w:t>
            </w:r>
            <w:r w:rsidR="00BB06DA" w:rsidRPr="006525AD">
              <w:rPr>
                <w:b w:val="0"/>
                <w:sz w:val="20"/>
                <w:szCs w:val="20"/>
              </w:rPr>
              <w:t>–</w:t>
            </w:r>
            <w:r w:rsidR="00BB06DA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.</w:t>
            </w:r>
            <w:r w:rsidR="00C56630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6</w:t>
            </w:r>
            <w:r w:rsidR="00BB06DA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7FB772" w14:textId="7F722C3A" w:rsidR="00BB06DA" w:rsidRPr="006525AD" w:rsidRDefault="00BB06DA" w:rsidP="00EA1F97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00</w:t>
            </w:r>
            <w:r w:rsidR="00300407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</w:t>
            </w:r>
            <w:r w:rsidR="00EA1F97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AD8575" w14:textId="33E6F3F1" w:rsidR="00BB06DA" w:rsidRPr="006525AD" w:rsidRDefault="001832DB" w:rsidP="00AB5B7C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>
              <w:rPr>
                <w:rFonts w:cs="Arial"/>
                <w:b w:val="0"/>
                <w:color w:val="000000"/>
                <w:sz w:val="20"/>
                <w:szCs w:val="20"/>
              </w:rPr>
              <w:t>0.</w:t>
            </w:r>
            <w:r w:rsidR="00684686">
              <w:rPr>
                <w:rFonts w:cs="Arial"/>
                <w:b w:val="0"/>
                <w:color w:val="000000"/>
                <w:sz w:val="20"/>
                <w:szCs w:val="20"/>
              </w:rPr>
              <w:t>051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3D537E" w14:textId="2A5D8845" w:rsidR="00BB06DA" w:rsidRPr="006525AD" w:rsidRDefault="00BB06DA" w:rsidP="00EC747E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3</w:t>
            </w:r>
            <w:r w:rsidR="00EC747E">
              <w:rPr>
                <w:rFonts w:cs="Arial"/>
                <w:b w:val="0"/>
                <w:color w:val="000000"/>
                <w:sz w:val="20"/>
                <w:szCs w:val="20"/>
              </w:rPr>
              <w:t>8</w:t>
            </w: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 xml:space="preserve"> (</w:t>
            </w:r>
            <w:r w:rsidR="00EC747E">
              <w:rPr>
                <w:rFonts w:cs="Arial"/>
                <w:b w:val="0"/>
                <w:color w:val="000000"/>
                <w:sz w:val="20"/>
                <w:szCs w:val="20"/>
              </w:rPr>
              <w:t>38.4</w:t>
            </w: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%)</w:t>
            </w:r>
          </w:p>
        </w:tc>
      </w:tr>
      <w:tr w:rsidR="0016576C" w:rsidRPr="0016576C" w14:paraId="4F33A1C3" w14:textId="2DB8DD4B" w:rsidTr="00C5629F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27CBDCF6" w14:textId="77777777" w:rsidR="00BB06DA" w:rsidRPr="006525AD" w:rsidRDefault="00BB06DA" w:rsidP="00BB06DA">
            <w:pPr>
              <w:pStyle w:val="berschrift1"/>
              <w:spacing w:before="0"/>
              <w:jc w:val="right"/>
              <w:rPr>
                <w:rFonts w:eastAsia="Shaker2Lancet-Regular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2E8A441" w14:textId="6BA01D95" w:rsidR="00BB06DA" w:rsidRPr="006525AD" w:rsidRDefault="00BB06DA" w:rsidP="00BB06DA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8-month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1F2381E" w14:textId="614178D6" w:rsidR="00BB06DA" w:rsidRPr="006525AD" w:rsidRDefault="00BB06DA" w:rsidP="00BB06DA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6</w:t>
            </w:r>
            <w:r w:rsidR="00AB5B7C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45F9CF6" w14:textId="06FA86B1" w:rsidR="00BB06DA" w:rsidRPr="006525AD" w:rsidRDefault="00BB06DA" w:rsidP="001832DB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.</w:t>
            </w:r>
            <w:r w:rsidR="001832DB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 xml:space="preserve"> (</w:t>
            </w:r>
            <w:r w:rsidR="001832DB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.0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; 0.</w:t>
            </w:r>
            <w:r w:rsidR="00C56630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5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="00C56630">
              <w:rPr>
                <w:b w:val="0"/>
                <w:sz w:val="20"/>
                <w:szCs w:val="20"/>
              </w:rPr>
              <w:t>2.0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3153679" w14:textId="5A179CB7" w:rsidR="00BB06DA" w:rsidRPr="006525AD" w:rsidRDefault="00300407" w:rsidP="00BB06DA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00</w:t>
            </w:r>
            <w:r w:rsidR="00EA1F97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FD7A722" w14:textId="4E87DCCB" w:rsidR="00BB06DA" w:rsidRPr="006525AD" w:rsidRDefault="001832DB" w:rsidP="00AB5B7C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>
              <w:rPr>
                <w:rFonts w:cs="Arial"/>
                <w:b w:val="0"/>
                <w:color w:val="000000"/>
                <w:sz w:val="20"/>
                <w:szCs w:val="20"/>
              </w:rPr>
              <w:t>0.0</w:t>
            </w:r>
            <w:r w:rsidR="00684686">
              <w:rPr>
                <w:rFonts w:cs="Arial"/>
                <w:b w:val="0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80E5BE4" w14:textId="304C355A" w:rsidR="00BB06DA" w:rsidRPr="006525AD" w:rsidRDefault="00BB06DA" w:rsidP="00EC747E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2</w:t>
            </w:r>
            <w:r w:rsidR="00EC747E" w:rsidRPr="00EC747E">
              <w:rPr>
                <w:rFonts w:cs="Arial"/>
                <w:b w:val="0"/>
                <w:color w:val="000000"/>
                <w:sz w:val="20"/>
                <w:szCs w:val="20"/>
              </w:rPr>
              <w:t>4</w:t>
            </w: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 xml:space="preserve"> (</w:t>
            </w:r>
            <w:r w:rsidR="00EC747E">
              <w:rPr>
                <w:rFonts w:cs="Arial"/>
                <w:b w:val="0"/>
                <w:color w:val="000000"/>
                <w:sz w:val="20"/>
                <w:szCs w:val="20"/>
              </w:rPr>
              <w:t>36.4</w:t>
            </w: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%)</w:t>
            </w:r>
          </w:p>
        </w:tc>
      </w:tr>
      <w:tr w:rsidR="0016576C" w:rsidRPr="0016576C" w14:paraId="1AED459C" w14:textId="49E804E8" w:rsidTr="00C5629F">
        <w:tc>
          <w:tcPr>
            <w:tcW w:w="1696" w:type="dxa"/>
            <w:tcBorders>
              <w:bottom w:val="nil"/>
            </w:tcBorders>
          </w:tcPr>
          <w:p w14:paraId="0AD18A96" w14:textId="118C258F" w:rsidR="00BB06DA" w:rsidRPr="006525AD" w:rsidRDefault="00BB06DA" w:rsidP="00BB06DA">
            <w:pPr>
              <w:pStyle w:val="berschrift1"/>
              <w:spacing w:before="0"/>
              <w:rPr>
                <w:rFonts w:eastAsia="Shaker2Lancet-Regular" w:cs="Arial"/>
                <w:sz w:val="20"/>
                <w:szCs w:val="20"/>
              </w:rPr>
            </w:pPr>
            <w:proofErr w:type="spellStart"/>
            <w:r w:rsidRPr="006525AD">
              <w:rPr>
                <w:rFonts w:eastAsia="Shaker2Lancet-Regular" w:cs="Arial"/>
                <w:sz w:val="20"/>
                <w:szCs w:val="20"/>
              </w:rPr>
              <w:t>Spondylodesis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</w:tcPr>
          <w:p w14:paraId="23BE60AE" w14:textId="77777777" w:rsidR="00BB06DA" w:rsidRPr="006525AD" w:rsidRDefault="00BB06DA" w:rsidP="00BB06DA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598FB1ED" w14:textId="77777777" w:rsidR="00BB06DA" w:rsidRPr="006525AD" w:rsidRDefault="00BB06DA" w:rsidP="00BB06DA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78A9AC35" w14:textId="77777777" w:rsidR="00BB06DA" w:rsidRPr="006525AD" w:rsidRDefault="00BB06DA" w:rsidP="00BB06DA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204068AA" w14:textId="77777777" w:rsidR="00BB06DA" w:rsidRPr="006525AD" w:rsidRDefault="00BB06DA" w:rsidP="00BB06DA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1FBFB87" w14:textId="77777777" w:rsidR="00BB06DA" w:rsidRPr="006525AD" w:rsidRDefault="00BB06DA" w:rsidP="00BB06DA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5111245" w14:textId="0DA31234" w:rsidR="00BB06DA" w:rsidRPr="006525AD" w:rsidRDefault="00BB06DA" w:rsidP="00BB06DA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</w:tr>
      <w:tr w:rsidR="0016576C" w:rsidRPr="0016576C" w14:paraId="28C2062E" w14:textId="5AF6C0AC" w:rsidTr="00C5629F">
        <w:tc>
          <w:tcPr>
            <w:tcW w:w="1696" w:type="dxa"/>
            <w:tcBorders>
              <w:top w:val="nil"/>
              <w:bottom w:val="nil"/>
            </w:tcBorders>
          </w:tcPr>
          <w:p w14:paraId="1B9423CD" w14:textId="7A4E61E0" w:rsidR="00BB06DA" w:rsidRPr="006525AD" w:rsidRDefault="00BB06DA" w:rsidP="00BB06DA">
            <w:pPr>
              <w:pStyle w:val="berschrift1"/>
              <w:spacing w:before="0"/>
              <w:jc w:val="right"/>
              <w:rPr>
                <w:rFonts w:eastAsia="Shaker2Lancet-Regular" w:cs="Arial"/>
                <w:sz w:val="20"/>
                <w:szCs w:val="20"/>
              </w:rPr>
            </w:pPr>
            <w:proofErr w:type="spellStart"/>
            <w:r w:rsidRPr="006525AD">
              <w:rPr>
                <w:rFonts w:eastAsia="Shaker2Lancet-Regular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2E36CF" w14:textId="062564E1" w:rsidR="00BB06DA" w:rsidRPr="006525AD" w:rsidRDefault="00BB06DA" w:rsidP="00BB06DA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4-month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F953AE" w14:textId="7114874A" w:rsidR="00BB06DA" w:rsidRPr="006525AD" w:rsidRDefault="00BB06DA" w:rsidP="00BB06DA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4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80C01B1" w14:textId="21DEDF72" w:rsidR="00BB06DA" w:rsidRPr="006525AD" w:rsidRDefault="00BB06DA" w:rsidP="00BB06DA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.7 (3.1; 0.8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A9C815" w14:textId="56E3F038" w:rsidR="00BB06DA" w:rsidRPr="006525AD" w:rsidRDefault="00BB06DA" w:rsidP="00BB06DA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0.000</w:t>
            </w:r>
            <w:r w:rsidR="00294AC8">
              <w:rPr>
                <w:rFonts w:cs="Arial"/>
                <w:b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6D8CDD" w14:textId="4D56BDD6" w:rsidR="00BB06DA" w:rsidRPr="006525AD" w:rsidRDefault="00BB06DA" w:rsidP="00BB06DA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4A7DFF" w14:textId="4DF73B47" w:rsidR="00BB06DA" w:rsidRPr="006525AD" w:rsidRDefault="00BB06DA" w:rsidP="00BB06DA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22 (50.0%)</w:t>
            </w:r>
          </w:p>
        </w:tc>
      </w:tr>
      <w:tr w:rsidR="0016576C" w:rsidRPr="0016576C" w14:paraId="0A486CD2" w14:textId="0FD06E9D" w:rsidTr="00C5629F">
        <w:tc>
          <w:tcPr>
            <w:tcW w:w="1696" w:type="dxa"/>
            <w:tcBorders>
              <w:top w:val="nil"/>
              <w:bottom w:val="nil"/>
            </w:tcBorders>
          </w:tcPr>
          <w:p w14:paraId="3673CAFC" w14:textId="77777777" w:rsidR="00BB06DA" w:rsidRPr="006525AD" w:rsidRDefault="00BB06DA" w:rsidP="00BB06DA">
            <w:pPr>
              <w:pStyle w:val="berschrift1"/>
              <w:spacing w:before="0"/>
              <w:jc w:val="right"/>
              <w:rPr>
                <w:rFonts w:eastAsia="Shaker2Lancet-Regular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3EE8D6" w14:textId="695F6E83" w:rsidR="00BB06DA" w:rsidRPr="006525AD" w:rsidRDefault="00BB06DA" w:rsidP="00BB06DA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6-month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771190" w14:textId="37949C94" w:rsidR="00BB06DA" w:rsidRPr="006525AD" w:rsidRDefault="00BB06DA" w:rsidP="00BB06DA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4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5E9A784" w14:textId="77B93F6D" w:rsidR="00BB06DA" w:rsidRPr="006525AD" w:rsidRDefault="00BB06DA" w:rsidP="00BB06DA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.0 (2.7; 0.2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CC4381" w14:textId="01838916" w:rsidR="00BB06DA" w:rsidRPr="006525AD" w:rsidRDefault="00BB06DA" w:rsidP="00294AC8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0.0</w:t>
            </w:r>
            <w:r w:rsidR="00294AC8">
              <w:rPr>
                <w:rFonts w:cs="Arial"/>
                <w:b w:val="0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466974" w14:textId="76912567" w:rsidR="00BB06DA" w:rsidRPr="006525AD" w:rsidRDefault="00BB06DA" w:rsidP="00BB06DA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3041BE" w14:textId="20A9F134" w:rsidR="00BB06DA" w:rsidRPr="006525AD" w:rsidRDefault="00BB06DA" w:rsidP="00BB06DA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15 (36.6%)</w:t>
            </w:r>
          </w:p>
        </w:tc>
      </w:tr>
      <w:tr w:rsidR="0016576C" w:rsidRPr="0016576C" w14:paraId="0BFA50D9" w14:textId="38570584" w:rsidTr="00C5629F">
        <w:tc>
          <w:tcPr>
            <w:tcW w:w="1696" w:type="dxa"/>
            <w:tcBorders>
              <w:top w:val="nil"/>
              <w:bottom w:val="nil"/>
            </w:tcBorders>
          </w:tcPr>
          <w:p w14:paraId="17837A6D" w14:textId="77777777" w:rsidR="00BB06DA" w:rsidRPr="006525AD" w:rsidRDefault="00BB06DA" w:rsidP="00BB06DA">
            <w:pPr>
              <w:pStyle w:val="berschrift1"/>
              <w:spacing w:before="0" w:after="240"/>
              <w:jc w:val="right"/>
              <w:rPr>
                <w:rFonts w:eastAsia="Shaker2Lancet-Regular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FC5BAD" w14:textId="0D79F62B" w:rsidR="00BB06DA" w:rsidRPr="006525AD" w:rsidRDefault="00BB06DA" w:rsidP="00BB06DA">
            <w:pPr>
              <w:pStyle w:val="berschrift1"/>
              <w:spacing w:before="0" w:after="24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8-month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55B88A" w14:textId="54EBD45A" w:rsidR="00BB06DA" w:rsidRPr="006525AD" w:rsidRDefault="00BB06DA" w:rsidP="00BB06DA">
            <w:pPr>
              <w:pStyle w:val="berschrift1"/>
              <w:spacing w:before="0" w:after="24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09564EA" w14:textId="0F3CAA85" w:rsidR="00BB06DA" w:rsidRPr="006525AD" w:rsidRDefault="00BB06DA" w:rsidP="00BB06DA">
            <w:pPr>
              <w:pStyle w:val="berschrift1"/>
              <w:spacing w:before="0" w:after="24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.0 (2.2; 1.1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4D5C98" w14:textId="2E2EC452" w:rsidR="00BB06DA" w:rsidRPr="006525AD" w:rsidRDefault="00BB06DA" w:rsidP="00294AC8">
            <w:pPr>
              <w:pStyle w:val="berschrift1"/>
              <w:spacing w:before="0" w:after="24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0.02</w:t>
            </w:r>
            <w:r w:rsidR="00294AC8">
              <w:rPr>
                <w:rFonts w:cs="Arial"/>
                <w:b w:val="0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E60929" w14:textId="14E4A813" w:rsidR="00BB06DA" w:rsidRPr="006525AD" w:rsidRDefault="00BB06DA" w:rsidP="00BB06DA">
            <w:pPr>
              <w:pStyle w:val="berschrift1"/>
              <w:spacing w:before="0" w:after="240"/>
              <w:rPr>
                <w:rFonts w:cs="Arial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7B7D94" w14:textId="32972CA3" w:rsidR="00BB06DA" w:rsidRPr="006525AD" w:rsidRDefault="00BB06DA" w:rsidP="00BB06DA">
            <w:pPr>
              <w:pStyle w:val="berschrift1"/>
              <w:spacing w:before="0" w:after="24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11 (42.3%)</w:t>
            </w:r>
          </w:p>
        </w:tc>
      </w:tr>
      <w:tr w:rsidR="0016576C" w:rsidRPr="0016576C" w14:paraId="36A2C927" w14:textId="058D94CD" w:rsidTr="00C5629F">
        <w:tc>
          <w:tcPr>
            <w:tcW w:w="1696" w:type="dxa"/>
            <w:tcBorders>
              <w:top w:val="nil"/>
              <w:bottom w:val="nil"/>
            </w:tcBorders>
          </w:tcPr>
          <w:p w14:paraId="1CFC5E57" w14:textId="4C90EBA4" w:rsidR="00EC552B" w:rsidRPr="006525AD" w:rsidRDefault="00EC552B" w:rsidP="00EC552B">
            <w:pPr>
              <w:pStyle w:val="berschrift1"/>
              <w:spacing w:before="0"/>
              <w:jc w:val="right"/>
              <w:rPr>
                <w:rFonts w:eastAsia="Shaker2Lancet-Regular" w:cs="Arial"/>
                <w:sz w:val="20"/>
                <w:szCs w:val="20"/>
              </w:rPr>
            </w:pPr>
            <w:proofErr w:type="spellStart"/>
            <w:r w:rsidRPr="006525AD">
              <w:rPr>
                <w:rFonts w:eastAsia="Shaker2Lancet-Regular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BBEA5A" w14:textId="14133382" w:rsidR="00EC552B" w:rsidRPr="006525AD" w:rsidRDefault="00EC552B" w:rsidP="00EC552B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4-month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1A41C1" w14:textId="5106CBDB" w:rsidR="00EC552B" w:rsidRPr="006525AD" w:rsidRDefault="00EC552B" w:rsidP="00EC552B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9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65978C2" w14:textId="126DEDFC" w:rsidR="00EC552B" w:rsidRPr="006525AD" w:rsidRDefault="00EC552B" w:rsidP="00B0540D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</w:t>
            </w:r>
            <w:r w:rsidR="00A22461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5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 xml:space="preserve"> (2.</w:t>
            </w:r>
            <w:r w:rsidR="00B0540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; 0.2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</w:t>
            </w:r>
            <w:r w:rsidR="00B0540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9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7A76D5" w14:textId="532E4186" w:rsidR="00EC552B" w:rsidRPr="006525AD" w:rsidRDefault="00EC552B" w:rsidP="007876E9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0.00</w:t>
            </w:r>
            <w:r w:rsidR="00B0540D" w:rsidRPr="00B0540D">
              <w:rPr>
                <w:rFonts w:cs="Arial"/>
                <w:b w:val="0"/>
                <w:color w:val="000000"/>
                <w:sz w:val="20"/>
                <w:szCs w:val="20"/>
              </w:rPr>
              <w:t>1</w:t>
            </w:r>
            <w:r w:rsidR="00294AC8">
              <w:rPr>
                <w:rFonts w:cs="Arial"/>
                <w:b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2D8060" w14:textId="539688D2" w:rsidR="00EC552B" w:rsidRPr="006525AD" w:rsidRDefault="00EC552B" w:rsidP="00EC552B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0.000</w:t>
            </w:r>
            <w:r w:rsidR="00B0540D">
              <w:rPr>
                <w:rFonts w:cs="Arial"/>
                <w:b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921DAB" w14:textId="1E4FA78D" w:rsidR="00EC552B" w:rsidRPr="006525AD" w:rsidRDefault="00DC3ED0" w:rsidP="00EC747E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4</w:t>
            </w:r>
            <w:r w:rsidR="00EC747E" w:rsidRPr="00EC747E">
              <w:rPr>
                <w:rFonts w:cs="Arial"/>
                <w:b w:val="0"/>
                <w:color w:val="000000"/>
                <w:sz w:val="20"/>
                <w:szCs w:val="20"/>
              </w:rPr>
              <w:t>6</w:t>
            </w: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 xml:space="preserve"> </w:t>
            </w:r>
            <w:r w:rsidR="00EC552B" w:rsidRPr="006525AD">
              <w:rPr>
                <w:rFonts w:cs="Arial"/>
                <w:b w:val="0"/>
                <w:color w:val="000000"/>
                <w:sz w:val="20"/>
                <w:szCs w:val="20"/>
              </w:rPr>
              <w:t>(23.</w:t>
            </w:r>
            <w:r w:rsidR="00EC747E">
              <w:rPr>
                <w:rFonts w:cs="Arial"/>
                <w:b w:val="0"/>
                <w:color w:val="000000"/>
                <w:sz w:val="20"/>
                <w:szCs w:val="20"/>
              </w:rPr>
              <w:t>8</w:t>
            </w:r>
            <w:r w:rsidR="00EC552B" w:rsidRPr="006525AD">
              <w:rPr>
                <w:rFonts w:cs="Arial"/>
                <w:b w:val="0"/>
                <w:color w:val="000000"/>
                <w:sz w:val="20"/>
                <w:szCs w:val="20"/>
              </w:rPr>
              <w:t>%)</w:t>
            </w:r>
          </w:p>
        </w:tc>
      </w:tr>
      <w:tr w:rsidR="0016576C" w:rsidRPr="0016576C" w14:paraId="73971A48" w14:textId="3788EE81" w:rsidTr="00C5629F">
        <w:tc>
          <w:tcPr>
            <w:tcW w:w="1696" w:type="dxa"/>
            <w:tcBorders>
              <w:top w:val="nil"/>
              <w:bottom w:val="nil"/>
            </w:tcBorders>
          </w:tcPr>
          <w:p w14:paraId="1E0BC027" w14:textId="760E37D5" w:rsidR="00EC552B" w:rsidRPr="006525AD" w:rsidRDefault="00EC552B" w:rsidP="00EC552B">
            <w:pPr>
              <w:pStyle w:val="berschrift1"/>
              <w:spacing w:before="0"/>
              <w:jc w:val="right"/>
              <w:rPr>
                <w:rFonts w:eastAsia="Shaker2Lancet-Regular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D7499F" w14:textId="3C186D06" w:rsidR="00EC552B" w:rsidRPr="006525AD" w:rsidRDefault="00EC552B" w:rsidP="00EC552B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6-month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302E1B" w14:textId="3587D025" w:rsidR="00EC552B" w:rsidRPr="006525AD" w:rsidRDefault="00EC552B" w:rsidP="00EC552B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3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4659761" w14:textId="3478F141" w:rsidR="00EC552B" w:rsidRPr="006525AD" w:rsidRDefault="00EC552B" w:rsidP="00AE31C3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</w:t>
            </w:r>
            <w:r w:rsidR="00B0540D" w:rsidRPr="00AE31C3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5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 xml:space="preserve"> (2.</w:t>
            </w:r>
            <w:r w:rsidR="00B0540D" w:rsidRPr="00AE31C3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5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; 0.</w:t>
            </w:r>
            <w:r w:rsidR="00B0540D" w:rsidRPr="00AE31C3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="00AE31C3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.0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6D285A" w14:textId="30949ED0" w:rsidR="00EC552B" w:rsidRPr="006525AD" w:rsidRDefault="00EC552B" w:rsidP="00AE31C3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0.</w:t>
            </w:r>
            <w:r w:rsidR="00AE31C3">
              <w:rPr>
                <w:rFonts w:cs="Arial"/>
                <w:b w:val="0"/>
                <w:color w:val="000000"/>
                <w:sz w:val="20"/>
                <w:szCs w:val="20"/>
              </w:rPr>
              <w:t>01</w:t>
            </w:r>
            <w:r w:rsidR="00294AC8">
              <w:rPr>
                <w:rFonts w:cs="Arial"/>
                <w:b w:val="0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B1BC71" w14:textId="15BC951C" w:rsidR="00EC552B" w:rsidRPr="006525AD" w:rsidRDefault="00EC552B" w:rsidP="00B0540D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0.</w:t>
            </w:r>
            <w:r w:rsidR="00B0540D">
              <w:rPr>
                <w:rFonts w:cs="Arial"/>
                <w:b w:val="0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32AC59" w14:textId="1ECC1B77" w:rsidR="00EC552B" w:rsidRPr="006525AD" w:rsidRDefault="00DC3ED0" w:rsidP="00EC747E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3</w:t>
            </w:r>
            <w:r w:rsidR="00EC747E">
              <w:rPr>
                <w:rFonts w:cs="Arial"/>
                <w:b w:val="0"/>
                <w:color w:val="000000"/>
                <w:sz w:val="20"/>
                <w:szCs w:val="20"/>
              </w:rPr>
              <w:t>3</w:t>
            </w: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 xml:space="preserve"> </w:t>
            </w:r>
            <w:r w:rsidR="00EC552B" w:rsidRPr="006525AD">
              <w:rPr>
                <w:rFonts w:cs="Arial"/>
                <w:b w:val="0"/>
                <w:color w:val="000000"/>
                <w:sz w:val="20"/>
                <w:szCs w:val="20"/>
              </w:rPr>
              <w:t>(</w:t>
            </w:r>
            <w:r w:rsidR="00EC747E">
              <w:rPr>
                <w:rFonts w:cs="Arial"/>
                <w:b w:val="0"/>
                <w:color w:val="000000"/>
                <w:sz w:val="20"/>
                <w:szCs w:val="20"/>
              </w:rPr>
              <w:t>25.0</w:t>
            </w:r>
            <w:r w:rsidR="00EC552B" w:rsidRPr="006525AD">
              <w:rPr>
                <w:rFonts w:cs="Arial"/>
                <w:b w:val="0"/>
                <w:color w:val="000000"/>
                <w:sz w:val="20"/>
                <w:szCs w:val="20"/>
              </w:rPr>
              <w:t>%)</w:t>
            </w:r>
          </w:p>
        </w:tc>
      </w:tr>
      <w:tr w:rsidR="0016576C" w:rsidRPr="0016576C" w14:paraId="0645B227" w14:textId="020A91E0" w:rsidTr="00C5629F">
        <w:tc>
          <w:tcPr>
            <w:tcW w:w="1696" w:type="dxa"/>
            <w:tcBorders>
              <w:top w:val="nil"/>
            </w:tcBorders>
          </w:tcPr>
          <w:p w14:paraId="06D83731" w14:textId="77777777" w:rsidR="00EC552B" w:rsidRPr="006525AD" w:rsidRDefault="00EC552B" w:rsidP="00EC552B">
            <w:pPr>
              <w:pStyle w:val="berschrift1"/>
              <w:spacing w:before="0"/>
              <w:jc w:val="right"/>
              <w:rPr>
                <w:rFonts w:eastAsia="Shaker2Lancet-Regular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2FCA102B" w14:textId="056398C9" w:rsidR="00EC552B" w:rsidRPr="006525AD" w:rsidRDefault="00EC552B" w:rsidP="00EC552B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38-month</w:t>
            </w:r>
          </w:p>
        </w:tc>
        <w:tc>
          <w:tcPr>
            <w:tcW w:w="709" w:type="dxa"/>
            <w:tcBorders>
              <w:top w:val="nil"/>
            </w:tcBorders>
          </w:tcPr>
          <w:p w14:paraId="75DB1264" w14:textId="737ECE1D" w:rsidR="00EC552B" w:rsidRPr="006525AD" w:rsidRDefault="00EC552B" w:rsidP="00EC552B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97</w:t>
            </w:r>
          </w:p>
        </w:tc>
        <w:tc>
          <w:tcPr>
            <w:tcW w:w="1985" w:type="dxa"/>
            <w:tcBorders>
              <w:top w:val="nil"/>
            </w:tcBorders>
          </w:tcPr>
          <w:p w14:paraId="705D7F2F" w14:textId="16079317" w:rsidR="00EC552B" w:rsidRPr="006525AD" w:rsidRDefault="00EC552B" w:rsidP="00AE31C3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</w:t>
            </w:r>
            <w:r w:rsidR="00B0540D" w:rsidRPr="00B0540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6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(</w:t>
            </w:r>
            <w:r w:rsidR="00A22461"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.</w:t>
            </w:r>
            <w:r w:rsidR="00AE31C3" w:rsidRPr="00AE31C3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7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; 0.</w:t>
            </w:r>
            <w:r w:rsidR="00AE31C3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</w:t>
            </w:r>
            <w:r w:rsidRPr="006525AD">
              <w:rPr>
                <w:b w:val="0"/>
                <w:sz w:val="20"/>
                <w:szCs w:val="20"/>
              </w:rPr>
              <w:t>–</w:t>
            </w:r>
            <w:r w:rsidR="00AE31C3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1.2</w:t>
            </w: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14:paraId="4DE52DD4" w14:textId="509D6DB9" w:rsidR="00EC552B" w:rsidRPr="006525AD" w:rsidRDefault="00EC552B" w:rsidP="00294AC8">
            <w:pPr>
              <w:pStyle w:val="berschrift1"/>
              <w:spacing w:before="0"/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</w:pPr>
            <w:r w:rsidRPr="006525AD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.</w:t>
            </w:r>
            <w:r w:rsidR="00AE31C3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0</w:t>
            </w:r>
            <w:r w:rsidR="00294AC8">
              <w:rPr>
                <w:rFonts w:eastAsia="Times New Roman" w:cs="Arial"/>
                <w:b w:val="0"/>
                <w:color w:val="000000"/>
                <w:sz w:val="20"/>
                <w:szCs w:val="20"/>
                <w:lang w:val="en-US" w:eastAsia="de-DE"/>
              </w:rPr>
              <w:t>248</w:t>
            </w:r>
          </w:p>
        </w:tc>
        <w:tc>
          <w:tcPr>
            <w:tcW w:w="1701" w:type="dxa"/>
            <w:tcBorders>
              <w:top w:val="nil"/>
            </w:tcBorders>
          </w:tcPr>
          <w:p w14:paraId="6C1BEC50" w14:textId="6CA3E7CF" w:rsidR="00EC552B" w:rsidRPr="006525AD" w:rsidRDefault="00B0540D" w:rsidP="00A22461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>
              <w:rPr>
                <w:rFonts w:cs="Arial"/>
                <w:b w:val="0"/>
                <w:color w:val="000000"/>
                <w:sz w:val="20"/>
                <w:szCs w:val="20"/>
              </w:rPr>
              <w:t>0.1675</w:t>
            </w:r>
          </w:p>
        </w:tc>
        <w:tc>
          <w:tcPr>
            <w:tcW w:w="1701" w:type="dxa"/>
            <w:tcBorders>
              <w:top w:val="nil"/>
            </w:tcBorders>
          </w:tcPr>
          <w:p w14:paraId="6A8AF30C" w14:textId="66AE114A" w:rsidR="00EC552B" w:rsidRPr="006525AD" w:rsidRDefault="00EC552B" w:rsidP="00DC3ED0">
            <w:pPr>
              <w:pStyle w:val="berschrift1"/>
              <w:spacing w:before="0"/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2</w:t>
            </w:r>
            <w:r w:rsidR="00DC3ED0" w:rsidRPr="006525AD">
              <w:rPr>
                <w:rFonts w:cs="Arial"/>
                <w:b w:val="0"/>
                <w:color w:val="000000"/>
                <w:sz w:val="20"/>
                <w:szCs w:val="20"/>
              </w:rPr>
              <w:t>0</w:t>
            </w: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 xml:space="preserve"> (2</w:t>
            </w:r>
            <w:r w:rsidR="00DC3ED0" w:rsidRPr="006525AD">
              <w:rPr>
                <w:rFonts w:cs="Arial"/>
                <w:b w:val="0"/>
                <w:color w:val="000000"/>
                <w:sz w:val="20"/>
                <w:szCs w:val="20"/>
              </w:rPr>
              <w:t>0</w:t>
            </w:r>
            <w:r w:rsidRPr="006525AD">
              <w:rPr>
                <w:rFonts w:cs="Arial"/>
                <w:b w:val="0"/>
                <w:color w:val="000000"/>
                <w:sz w:val="20"/>
                <w:szCs w:val="20"/>
              </w:rPr>
              <w:t>.6%)</w:t>
            </w:r>
          </w:p>
        </w:tc>
      </w:tr>
    </w:tbl>
    <w:p w14:paraId="11F8CE6C" w14:textId="7E7E31CA" w:rsidR="00245333" w:rsidRPr="00EC5FD4" w:rsidRDefault="00245333" w:rsidP="00245333">
      <w:pPr>
        <w:spacing w:after="0" w:line="240" w:lineRule="auto"/>
        <w:ind w:left="-709" w:firstLine="709"/>
        <w:rPr>
          <w:rFonts w:ascii="Arial" w:hAnsi="Arial" w:cs="Arial"/>
          <w:lang w:val="en-US"/>
        </w:rPr>
      </w:pPr>
      <w:r w:rsidRPr="00EC5FD4">
        <w:rPr>
          <w:rFonts w:ascii="Arial" w:hAnsi="Arial" w:cs="Arial"/>
          <w:sz w:val="20"/>
          <w:szCs w:val="20"/>
          <w:lang w:val="en-US"/>
        </w:rPr>
        <w:t xml:space="preserve">Maximum values of </w:t>
      </w:r>
      <w:proofErr w:type="spellStart"/>
      <w:proofErr w:type="gramStart"/>
      <w:r w:rsidRPr="00EC5FD4">
        <w:rPr>
          <w:rFonts w:ascii="Arial" w:hAnsi="Arial" w:cs="Arial"/>
          <w:sz w:val="20"/>
          <w:szCs w:val="20"/>
          <w:lang w:val="en-US"/>
        </w:rPr>
        <w:t>RULM</w:t>
      </w:r>
      <w:r w:rsidRPr="00EC5FD4">
        <w:rPr>
          <w:rFonts w:ascii="Arial" w:hAnsi="Arial" w:cs="Arial"/>
          <w:sz w:val="20"/>
          <w:szCs w:val="20"/>
          <w:vertAlign w:val="subscript"/>
          <w:lang w:val="en-US"/>
        </w:rPr>
        <w:t>max</w:t>
      </w:r>
      <w:proofErr w:type="spellEnd"/>
      <w:r w:rsidRPr="00EC5FD4">
        <w:rPr>
          <w:rFonts w:ascii="Arial" w:hAnsi="Arial" w:cs="Arial"/>
          <w:sz w:val="20"/>
          <w:szCs w:val="20"/>
          <w:vertAlign w:val="subscript"/>
          <w:lang w:val="en-US"/>
        </w:rPr>
        <w:t xml:space="preserve">  </w:t>
      </w:r>
      <w:r w:rsidRPr="00EC5FD4">
        <w:rPr>
          <w:rFonts w:ascii="Arial" w:hAnsi="Arial" w:cs="Arial"/>
          <w:sz w:val="20"/>
          <w:szCs w:val="20"/>
          <w:lang w:val="en-US"/>
        </w:rPr>
        <w:t>=</w:t>
      </w:r>
      <w:proofErr w:type="gramEnd"/>
      <w:r w:rsidRPr="00EC5FD4">
        <w:rPr>
          <w:rFonts w:ascii="Arial" w:hAnsi="Arial" w:cs="Arial"/>
          <w:sz w:val="20"/>
          <w:szCs w:val="20"/>
          <w:lang w:val="en-US"/>
        </w:rPr>
        <w:t xml:space="preserve"> 37; SD, standard deviation; R</w:t>
      </w:r>
      <w:r w:rsidR="00EC5FD4">
        <w:rPr>
          <w:rFonts w:ascii="Arial" w:hAnsi="Arial" w:cs="Arial"/>
          <w:sz w:val="20"/>
          <w:szCs w:val="20"/>
          <w:lang w:val="en-US"/>
        </w:rPr>
        <w:t>ULM, Revised Upper Limb Module</w:t>
      </w:r>
    </w:p>
    <w:p w14:paraId="27484192" w14:textId="009D0B17" w:rsidR="00A26C8E" w:rsidRPr="00245333" w:rsidRDefault="00A26C8E" w:rsidP="00F62886">
      <w:pPr>
        <w:rPr>
          <w:lang w:val="en-US"/>
        </w:rPr>
      </w:pPr>
    </w:p>
    <w:p w14:paraId="23BF2595" w14:textId="3A495498" w:rsidR="00597E14" w:rsidRPr="00245333" w:rsidRDefault="00597E14">
      <w:pPr>
        <w:rPr>
          <w:lang w:val="en-US"/>
        </w:rPr>
      </w:pPr>
      <w:r w:rsidRPr="00245333">
        <w:rPr>
          <w:lang w:val="en-US"/>
        </w:rPr>
        <w:br w:type="page"/>
      </w:r>
    </w:p>
    <w:p w14:paraId="2531C45C" w14:textId="70B5C8B2" w:rsidR="00597E14" w:rsidRPr="00305618" w:rsidRDefault="00870A5C" w:rsidP="00597E14">
      <w:pPr>
        <w:pStyle w:val="berschrift1"/>
        <w:rPr>
          <w:rFonts w:cs="Arial"/>
          <w:b w:val="0"/>
          <w:lang w:val="en-US"/>
        </w:rPr>
      </w:pPr>
      <w:r w:rsidRPr="00305618">
        <w:rPr>
          <w:rFonts w:cs="Arial"/>
          <w:lang w:val="en-US"/>
        </w:rPr>
        <w:lastRenderedPageBreak/>
        <w:t>Supplement table 4</w:t>
      </w:r>
      <w:r w:rsidR="00C5168B" w:rsidRPr="00305618">
        <w:rPr>
          <w:rFonts w:cs="Arial"/>
          <w:lang w:val="en-US"/>
        </w:rPr>
        <w:t xml:space="preserve">: </w:t>
      </w:r>
      <w:r w:rsidR="00C5168B" w:rsidRPr="00305618">
        <w:rPr>
          <w:rFonts w:cs="Arial"/>
          <w:b w:val="0"/>
          <w:lang w:val="en-US"/>
        </w:rPr>
        <w:t xml:space="preserve">Adverse events in adult SMA patients treated with </w:t>
      </w:r>
      <w:proofErr w:type="gramStart"/>
      <w:r w:rsidR="00C5168B" w:rsidRPr="00305618">
        <w:rPr>
          <w:rFonts w:cs="Arial"/>
          <w:b w:val="0"/>
          <w:lang w:val="en-US"/>
        </w:rPr>
        <w:t>nusinersen</w:t>
      </w:r>
      <w:proofErr w:type="gramEnd"/>
    </w:p>
    <w:p w14:paraId="2A3F0F55" w14:textId="2E848FC0" w:rsidR="00A26C8E" w:rsidRPr="00305618" w:rsidRDefault="00A26C8E">
      <w:pPr>
        <w:rPr>
          <w:lang w:val="en-US"/>
        </w:rPr>
      </w:pPr>
    </w:p>
    <w:tbl>
      <w:tblPr>
        <w:tblW w:w="1089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6"/>
        <w:gridCol w:w="3685"/>
        <w:gridCol w:w="2410"/>
        <w:gridCol w:w="2115"/>
      </w:tblGrid>
      <w:tr w:rsidR="00597E14" w:rsidRPr="009608E0" w14:paraId="4A9E6010" w14:textId="77777777" w:rsidTr="0061506C">
        <w:trPr>
          <w:cantSplit/>
          <w:tblHeader/>
          <w:jc w:val="center"/>
        </w:trPr>
        <w:tc>
          <w:tcPr>
            <w:tcW w:w="268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3C527337" w14:textId="30249FF8" w:rsidR="00597E14" w:rsidRDefault="00597E14" w:rsidP="0061506C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ype </w:t>
            </w:r>
            <w:proofErr w:type="spellStart"/>
            <w:r>
              <w:rPr>
                <w:b/>
                <w:bCs/>
                <w:color w:val="000000"/>
              </w:rPr>
              <w:t>of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r w:rsidR="00B62C3B">
              <w:rPr>
                <w:b/>
                <w:bCs/>
                <w:color w:val="000000"/>
              </w:rPr>
              <w:t>adverse</w:t>
            </w:r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</w:rPr>
              <w:t>event</w:t>
            </w:r>
            <w:proofErr w:type="spellEnd"/>
          </w:p>
        </w:tc>
        <w:tc>
          <w:tcPr>
            <w:tcW w:w="368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21AE88F" w14:textId="42873C15" w:rsidR="00597E14" w:rsidRPr="00597E14" w:rsidRDefault="00597E14" w:rsidP="001610AD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lang w:val="en-US"/>
              </w:rPr>
            </w:pPr>
            <w:r w:rsidRPr="00597E14">
              <w:rPr>
                <w:b/>
                <w:bCs/>
                <w:color w:val="000000"/>
                <w:lang w:val="en-US"/>
              </w:rPr>
              <w:t>MedDRA code</w:t>
            </w:r>
            <w:r>
              <w:rPr>
                <w:b/>
                <w:bCs/>
                <w:color w:val="000000"/>
                <w:lang w:val="en-US"/>
              </w:rPr>
              <w:t xml:space="preserve"> </w:t>
            </w:r>
            <w:r w:rsidRPr="00597E14">
              <w:rPr>
                <w:b/>
                <w:bCs/>
                <w:color w:val="000000"/>
                <w:lang w:val="en-US"/>
              </w:rPr>
              <w:t>(</w:t>
            </w:r>
            <w:r w:rsidR="001610AD">
              <w:rPr>
                <w:b/>
                <w:bCs/>
                <w:color w:val="000000"/>
                <w:lang w:val="en-US"/>
              </w:rPr>
              <w:t xml:space="preserve">PT </w:t>
            </w:r>
            <w:r w:rsidRPr="00597E14">
              <w:rPr>
                <w:b/>
                <w:bCs/>
                <w:color w:val="000000"/>
                <w:lang w:val="en-US"/>
              </w:rPr>
              <w:t>Term)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0D05EE66" w14:textId="77777777" w:rsidR="0061506C" w:rsidRDefault="00B62C3B" w:rsidP="0061506C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umber of</w:t>
            </w:r>
            <w:r w:rsidR="0061506C">
              <w:rPr>
                <w:b/>
                <w:bCs/>
                <w:color w:val="000000"/>
                <w:lang w:val="en-US"/>
              </w:rPr>
              <w:t xml:space="preserve"> a</w:t>
            </w:r>
            <w:r>
              <w:rPr>
                <w:b/>
                <w:bCs/>
                <w:color w:val="000000"/>
                <w:lang w:val="en-US"/>
              </w:rPr>
              <w:t xml:space="preserve">dverse </w:t>
            </w:r>
            <w:proofErr w:type="gramStart"/>
            <w:r>
              <w:rPr>
                <w:b/>
                <w:bCs/>
                <w:color w:val="000000"/>
                <w:lang w:val="en-US"/>
              </w:rPr>
              <w:t>event</w:t>
            </w:r>
            <w:proofErr w:type="gramEnd"/>
            <w:r>
              <w:rPr>
                <w:b/>
                <w:bCs/>
                <w:color w:val="000000"/>
                <w:lang w:val="en-US"/>
              </w:rPr>
              <w:t xml:space="preserve"> related to </w:t>
            </w:r>
          </w:p>
          <w:p w14:paraId="500DC399" w14:textId="6CF84F45" w:rsidR="00597E14" w:rsidRDefault="00B62C3B" w:rsidP="0061506C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atients</w:t>
            </w:r>
          </w:p>
          <w:p w14:paraId="1D589F27" w14:textId="66639DDE" w:rsidR="0061506C" w:rsidRPr="00B62C3B" w:rsidRDefault="0061506C" w:rsidP="0061506C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(in total 389)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8C3B1EE" w14:textId="77777777" w:rsidR="00597E14" w:rsidRDefault="0061506C" w:rsidP="0061506C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Number of </w:t>
            </w:r>
            <w:r w:rsidR="00B62C3B">
              <w:rPr>
                <w:b/>
                <w:bCs/>
                <w:color w:val="000000"/>
                <w:lang w:val="en-US"/>
              </w:rPr>
              <w:t>adverse events including repetitions</w:t>
            </w:r>
          </w:p>
          <w:p w14:paraId="6BDE4F8A" w14:textId="1B258286" w:rsidR="0061506C" w:rsidRPr="00597E14" w:rsidRDefault="0061506C" w:rsidP="0061506C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(in total 732)</w:t>
            </w:r>
          </w:p>
        </w:tc>
      </w:tr>
      <w:tr w:rsidR="0061506C" w:rsidRPr="009608E0" w14:paraId="752A4402" w14:textId="77777777" w:rsidTr="00FC4EDE">
        <w:trPr>
          <w:cantSplit/>
          <w:tblHeader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D75AF4" w14:textId="7541FEAE" w:rsidR="0061506C" w:rsidRPr="0061506C" w:rsidRDefault="0061506C" w:rsidP="00B62C3B">
            <w:pPr>
              <w:adjustRightInd w:val="0"/>
              <w:spacing w:before="60" w:after="60"/>
              <w:rPr>
                <w:b/>
                <w:bCs/>
                <w:color w:val="000000"/>
                <w:lang w:val="en-US"/>
              </w:rPr>
            </w:pPr>
            <w:r w:rsidRPr="00B62C3B">
              <w:rPr>
                <w:color w:val="000000"/>
                <w:lang w:val="en-US"/>
              </w:rPr>
              <w:t>adverse event =</w:t>
            </w:r>
            <w:r>
              <w:rPr>
                <w:color w:val="000000"/>
                <w:lang w:val="en-US"/>
              </w:rPr>
              <w:t xml:space="preserve"> </w:t>
            </w:r>
            <w:r w:rsidRPr="00B62C3B">
              <w:rPr>
                <w:color w:val="000000"/>
                <w:lang w:val="en-US"/>
              </w:rPr>
              <w:t xml:space="preserve">true, however no description </w:t>
            </w:r>
            <w:r>
              <w:rPr>
                <w:color w:val="000000"/>
                <w:lang w:val="en-US"/>
              </w:rPr>
              <w:t>available</w:t>
            </w: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C91750" w14:textId="7FD43F2F" w:rsidR="0061506C" w:rsidRDefault="0061506C" w:rsidP="00245333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lang w:val="en-US"/>
              </w:rPr>
            </w:pPr>
            <w:r w:rsidRPr="0013445C">
              <w:rPr>
                <w:color w:val="000000"/>
              </w:rPr>
              <w:t>-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01547" w14:textId="7D661D4F" w:rsidR="0061506C" w:rsidRPr="00B62C3B" w:rsidRDefault="0061506C" w:rsidP="00B62C3B">
            <w:pPr>
              <w:adjustRightInd w:val="0"/>
              <w:spacing w:before="60" w:after="60"/>
              <w:rPr>
                <w:b/>
                <w:bCs/>
                <w:color w:val="000000"/>
                <w:lang w:val="en-US"/>
              </w:rPr>
            </w:pPr>
            <w:r w:rsidRPr="0013445C">
              <w:rPr>
                <w:color w:val="000000"/>
              </w:rPr>
              <w:t>39 (10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D2DFE" w14:textId="20973B2F" w:rsidR="0061506C" w:rsidRDefault="0061506C" w:rsidP="00B62C3B">
            <w:pPr>
              <w:adjustRightInd w:val="0"/>
              <w:spacing w:before="60" w:after="60"/>
              <w:rPr>
                <w:b/>
                <w:bCs/>
                <w:color w:val="000000"/>
                <w:lang w:val="en-US"/>
              </w:rPr>
            </w:pPr>
            <w:r w:rsidRPr="0013445C">
              <w:rPr>
                <w:color w:val="000000"/>
              </w:rPr>
              <w:t>51 (7%)</w:t>
            </w:r>
          </w:p>
        </w:tc>
      </w:tr>
      <w:tr w:rsidR="0061506C" w14:paraId="7E6276F2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D81443" w14:textId="24F047D1" w:rsidR="0061506C" w:rsidRPr="00B62C3B" w:rsidRDefault="0061506C" w:rsidP="00B62C3B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proofErr w:type="spellStart"/>
            <w:r w:rsidRPr="0013445C">
              <w:rPr>
                <w:color w:val="000000"/>
              </w:rPr>
              <w:t>adverse_event_type</w:t>
            </w:r>
            <w:proofErr w:type="spellEnd"/>
            <w:r w:rsidRPr="0013445C">
              <w:rPr>
                <w:color w:val="000000"/>
              </w:rPr>
              <w:t>/</w:t>
            </w:r>
            <w:proofErr w:type="spellStart"/>
            <w:r w:rsidRPr="0013445C">
              <w:rPr>
                <w:color w:val="000000"/>
              </w:rPr>
              <w:t>lumbar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E2EFF" w14:textId="6104AFE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Post </w:t>
            </w:r>
            <w:proofErr w:type="spellStart"/>
            <w:r w:rsidRPr="0013445C">
              <w:rPr>
                <w:color w:val="000000"/>
              </w:rPr>
              <w:t>lumbar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puncture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syndrom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ADD29D" w14:textId="5C90976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85 (21.9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5B30B" w14:textId="6FD5E28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45 (19.8%)</w:t>
            </w:r>
          </w:p>
        </w:tc>
      </w:tr>
      <w:tr w:rsidR="0061506C" w14:paraId="46F5295D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A2CD5" w14:textId="7B5FD3B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16B83A" w14:textId="5EDC9132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proofErr w:type="spellStart"/>
            <w:r w:rsidRPr="0013445C">
              <w:rPr>
                <w:color w:val="000000"/>
              </w:rPr>
              <w:t>Headach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66289" w14:textId="7C36B56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61 (15.7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1EF6F7" w14:textId="4B811D8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00 (13.7%)</w:t>
            </w:r>
          </w:p>
        </w:tc>
      </w:tr>
      <w:tr w:rsidR="0061506C" w14:paraId="7C4DD0E6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40A123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729914" w14:textId="173C9A9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Back </w:t>
            </w:r>
            <w:proofErr w:type="spellStart"/>
            <w:r w:rsidRPr="0013445C">
              <w:rPr>
                <w:color w:val="000000"/>
              </w:rPr>
              <w:t>pai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67542F" w14:textId="2CC169C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4 (3.6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5403A" w14:textId="3EC70FD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5 (2%)</w:t>
            </w:r>
          </w:p>
        </w:tc>
      </w:tr>
      <w:tr w:rsidR="0061506C" w14:paraId="4C4F73A2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413F8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EFA38" w14:textId="2F990D16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proofErr w:type="spellStart"/>
            <w:r w:rsidRPr="0013445C">
              <w:rPr>
                <w:color w:val="000000"/>
              </w:rPr>
              <w:t>Dizzines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220A1D" w14:textId="655AEDE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5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EAD73A" w14:textId="20BFACB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3%)</w:t>
            </w:r>
          </w:p>
        </w:tc>
      </w:tr>
      <w:tr w:rsidR="0061506C" w14:paraId="22E03A84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13E419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2254A5" w14:textId="12D1B80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Pain in </w:t>
            </w:r>
            <w:proofErr w:type="spellStart"/>
            <w:r w:rsidRPr="0013445C">
              <w:rPr>
                <w:color w:val="000000"/>
              </w:rPr>
              <w:t>extremity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161550" w14:textId="0B8A3215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5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3C4999" w14:textId="2FF5232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3%)</w:t>
            </w:r>
          </w:p>
        </w:tc>
      </w:tr>
      <w:tr w:rsidR="0061506C" w14:paraId="25146E39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319BD2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336DCC" w14:textId="743D5E4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Fatigue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83940" w14:textId="4277AE8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8915C2" w14:textId="4D53911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0971CED3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D543C5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5A5D8" w14:textId="614B102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Flushing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08420A" w14:textId="5E2FAAD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DA22B1" w14:textId="1369875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45564467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8250E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270F7" w14:textId="556E316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Injection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site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discomfort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47658" w14:textId="102D16B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FCD3CD" w14:textId="0598D69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06656099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AF0AC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3FB461" w14:textId="06ECB8CE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proofErr w:type="spellStart"/>
            <w:r w:rsidRPr="0013445C">
              <w:rPr>
                <w:color w:val="000000"/>
              </w:rPr>
              <w:t>Injection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site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pai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F7A210" w14:textId="6EC8BFA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11BD4" w14:textId="58E92A0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7D153A4F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7731E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48462D" w14:textId="24240A9C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13445C">
              <w:rPr>
                <w:color w:val="000000"/>
              </w:rPr>
              <w:t>Nausea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904FD" w14:textId="477F973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1332E" w14:textId="68DDECA5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700BB092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6AD74B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D235FB" w14:textId="50A6F49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Neck </w:t>
            </w:r>
            <w:proofErr w:type="spellStart"/>
            <w:r w:rsidRPr="0013445C">
              <w:rPr>
                <w:color w:val="000000"/>
              </w:rPr>
              <w:t>pai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6DC0F0" w14:textId="5D3DBA6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8FA077" w14:textId="10DD04B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7D4FD1F2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81CBDA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61296" w14:textId="339B3797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proofErr w:type="spellStart"/>
            <w:r w:rsidRPr="0013445C">
              <w:rPr>
                <w:color w:val="000000"/>
              </w:rPr>
              <w:t>Palpitation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B3B44D" w14:textId="604CA31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89D1A" w14:textId="23A3823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0F066D9D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63981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490F2A" w14:textId="2890EE6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Procedural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pai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77721" w14:textId="6E417C7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0201A8" w14:textId="4CCF95C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3C1E284B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7E2E0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B75FC0" w14:textId="145D8CB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Puncture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site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pai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12152" w14:textId="50B176C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7EEBA" w14:textId="5338F8E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1116F4E2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FC8D1A" w14:textId="40CF719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DFFB4" w14:textId="4CDA8FD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Sciatic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76D89" w14:textId="074D8548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2161B" w14:textId="222A247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6B6EBA3D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D4B3B" w14:textId="69CB11B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BFB10" w14:textId="245C4495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13445C">
              <w:rPr>
                <w:color w:val="000000"/>
              </w:rPr>
              <w:t xml:space="preserve">Spinal </w:t>
            </w:r>
            <w:proofErr w:type="spellStart"/>
            <w:r w:rsidRPr="0013445C">
              <w:rPr>
                <w:color w:val="000000"/>
              </w:rPr>
              <w:t>pai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B6C7A" w14:textId="13449BB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D7218" w14:textId="3161E5B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6E35763D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BA6DB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6CDA3B" w14:textId="4418B34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Tongue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spasm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FCC587" w14:textId="46C323C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29971" w14:textId="23B3C8D5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37CE91F4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05FB79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D076E" w14:textId="1775B0E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Vomiting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2E2D2" w14:textId="206D089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A486A6" w14:textId="0919B85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1F9A386C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C21D07" w14:textId="3AC28A3F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adverse_event_type</w:t>
            </w:r>
            <w:proofErr w:type="spellEnd"/>
            <w:r w:rsidRPr="0013445C">
              <w:rPr>
                <w:color w:val="000000"/>
              </w:rPr>
              <w:t>/</w:t>
            </w:r>
            <w:proofErr w:type="spellStart"/>
            <w:r w:rsidRPr="0013445C">
              <w:rPr>
                <w:color w:val="000000"/>
              </w:rPr>
              <w:t>neuro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051C9" w14:textId="7A87859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Dorsal root </w:t>
            </w:r>
            <w:proofErr w:type="spellStart"/>
            <w:r w:rsidRPr="0013445C">
              <w:rPr>
                <w:color w:val="000000"/>
              </w:rPr>
              <w:t>ganglion</w:t>
            </w:r>
            <w:proofErr w:type="spellEnd"/>
            <w:r w:rsidRPr="0013445C">
              <w:rPr>
                <w:color w:val="000000"/>
              </w:rPr>
              <w:t xml:space="preserve"> block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AE675B" w14:textId="583B273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5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FF802" w14:textId="02FCA0A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3%)</w:t>
            </w:r>
          </w:p>
        </w:tc>
      </w:tr>
      <w:tr w:rsidR="0061506C" w14:paraId="7A2D58CD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735CF3" w14:textId="7A3C38FF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adverse_event_type</w:t>
            </w:r>
            <w:proofErr w:type="spellEnd"/>
            <w:r w:rsidRPr="0013445C">
              <w:rPr>
                <w:color w:val="000000"/>
              </w:rPr>
              <w:t>/</w:t>
            </w:r>
            <w:proofErr w:type="spellStart"/>
            <w:r w:rsidRPr="0013445C">
              <w:rPr>
                <w:color w:val="000000"/>
              </w:rPr>
              <w:t>other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1CEB0" w14:textId="4D0CC43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Back </w:t>
            </w:r>
            <w:proofErr w:type="spellStart"/>
            <w:r w:rsidRPr="0013445C">
              <w:rPr>
                <w:color w:val="000000"/>
              </w:rPr>
              <w:t>pai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30BE1" w14:textId="1DA55AC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33 (8.5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B9DB1" w14:textId="35F434D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48 (6.6%)</w:t>
            </w:r>
          </w:p>
        </w:tc>
      </w:tr>
      <w:tr w:rsidR="0061506C" w14:paraId="45FFC1BB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4B7F2" w14:textId="749B1741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181FB" w14:textId="08F4FEF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Headach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E41D1A" w14:textId="6427DE4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32 (8.2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D3AA6" w14:textId="1143E0C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42 (5.7%)</w:t>
            </w:r>
          </w:p>
        </w:tc>
      </w:tr>
      <w:tr w:rsidR="0061506C" w14:paraId="38439F0C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7EB16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C2A81F" w14:textId="12DA95B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Fall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B8944A" w14:textId="2471CB1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2 (3.1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DAB5C" w14:textId="018ACA8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8 (2.5%)</w:t>
            </w:r>
          </w:p>
        </w:tc>
      </w:tr>
      <w:tr w:rsidR="0061506C" w14:paraId="578B2B01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3952CC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2A21DE" w14:textId="36531761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proofErr w:type="spellStart"/>
            <w:r w:rsidRPr="0013445C">
              <w:rPr>
                <w:color w:val="000000"/>
              </w:rPr>
              <w:t>Arthralgi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621F9D" w14:textId="2A88927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9 (2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374F8" w14:textId="4631D6C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9 (1.2%)</w:t>
            </w:r>
          </w:p>
        </w:tc>
      </w:tr>
      <w:tr w:rsidR="0061506C" w14:paraId="0659084E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DA832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2A500A" w14:textId="04C8F27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Musculoskeletal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discomfort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D9394" w14:textId="15611BE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8 (2.1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39007" w14:textId="438970C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1 (1.5%)</w:t>
            </w:r>
          </w:p>
        </w:tc>
      </w:tr>
      <w:tr w:rsidR="0061506C" w14:paraId="5EB96BAA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04ED0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C4E0E" w14:textId="01CCD63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Diarrhoe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4B4B23" w14:textId="072AD42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6 (1.5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E49FE" w14:textId="2E82F0F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6 (0.8%)</w:t>
            </w:r>
          </w:p>
        </w:tc>
      </w:tr>
      <w:tr w:rsidR="0061506C" w14:paraId="1CF71929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644329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712CAC" w14:textId="40DF143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Pain in </w:t>
            </w:r>
            <w:proofErr w:type="spellStart"/>
            <w:r w:rsidRPr="0013445C">
              <w:rPr>
                <w:color w:val="000000"/>
              </w:rPr>
              <w:t>extremity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CBA5D6" w14:textId="29D269B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6 (1.5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A5FD67" w14:textId="1DD18515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6 (0.8%)</w:t>
            </w:r>
          </w:p>
        </w:tc>
      </w:tr>
      <w:tr w:rsidR="0061506C" w14:paraId="64286672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8CEAF9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1F2B53" w14:textId="21AEF1F6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proofErr w:type="spellStart"/>
            <w:r w:rsidRPr="0013445C">
              <w:rPr>
                <w:color w:val="000000"/>
              </w:rPr>
              <w:t>Pneumoni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CDD2F7" w14:textId="41D96D8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6 (1.5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230FF8" w14:textId="44F3C31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7 (1%)</w:t>
            </w:r>
          </w:p>
        </w:tc>
      </w:tr>
      <w:tr w:rsidR="0061506C" w14:paraId="0A035E9D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F1CF2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366194" w14:textId="5246BB8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Constipat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A59BC" w14:textId="5B94133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5 (1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615B96" w14:textId="6969C9A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5 (0.7%)</w:t>
            </w:r>
          </w:p>
        </w:tc>
      </w:tr>
      <w:tr w:rsidR="0061506C" w14:paraId="670CDF97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16DB3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A3C80" w14:textId="09BF6288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Dizzines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1FD77D" w14:textId="7263C7C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5 (1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9A99D9" w14:textId="373EE52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5 (0.7%)</w:t>
            </w:r>
          </w:p>
        </w:tc>
      </w:tr>
      <w:tr w:rsidR="0061506C" w14:paraId="356C3A34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A81D0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83003A" w14:textId="4234C04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Hypoaesthesi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AC67B1" w14:textId="2A4738A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5 (1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12DB19" w14:textId="4D8716B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5 (0.7%)</w:t>
            </w:r>
          </w:p>
        </w:tc>
      </w:tr>
      <w:tr w:rsidR="0061506C" w14:paraId="564ED707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01BAEE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CEE5E" w14:textId="4F8A9AD3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13445C">
              <w:rPr>
                <w:color w:val="000000"/>
              </w:rPr>
              <w:t>Nausea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013E93" w14:textId="44C6D0F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5 (1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A709C" w14:textId="6A36193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7 (1%)</w:t>
            </w:r>
          </w:p>
        </w:tc>
      </w:tr>
      <w:tr w:rsidR="0061506C" w14:paraId="58D1509B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C16E3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6D928" w14:textId="35F6C745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Ankle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fractur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5B371" w14:textId="6C24480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4 (1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1BCB5" w14:textId="14706258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4 (0.5%)</w:t>
            </w:r>
          </w:p>
        </w:tc>
      </w:tr>
      <w:tr w:rsidR="0061506C" w14:paraId="280BF07E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0E3707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1F6E3" w14:textId="6DE82EE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Sciatic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9394E" w14:textId="2B3290C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4 (1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8532E" w14:textId="2198DD5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4 (0.5%)</w:t>
            </w:r>
          </w:p>
        </w:tc>
      </w:tr>
      <w:tr w:rsidR="0061506C" w14:paraId="386476A4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5D103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00459D" w14:textId="7EB8B901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proofErr w:type="spellStart"/>
            <w:r w:rsidRPr="0013445C">
              <w:rPr>
                <w:color w:val="000000"/>
              </w:rPr>
              <w:t>Urinary</w:t>
            </w:r>
            <w:proofErr w:type="spellEnd"/>
            <w:r w:rsidRPr="0013445C">
              <w:rPr>
                <w:color w:val="000000"/>
              </w:rPr>
              <w:t xml:space="preserve"> tract </w:t>
            </w:r>
            <w:proofErr w:type="spellStart"/>
            <w:r w:rsidRPr="0013445C">
              <w:rPr>
                <w:color w:val="000000"/>
              </w:rPr>
              <w:t>infect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7B9D09" w14:textId="469C447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4 (1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4425A2" w14:textId="74FBFC4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5 (0.7%)</w:t>
            </w:r>
          </w:p>
        </w:tc>
      </w:tr>
      <w:tr w:rsidR="0061506C" w14:paraId="4E479DD3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853AA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1E4B52" w14:textId="3414E5B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Abdominal </w:t>
            </w:r>
            <w:proofErr w:type="spellStart"/>
            <w:r w:rsidRPr="0013445C">
              <w:rPr>
                <w:color w:val="000000"/>
              </w:rPr>
              <w:t>pain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upper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C42DC" w14:textId="1EDC95D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3 (0.8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DDCE7E" w14:textId="17BF3F75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3 (0.4%)</w:t>
            </w:r>
          </w:p>
        </w:tc>
      </w:tr>
      <w:tr w:rsidR="0061506C" w14:paraId="60A157D7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E90C7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84F611" w14:textId="4D0AED48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proofErr w:type="spellStart"/>
            <w:r w:rsidRPr="0013445C">
              <w:rPr>
                <w:color w:val="000000"/>
              </w:rPr>
              <w:t>Circulatory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collaps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E0A080" w14:textId="5734CC8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3 (0.8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A1C6D" w14:textId="2618F0C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3 (0.4%)</w:t>
            </w:r>
          </w:p>
        </w:tc>
      </w:tr>
      <w:tr w:rsidR="0061506C" w14:paraId="54D7502F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3AF92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632D10" w14:textId="0498DF78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Erysipelas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C47B0E" w14:textId="5D7FE6B5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3 (0.8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B1A36C" w14:textId="5C33F1B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5 (0.7%)</w:t>
            </w:r>
          </w:p>
        </w:tc>
      </w:tr>
      <w:tr w:rsidR="0061506C" w14:paraId="297C6B7B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2BEEC4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73D149" w14:textId="7BDA303D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proofErr w:type="spellStart"/>
            <w:r w:rsidRPr="0013445C">
              <w:rPr>
                <w:color w:val="000000"/>
              </w:rPr>
              <w:t>Infection</w:t>
            </w:r>
            <w:proofErr w:type="spellEnd"/>
            <w:r w:rsidRPr="0013445C">
              <w:rPr>
                <w:color w:val="000000"/>
              </w:rPr>
              <w:t xml:space="preserve"> via </w:t>
            </w:r>
            <w:proofErr w:type="spellStart"/>
            <w:r w:rsidRPr="0013445C">
              <w:rPr>
                <w:color w:val="000000"/>
              </w:rPr>
              <w:t>vaccine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30AF91" w14:textId="5F54847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3 (0.8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C238B" w14:textId="6DC894C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3 (0.4%)</w:t>
            </w:r>
          </w:p>
        </w:tc>
      </w:tr>
      <w:tr w:rsidR="0061506C" w14:paraId="07265C07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341B50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8866E" w14:textId="2433DA0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Migraine </w:t>
            </w:r>
            <w:proofErr w:type="spellStart"/>
            <w:r w:rsidRPr="0013445C">
              <w:rPr>
                <w:color w:val="000000"/>
              </w:rPr>
              <w:t>with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aur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A16E7" w14:textId="3270E05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3 (0.8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DA02B" w14:textId="0940ABD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3 (0.4%)</w:t>
            </w:r>
          </w:p>
        </w:tc>
      </w:tr>
      <w:tr w:rsidR="0061506C" w14:paraId="70C24298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53A2E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B5D50D" w14:textId="50D11C2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Nasopharyngiti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AFB22" w14:textId="09A4A9F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3 (0.8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13605" w14:textId="084A67F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3 (0.4%)</w:t>
            </w:r>
          </w:p>
        </w:tc>
      </w:tr>
      <w:tr w:rsidR="0061506C" w14:paraId="2890C39F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81A6D2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9ABD0" w14:textId="468F3EBD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13445C">
              <w:rPr>
                <w:color w:val="000000"/>
              </w:rPr>
              <w:t xml:space="preserve">Patella </w:t>
            </w:r>
            <w:proofErr w:type="spellStart"/>
            <w:r w:rsidRPr="0013445C">
              <w:rPr>
                <w:color w:val="000000"/>
              </w:rPr>
              <w:t>fractur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14F7C" w14:textId="00B664C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3 (0.8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032AE1" w14:textId="4C1BD4F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3 (0.4%)</w:t>
            </w:r>
          </w:p>
        </w:tc>
      </w:tr>
      <w:tr w:rsidR="0061506C" w14:paraId="6C52D9F2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D61FC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4D55E" w14:textId="6DD2E74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Pyrexi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CA424D" w14:textId="17A84DD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3 (0.8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5E64EF" w14:textId="4CE0840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3 (0.4%)</w:t>
            </w:r>
          </w:p>
        </w:tc>
      </w:tr>
      <w:tr w:rsidR="0061506C" w14:paraId="4706803B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8010CD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153EC" w14:textId="2F51929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Tibia </w:t>
            </w:r>
            <w:proofErr w:type="spellStart"/>
            <w:r w:rsidRPr="0013445C">
              <w:rPr>
                <w:color w:val="000000"/>
              </w:rPr>
              <w:t>fractur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D8190" w14:textId="5F56F20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3 (0.8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062AD" w14:textId="791FE30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3 (0.4%)</w:t>
            </w:r>
          </w:p>
        </w:tc>
      </w:tr>
      <w:tr w:rsidR="0061506C" w14:paraId="4510BF8E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723B29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548B08" w14:textId="704B29F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Abdominal </w:t>
            </w:r>
            <w:proofErr w:type="spellStart"/>
            <w:r w:rsidRPr="0013445C">
              <w:rPr>
                <w:color w:val="000000"/>
              </w:rPr>
              <w:t>pai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668468" w14:textId="13A3762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5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F23CBD" w14:textId="54C8D2D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3%)</w:t>
            </w:r>
          </w:p>
        </w:tc>
      </w:tr>
      <w:tr w:rsidR="0061506C" w14:paraId="307D9103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17A77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13E37A" w14:textId="047DEBD8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Coronavirus </w:t>
            </w:r>
            <w:proofErr w:type="spellStart"/>
            <w:r w:rsidRPr="0013445C">
              <w:rPr>
                <w:color w:val="000000"/>
              </w:rPr>
              <w:t>test</w:t>
            </w:r>
            <w:proofErr w:type="spellEnd"/>
            <w:r w:rsidRPr="0013445C">
              <w:rPr>
                <w:color w:val="000000"/>
              </w:rPr>
              <w:t xml:space="preserve"> positive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0A744B" w14:textId="7D5BC69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5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1C4B32" w14:textId="5086BE85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3%)</w:t>
            </w:r>
          </w:p>
        </w:tc>
      </w:tr>
      <w:tr w:rsidR="0061506C" w14:paraId="403E946A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0DD61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A9C268" w14:textId="4BA8301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Diverticuliti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3E666" w14:textId="3B95150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5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FAAFFF" w14:textId="2AB9E10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3%)</w:t>
            </w:r>
          </w:p>
        </w:tc>
      </w:tr>
      <w:tr w:rsidR="0061506C" w14:paraId="16085CC2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D08AFD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70D5A4" w14:textId="33EAF08A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13445C">
              <w:rPr>
                <w:color w:val="000000"/>
              </w:rPr>
              <w:t>Epistaxis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C0C43A" w14:textId="351F538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5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34C222" w14:textId="7D16286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3%)</w:t>
            </w:r>
          </w:p>
        </w:tc>
      </w:tr>
      <w:tr w:rsidR="0061506C" w14:paraId="2AA043A5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B401D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3776DF" w14:textId="7755EBDB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13445C">
              <w:rPr>
                <w:color w:val="000000"/>
              </w:rPr>
              <w:t xml:space="preserve">Gastrointestinal </w:t>
            </w:r>
            <w:proofErr w:type="spellStart"/>
            <w:r w:rsidRPr="0013445C">
              <w:rPr>
                <w:color w:val="000000"/>
              </w:rPr>
              <w:t>infect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D816CA" w14:textId="3E5C141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5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EF0BB0" w14:textId="151E558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3%)</w:t>
            </w:r>
          </w:p>
        </w:tc>
      </w:tr>
      <w:tr w:rsidR="0061506C" w14:paraId="1D908EAC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FC936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E70644" w14:textId="4954305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Humerus </w:t>
            </w:r>
            <w:proofErr w:type="spellStart"/>
            <w:r w:rsidRPr="0013445C">
              <w:rPr>
                <w:color w:val="000000"/>
              </w:rPr>
              <w:t>fractur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E83CE3" w14:textId="00D39DF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5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4B6AB" w14:textId="0EE2B6A5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3%)</w:t>
            </w:r>
          </w:p>
        </w:tc>
      </w:tr>
      <w:tr w:rsidR="0061506C" w14:paraId="197CE35A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E1A13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B3095" w14:textId="5F1A46D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Hypertoni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38A44" w14:textId="193147C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5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5C06C7" w14:textId="19F5AFB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3 (0.4%)</w:t>
            </w:r>
          </w:p>
        </w:tc>
      </w:tr>
      <w:tr w:rsidR="0061506C" w14:paraId="5463E3D8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AAC1D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9CC1E" w14:textId="321C0F1B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proofErr w:type="spellStart"/>
            <w:r w:rsidRPr="0013445C">
              <w:rPr>
                <w:color w:val="000000"/>
              </w:rPr>
              <w:t>Hypokalaemi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B89734" w14:textId="2F84B675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5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D8CEA" w14:textId="09E7912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3%)</w:t>
            </w:r>
          </w:p>
        </w:tc>
      </w:tr>
      <w:tr w:rsidR="0061506C" w14:paraId="76D78CD7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28B275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52F5F1" w14:textId="2DEEE4FD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proofErr w:type="spellStart"/>
            <w:r w:rsidRPr="0013445C">
              <w:rPr>
                <w:color w:val="000000"/>
              </w:rPr>
              <w:t>Injection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site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pai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1E44E" w14:textId="0E6C09B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5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088A9" w14:textId="2A74CDD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3%)</w:t>
            </w:r>
          </w:p>
        </w:tc>
      </w:tr>
      <w:tr w:rsidR="0061506C" w14:paraId="392C8883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42FEF4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3BB162" w14:textId="41496698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Muscle </w:t>
            </w:r>
            <w:proofErr w:type="spellStart"/>
            <w:r w:rsidRPr="0013445C">
              <w:rPr>
                <w:color w:val="000000"/>
              </w:rPr>
              <w:t>spasm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0AECD" w14:textId="501A49F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5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0EE323" w14:textId="563DA7D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3%)</w:t>
            </w:r>
          </w:p>
        </w:tc>
      </w:tr>
      <w:tr w:rsidR="0061506C" w14:paraId="7E471324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DD869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E437A6" w14:textId="108CD4FF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proofErr w:type="spellStart"/>
            <w:r w:rsidRPr="0013445C">
              <w:rPr>
                <w:color w:val="000000"/>
              </w:rPr>
              <w:t>Myalgi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378664" w14:textId="2EA79D1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5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B6ED0" w14:textId="72660F08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3 (0.4%)</w:t>
            </w:r>
          </w:p>
        </w:tc>
      </w:tr>
      <w:tr w:rsidR="0061506C" w14:paraId="4B1E2785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B64B16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6B39F8" w14:textId="63B8F7A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Paraesthesi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9BDB06" w14:textId="660C48D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5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2E5FCD" w14:textId="0535D39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3%)</w:t>
            </w:r>
          </w:p>
        </w:tc>
      </w:tr>
      <w:tr w:rsidR="0061506C" w14:paraId="054DF256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DEF04E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B5DC1F" w14:textId="20EB02AF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13445C">
              <w:rPr>
                <w:color w:val="000000"/>
              </w:rPr>
              <w:t>Tinnitus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CA476F" w14:textId="1B7E346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5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2353AE" w14:textId="5278430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3%)</w:t>
            </w:r>
          </w:p>
        </w:tc>
      </w:tr>
      <w:tr w:rsidR="0061506C" w14:paraId="47727524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68298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DCC149" w14:textId="31A3F5C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Vertigo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FCC9C" w14:textId="26FD6F3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5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895443" w14:textId="2421F06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3 (0.4%)</w:t>
            </w:r>
          </w:p>
        </w:tc>
      </w:tr>
      <w:tr w:rsidR="0061506C" w14:paraId="71276667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4C803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9DE14" w14:textId="1DE7314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Vomiting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496793" w14:textId="0EDE1B2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5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176916" w14:textId="2969FC3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3%)</w:t>
            </w:r>
          </w:p>
        </w:tc>
      </w:tr>
      <w:tr w:rsidR="0061506C" w14:paraId="050F762D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06F76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10C707" w14:textId="3546ADC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Abdominal </w:t>
            </w:r>
            <w:proofErr w:type="spellStart"/>
            <w:r w:rsidRPr="0013445C">
              <w:rPr>
                <w:color w:val="000000"/>
              </w:rPr>
              <w:t>pain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lower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0241F" w14:textId="0DB49E55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68529" w14:textId="379C30A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4DCAE90E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354EA0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162565" w14:textId="6D40869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Abort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A5624B" w14:textId="4EAD69D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89F7B" w14:textId="3E5B1088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306638FD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BA0D7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64161" w14:textId="04D885F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Accident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770805" w14:textId="38AF04F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7B833B" w14:textId="6CC3CAF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7D36F4E4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A5117C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C9824" w14:textId="1837DC76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proofErr w:type="spellStart"/>
            <w:r w:rsidRPr="0013445C">
              <w:rPr>
                <w:color w:val="000000"/>
              </w:rPr>
              <w:t>Acute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coronary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syndrom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856B9A" w14:textId="60F3C9B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DDA92" w14:textId="1B13BB4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0722C480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DD793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3E8E8" w14:textId="6A88E44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Acute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myocardial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infarct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B098F" w14:textId="27458E5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9AA7C3" w14:textId="58AA626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526F1F93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D9221D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E948B" w14:textId="4056B1B3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proofErr w:type="spellStart"/>
            <w:r w:rsidRPr="0013445C">
              <w:rPr>
                <w:color w:val="000000"/>
              </w:rPr>
              <w:t>Acute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sinusiti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56273" w14:textId="7092A32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EBA55" w14:textId="17C049B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347FE4C3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1B3C4C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4E6AF" w14:textId="7F5FC6A1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proofErr w:type="spellStart"/>
            <w:r w:rsidRPr="0013445C">
              <w:rPr>
                <w:color w:val="000000"/>
              </w:rPr>
              <w:t>Adenoidal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hypertrophy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28E74" w14:textId="6D42BCC5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CFF1E6" w14:textId="19D4782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36AC1B6D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7EF5F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26E3E1" w14:textId="04F32136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proofErr w:type="spellStart"/>
            <w:r w:rsidRPr="0013445C">
              <w:rPr>
                <w:color w:val="000000"/>
              </w:rPr>
              <w:t>Anaphylactic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react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11CCE" w14:textId="0744867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BB0499" w14:textId="1E9B348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034B8EE3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50722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F515B" w14:textId="300760AC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proofErr w:type="spellStart"/>
            <w:r w:rsidRPr="0013445C">
              <w:rPr>
                <w:color w:val="000000"/>
              </w:rPr>
              <w:t>Aphthous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ulcer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0FE20" w14:textId="77922F9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120B62" w14:textId="31B6AD85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534BD6D1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55D9B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D4AD32" w14:textId="48DB9AD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Asthma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05363D" w14:textId="7CAC09C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E9FF8" w14:textId="1447453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7ABC0C6E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7CF515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2E259" w14:textId="1431FF7D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proofErr w:type="spellStart"/>
            <w:r w:rsidRPr="0013445C">
              <w:rPr>
                <w:color w:val="000000"/>
              </w:rPr>
              <w:t>Benign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neoplasm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of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ski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424142" w14:textId="244CD05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E3B0B" w14:textId="1F86F85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3%)</w:t>
            </w:r>
          </w:p>
        </w:tc>
      </w:tr>
      <w:tr w:rsidR="0061506C" w14:paraId="6546C55E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5C655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0673C8" w14:textId="4A818FB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Biliary</w:t>
            </w:r>
            <w:proofErr w:type="spellEnd"/>
            <w:r w:rsidRPr="0013445C">
              <w:rPr>
                <w:color w:val="000000"/>
              </w:rPr>
              <w:t xml:space="preserve"> tract </w:t>
            </w:r>
            <w:proofErr w:type="spellStart"/>
            <w:r w:rsidRPr="0013445C">
              <w:rPr>
                <w:color w:val="000000"/>
              </w:rPr>
              <w:t>disorder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94B5BF" w14:textId="3496CBD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D1E0D" w14:textId="6B4A6005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02564C93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0E8FAC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AA23C" w14:textId="40502BE0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proofErr w:type="spellStart"/>
            <w:r w:rsidRPr="0013445C">
              <w:rPr>
                <w:color w:val="000000"/>
              </w:rPr>
              <w:t>Bone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contus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EAF17" w14:textId="1F51768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2FD048" w14:textId="0AF81CE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6D2211D3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C464E4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F4F3A" w14:textId="1C5F519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Borrelia </w:t>
            </w:r>
            <w:proofErr w:type="spellStart"/>
            <w:r w:rsidRPr="0013445C">
              <w:rPr>
                <w:color w:val="000000"/>
              </w:rPr>
              <w:t>infect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6F5117" w14:textId="4B9759B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86C436" w14:textId="605AA63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0B5814D6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12AD0F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5F763" w14:textId="29046DC9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13445C">
              <w:rPr>
                <w:color w:val="000000"/>
              </w:rPr>
              <w:t xml:space="preserve">Broad </w:t>
            </w:r>
            <w:proofErr w:type="spellStart"/>
            <w:r w:rsidRPr="0013445C">
              <w:rPr>
                <w:color w:val="000000"/>
              </w:rPr>
              <w:t>ligament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tear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049C3" w14:textId="26197BC5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CA8B8B" w14:textId="3E4F6CC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4B207F16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241834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C16126" w14:textId="7F72196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CSF </w:t>
            </w:r>
            <w:proofErr w:type="spellStart"/>
            <w:r w:rsidRPr="0013445C">
              <w:rPr>
                <w:color w:val="000000"/>
              </w:rPr>
              <w:t>protein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increased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B8DBFA" w14:textId="3390039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BD252" w14:textId="5A86A3F8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0 (1.4%)</w:t>
            </w:r>
          </w:p>
        </w:tc>
      </w:tr>
      <w:tr w:rsidR="0061506C" w14:paraId="04649443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84D07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6FDDD0" w14:textId="04839ED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Cerebral </w:t>
            </w:r>
            <w:proofErr w:type="spellStart"/>
            <w:r w:rsidRPr="0013445C">
              <w:rPr>
                <w:color w:val="000000"/>
              </w:rPr>
              <w:t>ischaemi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9D26FE" w14:textId="2F6FFE4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D9B1E" w14:textId="6CA7CEA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5154174D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9870F5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323DB1" w14:textId="6CCB19D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Cerumen </w:t>
            </w:r>
            <w:proofErr w:type="spellStart"/>
            <w:r w:rsidRPr="0013445C">
              <w:rPr>
                <w:color w:val="000000"/>
              </w:rPr>
              <w:t>impact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5B592" w14:textId="149913D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38F10" w14:textId="008D9B5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183618C3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0ED18C" w14:textId="2832CC15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89A2E8" w14:textId="3FFEDE7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Choking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3B56DB" w14:textId="0EC6DE7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7FC85B" w14:textId="30483F7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227918FC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0B22D" w14:textId="6A1C5F56" w:rsidR="0061506C" w:rsidRPr="00597E14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0512D" w14:textId="709A85C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Cholecystitis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acut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56E352" w14:textId="2E43D5F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5B8E91" w14:textId="2C8460F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7F001919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C039E4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99819" w14:textId="1866010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Complicated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fractur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CE0BB" w14:textId="2D38335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6441E" w14:textId="38068DC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4C6DFBBE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CFCAFE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B564D" w14:textId="4594509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Conjunctiviti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1AB49E" w14:textId="1615285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8FF9C6" w14:textId="7D57BD3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076D2F2C" w14:textId="77777777" w:rsidTr="00FC4EDE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5F878F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E04322" w14:textId="71799D0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Contus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C1C15" w14:textId="1E95BEB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4E3C54" w14:textId="1E28A1E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53CE2203" w14:textId="77777777" w:rsidTr="00FC4EDE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7577F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A45291" w14:textId="6E6F0A4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Cough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005DB2" w14:textId="033CA5D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17380D" w14:textId="3A08D688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3C436987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B6B12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781EF" w14:textId="24C4C3F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Cystiti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072FC" w14:textId="0FBC4CC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7FA1F" w14:textId="3BA74C5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6BDD6A15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A3333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B06B7" w14:textId="3851BEC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Decreased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appetit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D767E" w14:textId="485FE07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B79BB6" w14:textId="2EB0712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46D30498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A5CA84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5714CD" w14:textId="1D1E136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Decubitus </w:t>
            </w:r>
            <w:proofErr w:type="spellStart"/>
            <w:r w:rsidRPr="0013445C">
              <w:rPr>
                <w:color w:val="000000"/>
              </w:rPr>
              <w:t>ulcer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5D70F" w14:textId="3A824D35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D84B71" w14:textId="1DB9A07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655312EA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AB8020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5F0669" w14:textId="3D9ECCD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Deep </w:t>
            </w:r>
            <w:proofErr w:type="spellStart"/>
            <w:r w:rsidRPr="0013445C">
              <w:rPr>
                <w:color w:val="000000"/>
              </w:rPr>
              <w:t>vein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thrombosi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859D82" w14:textId="66F6F0B8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85EA1" w14:textId="3240DC9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6FC55845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ECF7A6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E57930" w14:textId="4CAF8CC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Dermatitis </w:t>
            </w:r>
            <w:proofErr w:type="spellStart"/>
            <w:r w:rsidRPr="0013445C">
              <w:rPr>
                <w:color w:val="000000"/>
              </w:rPr>
              <w:t>allergic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71722" w14:textId="22F81D7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F2E06" w14:textId="654DCF5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6F6E1A3F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1E378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043BF" w14:textId="23EBCDE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Dermatitis </w:t>
            </w:r>
            <w:proofErr w:type="spellStart"/>
            <w:r w:rsidRPr="0013445C">
              <w:rPr>
                <w:color w:val="000000"/>
              </w:rPr>
              <w:t>contact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D39EFF" w14:textId="18968E9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8787B6" w14:textId="2032A55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2FA90394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1C3639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8F50E" w14:textId="296BDAF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Diplopi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E1DD0" w14:textId="4B449C7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A74A0" w14:textId="0D4F3DB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5226AF1D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AFE00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F12A8" w14:textId="4C26FEF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Dislocation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of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vertebr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B638A" w14:textId="7C11489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867AED" w14:textId="32EE317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5BCF1F8B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917CB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2A0F6" w14:textId="3D316D1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Dizziness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exertional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E5CB84" w14:textId="528DC9F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BD721B" w14:textId="2F11ED0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30E93D9E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0ABC16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E67A6" w14:textId="0313276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Dry </w:t>
            </w:r>
            <w:proofErr w:type="spellStart"/>
            <w:r w:rsidRPr="0013445C">
              <w:rPr>
                <w:color w:val="000000"/>
              </w:rPr>
              <w:t>ski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3AF2A5" w14:textId="290B43A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B6547" w14:textId="1B328D4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272EE662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A5304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F8264" w14:textId="4976568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Dyspepsi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FA0A2D" w14:textId="26C3284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51DA4" w14:textId="398AF27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7E250910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3C1D1E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35E675" w14:textId="017C0CA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Dyspnoe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6F92F" w14:textId="5D46FF5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26261" w14:textId="64B02B6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0E69BC64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79D85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2E6F6" w14:textId="36CE560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Enterocolitis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infectiou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33792" w14:textId="3616F48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7AB76" w14:textId="7ADB179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2D5472EC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B5481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58CF0" w14:textId="77916DB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Eructat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CB63E" w14:textId="21AFF19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8474E" w14:textId="6C39361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6E012574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B3670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D40688" w14:textId="73A876A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Essential </w:t>
            </w:r>
            <w:proofErr w:type="spellStart"/>
            <w:r w:rsidRPr="0013445C">
              <w:rPr>
                <w:color w:val="000000"/>
              </w:rPr>
              <w:t>hypertens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0B70D0" w14:textId="02C76488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F3C609" w14:textId="5C4AB1C5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39C86CC7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DFA0C7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27F963" w14:textId="6EF5578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Eye </w:t>
            </w:r>
            <w:proofErr w:type="spellStart"/>
            <w:r w:rsidRPr="0013445C">
              <w:rPr>
                <w:color w:val="000000"/>
              </w:rPr>
              <w:t>infect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737FC" w14:textId="30E0AC5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4BA366" w14:textId="7D78669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1BC75403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0DABB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440E7" w14:textId="1D6F666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Eye </w:t>
            </w:r>
            <w:proofErr w:type="spellStart"/>
            <w:r w:rsidRPr="0013445C">
              <w:rPr>
                <w:color w:val="000000"/>
              </w:rPr>
              <w:t>irritat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AAB942" w14:textId="7D31532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1DC8F" w14:textId="3A41C41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027F2B5F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1CB8A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A549C" w14:textId="7B0AD68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Eye </w:t>
            </w:r>
            <w:proofErr w:type="spellStart"/>
            <w:r w:rsidRPr="0013445C">
              <w:rPr>
                <w:color w:val="000000"/>
              </w:rPr>
              <w:t>movement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disorder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0CB898" w14:textId="49263598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12637A" w14:textId="6FE1CCC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238842F0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A22F4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9BD5DE" w14:textId="33B44B4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Femoral neck </w:t>
            </w:r>
            <w:proofErr w:type="spellStart"/>
            <w:r w:rsidRPr="0013445C">
              <w:rPr>
                <w:color w:val="000000"/>
              </w:rPr>
              <w:t>fractur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68566E" w14:textId="7A6ADB1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C876F5" w14:textId="5C0391A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6EFF12AD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712D3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69DD07" w14:textId="0EDE1BB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Femur </w:t>
            </w:r>
            <w:proofErr w:type="spellStart"/>
            <w:r w:rsidRPr="0013445C">
              <w:rPr>
                <w:color w:val="000000"/>
              </w:rPr>
              <w:t>fractur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512E1C" w14:textId="1A659B9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2B679" w14:textId="27C80B5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4EAAE450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6E59D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E37FE4" w14:textId="5162F83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Fibula </w:t>
            </w:r>
            <w:proofErr w:type="spellStart"/>
            <w:r w:rsidRPr="0013445C">
              <w:rPr>
                <w:color w:val="000000"/>
              </w:rPr>
              <w:t>fractur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E2F17" w14:textId="3DD9EFF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512FFE" w14:textId="32377FA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7FB1C7F5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E2CEC9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23C3C5" w14:textId="3703B9C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Foot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fractur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1A32BB" w14:textId="3DEDD68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192BCB" w14:textId="1B06227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7142B18C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E42BAE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6C634A" w14:textId="35BA102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Gallbladder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operat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29E6C0" w14:textId="1235DF7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6178F" w14:textId="0C25F07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5EF3FCA3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36DC52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F01EB" w14:textId="2BF573C8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Gastroenteritis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95CD5" w14:textId="58C0CE1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9AFD4C" w14:textId="2BA7B90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616ED38C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F12C4E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3D9850" w14:textId="0D18F08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Gastroenteritis </w:t>
            </w:r>
            <w:proofErr w:type="spellStart"/>
            <w:r w:rsidRPr="0013445C">
              <w:rPr>
                <w:color w:val="000000"/>
              </w:rPr>
              <w:t>noroviru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08DEB9" w14:textId="1CAB14E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5538BE" w14:textId="590E16F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15EC0A24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027459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64602" w14:textId="1C9261C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Haemorrhag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28A61A" w14:textId="3802E32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78F217" w14:textId="43A8A25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616AEDB9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AED556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3B092E" w14:textId="76A3B97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Hand </w:t>
            </w:r>
            <w:proofErr w:type="spellStart"/>
            <w:r w:rsidRPr="0013445C">
              <w:rPr>
                <w:color w:val="000000"/>
              </w:rPr>
              <w:t>fractur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DBE162" w14:textId="7E87252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25BDD" w14:textId="5B91FFB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02A91A18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E2B5E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B29B6D" w14:textId="0578939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Heat </w:t>
            </w:r>
            <w:proofErr w:type="spellStart"/>
            <w:r w:rsidRPr="0013445C">
              <w:rPr>
                <w:color w:val="000000"/>
              </w:rPr>
              <w:t>illnes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17C31" w14:textId="0C24587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06243E" w14:textId="306A25A8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0E5656DF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B79EE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F1824B" w14:textId="1822FC58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Herpes </w:t>
            </w:r>
            <w:proofErr w:type="spellStart"/>
            <w:r w:rsidRPr="0013445C">
              <w:rPr>
                <w:color w:val="000000"/>
              </w:rPr>
              <w:t>zoster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205822" w14:textId="15EC436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1BE82" w14:textId="40D2EA3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165B390D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3A736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D2BEED" w14:textId="583F084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Hip </w:t>
            </w:r>
            <w:proofErr w:type="spellStart"/>
            <w:r w:rsidRPr="0013445C">
              <w:rPr>
                <w:color w:val="000000"/>
              </w:rPr>
              <w:t>fractur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F34AC2" w14:textId="3D7D9D0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87EB50" w14:textId="32888D8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7A9A3C1D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F5A09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CDFF56" w14:textId="7E8BEBC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Hot </w:t>
            </w:r>
            <w:proofErr w:type="spellStart"/>
            <w:r w:rsidRPr="0013445C">
              <w:rPr>
                <w:color w:val="000000"/>
              </w:rPr>
              <w:t>flush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C94795" w14:textId="6916DF5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BE196" w14:textId="70B85235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1A9BE09B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A2ADC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B2944" w14:textId="4E3B866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Hypersensitivity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AEC66" w14:textId="1F9BA30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BBE99" w14:textId="6D984D1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1D954694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4FCEC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97A082" w14:textId="69292DC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Hyperthermi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56C99" w14:textId="46043D3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40D75" w14:textId="2FDED27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7F45E55D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E3C23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5FBDB" w14:textId="769CE25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Impaired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healing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BBE52F" w14:textId="3EB9EFA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543A1B" w14:textId="0566017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47FE1AD5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6E8744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4827D3" w14:textId="53FC1B6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Infect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2CA7AF" w14:textId="67A733D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9E335" w14:textId="72DA63E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3CD0BD32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93FEC5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1A7CD" w14:textId="420D140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Influenza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AF5450" w14:textId="0E27404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27009" w14:textId="41369C1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7B6A8F59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477C9E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84A930" w14:textId="5F1093E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Injection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site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erythem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B96F0" w14:textId="215B175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BA62BC" w14:textId="0794BB88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1C38594A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A5B601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442C96" w14:textId="288D496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Intervertebral </w:t>
            </w:r>
            <w:proofErr w:type="spellStart"/>
            <w:r w:rsidRPr="0013445C">
              <w:rPr>
                <w:color w:val="000000"/>
              </w:rPr>
              <w:t>disc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protrus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6F69BC" w14:textId="58C0DCE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812DB" w14:textId="4C5E293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62B7C0D3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15F61A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8EF1FB" w14:textId="08BC952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Iron </w:t>
            </w:r>
            <w:proofErr w:type="spellStart"/>
            <w:r w:rsidRPr="0013445C">
              <w:rPr>
                <w:color w:val="000000"/>
              </w:rPr>
              <w:t>deficiency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anaemi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5D5F1" w14:textId="61F2074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D5B62" w14:textId="39C2365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02AFA484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65630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1567C6" w14:textId="37B5A26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Kidney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infect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3AE5D4" w14:textId="6BA031E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8FDA1F" w14:textId="5A47E0C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02FF414D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6DBB9D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C31E6D" w14:textId="46ABBFC5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Laryngitis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2EB67" w14:textId="0B20FC5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BDAF6A" w14:textId="79511D7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736D995C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D77D3B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EC09CB" w14:textId="3C35F2D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Ligament </w:t>
            </w:r>
            <w:proofErr w:type="spellStart"/>
            <w:r w:rsidRPr="0013445C">
              <w:rPr>
                <w:color w:val="000000"/>
              </w:rPr>
              <w:t>injury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405D8E" w14:textId="379021D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51DBE5" w14:textId="38B895D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0C4ABA56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D63469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A58A8B" w14:textId="7B1122B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Lower </w:t>
            </w:r>
            <w:proofErr w:type="spellStart"/>
            <w:r w:rsidRPr="0013445C">
              <w:rPr>
                <w:color w:val="000000"/>
              </w:rPr>
              <w:t>limb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fractur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0CDA3" w14:textId="477BD4D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DC992" w14:textId="09BBD67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29A6B2D5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D1AE5A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1A7AFF" w14:textId="08DA27C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Meningitis </w:t>
            </w:r>
            <w:proofErr w:type="spellStart"/>
            <w:r w:rsidRPr="0013445C">
              <w:rPr>
                <w:color w:val="000000"/>
              </w:rPr>
              <w:t>aseptic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ED93B5" w14:textId="7282E51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83F06" w14:textId="1B7E75C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5ED5580A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1A9EC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0A485" w14:textId="220C6DF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Meningitis </w:t>
            </w:r>
            <w:proofErr w:type="spellStart"/>
            <w:r w:rsidRPr="0013445C">
              <w:rPr>
                <w:color w:val="000000"/>
              </w:rPr>
              <w:t>bacterial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C4375D" w14:textId="09B95D8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CDBB4" w14:textId="1FC4F93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69BDB359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FBFDFB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B4B32" w14:textId="0DD7687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Micturition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urgency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907BCF" w14:textId="1112272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A61FA" w14:textId="47486F7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6E5E1247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FB0598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25C07" w14:textId="68885BF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Mouth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haemorrhag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616125" w14:textId="36EAFEB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D891CB" w14:textId="274A786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43046C65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2C4C7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73DA37" w14:textId="2C6798C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Mouth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ulcerat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87343D" w14:textId="2EB1D89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EBF435" w14:textId="373030B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10C6A1A9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DA194C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96376" w14:textId="251A81E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Muscle </w:t>
            </w:r>
            <w:proofErr w:type="spellStart"/>
            <w:r w:rsidRPr="0013445C">
              <w:rPr>
                <w:color w:val="000000"/>
              </w:rPr>
              <w:t>ruptur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395A3E" w14:textId="5D3469A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7D516" w14:textId="4E079B5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1E858BD3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51CF8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53EEB" w14:textId="28752B3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Muscle </w:t>
            </w:r>
            <w:proofErr w:type="spellStart"/>
            <w:r w:rsidRPr="0013445C">
              <w:rPr>
                <w:color w:val="000000"/>
              </w:rPr>
              <w:t>twitching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FB9BA2" w14:textId="4F13C07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8E5CAA" w14:textId="0C1B418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3%)</w:t>
            </w:r>
          </w:p>
        </w:tc>
      </w:tr>
      <w:tr w:rsidR="0061506C" w14:paraId="66D08C16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372B13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C3D0F" w14:textId="05562EA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Nephrolithiasis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3F5B64" w14:textId="45DD7F7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A1D762" w14:textId="43AD76B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434B9B73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4FAE9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AA219" w14:textId="3A10808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Nervous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system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disorder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6970AC" w14:textId="7B58CF2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145D49" w14:textId="33920AB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46466923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3EC52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DFFED" w14:textId="3F68700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Oral </w:t>
            </w:r>
            <w:proofErr w:type="spellStart"/>
            <w:r w:rsidRPr="0013445C">
              <w:rPr>
                <w:color w:val="000000"/>
              </w:rPr>
              <w:t>herpe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8FDD6C" w14:textId="0E02E7F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E4628" w14:textId="000ED39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32362B3B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C8B300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7DC33" w14:textId="0CB8398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Orchitis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1731CC" w14:textId="70C8CBD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DE2B76" w14:textId="4A6E83B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2CBF0ED5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0C6F4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D5EB3" w14:textId="6242992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Oscillopsi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6CD9F" w14:textId="2EE4D08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B2960" w14:textId="36CAF37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57DC2702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D37FC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9B395" w14:textId="4B98CA0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PO2 </w:t>
            </w:r>
            <w:proofErr w:type="spellStart"/>
            <w:r w:rsidRPr="0013445C">
              <w:rPr>
                <w:color w:val="000000"/>
              </w:rPr>
              <w:t>decreased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DB50B1" w14:textId="380377C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B36FFE" w14:textId="41D9428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4816937F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EBCD0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AE48DD" w14:textId="1548C41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Palpitation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2DFCD6" w14:textId="5B27FEA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495A35" w14:textId="1AF924C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3EA533CE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C86EA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208E70" w14:textId="5E6A6B4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Paresis</w:t>
            </w:r>
            <w:proofErr w:type="spellEnd"/>
            <w:r w:rsidRPr="0013445C">
              <w:rPr>
                <w:color w:val="000000"/>
              </w:rPr>
              <w:t xml:space="preserve"> cranial nerve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5007A" w14:textId="50A6BBB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F04574" w14:textId="61E5AA2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1CAB490F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4E74D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1A67B1" w14:textId="123F20B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Penile </w:t>
            </w:r>
            <w:proofErr w:type="spellStart"/>
            <w:r w:rsidRPr="0013445C">
              <w:rPr>
                <w:color w:val="000000"/>
              </w:rPr>
              <w:t>absces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8A84C" w14:textId="37E5D5D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2D51E3" w14:textId="2217414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3E2BEC65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CE539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829F96" w14:textId="6670635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Peripheral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embolism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311C46" w14:textId="7454529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6A104" w14:textId="65542FE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63358629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765F3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EE9A7" w14:textId="7D99806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Post </w:t>
            </w:r>
            <w:proofErr w:type="spellStart"/>
            <w:r w:rsidRPr="0013445C">
              <w:rPr>
                <w:color w:val="000000"/>
              </w:rPr>
              <w:t>vaccination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syndrom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46855C" w14:textId="7D6B4F5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76DE28" w14:textId="7C9DE608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2FB7068C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C7448D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DBAC1" w14:textId="103CB95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Postoperative </w:t>
            </w:r>
            <w:proofErr w:type="spellStart"/>
            <w:r w:rsidRPr="0013445C">
              <w:rPr>
                <w:color w:val="000000"/>
              </w:rPr>
              <w:t>wound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complicat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123650" w14:textId="090C30E5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A5761" w14:textId="61306625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37F07358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F6EFE1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D86F9" w14:textId="5004037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Procedural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pai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FB83B" w14:textId="18112AF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B64A1" w14:textId="734F402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7C73851D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22630B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3E855F" w14:textId="5FE579B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Pruritus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8F6853" w14:textId="54B5607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217B1" w14:textId="7EF889A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26CB091F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B4FA3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B0418" w14:textId="6252EA8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Rectal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haemorrhag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B8EB6D" w14:textId="5DFB59C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2CA538" w14:textId="33871B28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169CB6FC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3EE61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CAEE5" w14:textId="1700CDE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Respiratory</w:t>
            </w:r>
            <w:proofErr w:type="spellEnd"/>
            <w:r w:rsidRPr="0013445C">
              <w:rPr>
                <w:color w:val="000000"/>
              </w:rPr>
              <w:t xml:space="preserve"> tract </w:t>
            </w:r>
            <w:proofErr w:type="spellStart"/>
            <w:r w:rsidRPr="0013445C">
              <w:rPr>
                <w:color w:val="000000"/>
              </w:rPr>
              <w:t>infect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0E4EBF" w14:textId="4CFBFA1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EFE123" w14:textId="642868D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56EAFF3A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13FB49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BEF51" w14:textId="15D7DD6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Restlessness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38E16C" w14:textId="6D2943A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2CD4C2" w14:textId="1936C6A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6677C401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71423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2C8BC2" w14:textId="1FBF2EA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Skin </w:t>
            </w:r>
            <w:proofErr w:type="spellStart"/>
            <w:r w:rsidRPr="0013445C">
              <w:rPr>
                <w:color w:val="000000"/>
              </w:rPr>
              <w:t>irritat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FA73DB" w14:textId="1C05F0E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B855A" w14:textId="57647CD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3%)</w:t>
            </w:r>
          </w:p>
        </w:tc>
      </w:tr>
      <w:tr w:rsidR="0061506C" w14:paraId="0AC7B578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395696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BBC62F" w14:textId="6751B2E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Sleep </w:t>
            </w:r>
            <w:proofErr w:type="spellStart"/>
            <w:r w:rsidRPr="0013445C">
              <w:rPr>
                <w:color w:val="000000"/>
              </w:rPr>
              <w:t>apnoea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syndrom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EBF22" w14:textId="275B124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E74ED1" w14:textId="22BBB3C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79409253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32CAB9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9805D5" w14:textId="3456346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Spinal </w:t>
            </w:r>
            <w:proofErr w:type="spellStart"/>
            <w:r w:rsidRPr="0013445C">
              <w:rPr>
                <w:color w:val="000000"/>
              </w:rPr>
              <w:t>fusion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surgery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4820F" w14:textId="170525F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9E76CE" w14:textId="05C3F7E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0FE49852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73F0CF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A3B3E" w14:textId="150ACD3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Syncop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FB815" w14:textId="66B137E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75A916" w14:textId="1BED5B05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7A62A734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99E7E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D21FF7" w14:textId="7CCC069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Tonsillitis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21188D" w14:textId="521602C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7C08C" w14:textId="1209C6A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3FDF37A5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8C134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0890BA" w14:textId="26E8028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Traumatic</w:t>
            </w:r>
            <w:proofErr w:type="spellEnd"/>
            <w:r w:rsidRPr="0013445C">
              <w:rPr>
                <w:color w:val="000000"/>
              </w:rPr>
              <w:t xml:space="preserve"> </w:t>
            </w:r>
            <w:proofErr w:type="spellStart"/>
            <w:r w:rsidRPr="0013445C">
              <w:rPr>
                <w:color w:val="000000"/>
              </w:rPr>
              <w:t>fracture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A50930" w14:textId="49E19C0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5E3335" w14:textId="5A38A6B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0B9BCBF9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EBB9C8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32279" w14:textId="5F1C68D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Tremor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E3654" w14:textId="65D3511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6FB1A" w14:textId="73BD30E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2D338351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4D5296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660F93" w14:textId="63014FB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Urinary</w:t>
            </w:r>
            <w:proofErr w:type="spellEnd"/>
            <w:r w:rsidRPr="0013445C">
              <w:rPr>
                <w:color w:val="000000"/>
              </w:rPr>
              <w:t xml:space="preserve"> tract </w:t>
            </w:r>
            <w:proofErr w:type="spellStart"/>
            <w:r w:rsidRPr="0013445C">
              <w:rPr>
                <w:color w:val="000000"/>
              </w:rPr>
              <w:t>obstruct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02E08" w14:textId="3D697B78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A2A227" w14:textId="659DC75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31536647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3D25B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29A089" w14:textId="171B1AC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Vestibular </w:t>
            </w:r>
            <w:proofErr w:type="spellStart"/>
            <w:r w:rsidRPr="0013445C">
              <w:rPr>
                <w:color w:val="000000"/>
              </w:rPr>
              <w:t>disorder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07971" w14:textId="6256422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FBD71" w14:textId="728DFC5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208C4491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EB4595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D955F8" w14:textId="04A1283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Viral </w:t>
            </w:r>
            <w:proofErr w:type="spellStart"/>
            <w:r w:rsidRPr="0013445C">
              <w:rPr>
                <w:color w:val="000000"/>
              </w:rPr>
              <w:t>infect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C3FA10" w14:textId="23AD31C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D121A" w14:textId="5669E8D8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3%)</w:t>
            </w:r>
          </w:p>
        </w:tc>
      </w:tr>
      <w:tr w:rsidR="0061506C" w14:paraId="494C7143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B6C4C" w14:textId="38167D63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adverse_event_type</w:t>
            </w:r>
            <w:proofErr w:type="spellEnd"/>
            <w:r w:rsidRPr="0013445C">
              <w:rPr>
                <w:color w:val="000000"/>
              </w:rPr>
              <w:t>/</w:t>
            </w:r>
            <w:proofErr w:type="spellStart"/>
            <w:r w:rsidRPr="0013445C">
              <w:rPr>
                <w:color w:val="000000"/>
              </w:rPr>
              <w:t>seizure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966D03" w14:textId="75707C2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Epilepsy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0D7EA" w14:textId="0F3208E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C82550" w14:textId="3970C3B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20CF6123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7F6BF" w14:textId="30B14391" w:rsidR="0061506C" w:rsidRP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proofErr w:type="spellStart"/>
            <w:r w:rsidRPr="00B30195">
              <w:rPr>
                <w:color w:val="000000"/>
                <w:lang w:val="en-US"/>
              </w:rPr>
              <w:t>adverse_event_type</w:t>
            </w:r>
            <w:proofErr w:type="spellEnd"/>
            <w:r w:rsidRPr="00B30195">
              <w:rPr>
                <w:color w:val="000000"/>
                <w:lang w:val="en-US"/>
              </w:rPr>
              <w:t>/</w:t>
            </w:r>
            <w:proofErr w:type="spellStart"/>
            <w:r w:rsidRPr="00B30195">
              <w:rPr>
                <w:color w:val="000000"/>
                <w:lang w:val="en-US"/>
              </w:rPr>
              <w:t>tract_infection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01BA3A" w14:textId="2C395C1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Respiratory</w:t>
            </w:r>
            <w:proofErr w:type="spellEnd"/>
            <w:r w:rsidRPr="0013445C">
              <w:rPr>
                <w:color w:val="000000"/>
              </w:rPr>
              <w:t xml:space="preserve"> tract </w:t>
            </w:r>
            <w:proofErr w:type="spellStart"/>
            <w:r w:rsidRPr="0013445C">
              <w:rPr>
                <w:color w:val="000000"/>
              </w:rPr>
              <w:t>infect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522FCB" w14:textId="65AC1D9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1 (5.4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0047CD" w14:textId="707451D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5 (3.4%)</w:t>
            </w:r>
          </w:p>
        </w:tc>
      </w:tr>
      <w:tr w:rsidR="0061506C" w14:paraId="26C931F7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7D15C2" w14:textId="39749DD1" w:rsidR="0061506C" w:rsidRPr="00561ACD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89794" w14:textId="5DE82DB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Pneumoni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BFC62" w14:textId="1CEA3C8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4 (1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2DF97E" w14:textId="18DD906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4 (0.5%)</w:t>
            </w:r>
          </w:p>
        </w:tc>
      </w:tr>
      <w:tr w:rsidR="0061506C" w14:paraId="37EC7038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B42E1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B189A1" w14:textId="4C1E4C3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Nasopharyngiti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F9C1CD" w14:textId="1A1A1D1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3 (0.8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CA6EC" w14:textId="534EC2C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3 (0.4%)</w:t>
            </w:r>
          </w:p>
        </w:tc>
      </w:tr>
      <w:tr w:rsidR="0061506C" w14:paraId="4C0CBD2A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216078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EBAC1" w14:textId="0676268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COVID-19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F4BCF" w14:textId="5E2BD45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5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9C5244" w14:textId="65194B0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3%)</w:t>
            </w:r>
          </w:p>
        </w:tc>
      </w:tr>
      <w:tr w:rsidR="0061506C" w14:paraId="1EB24FE9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F9CACD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E5D06B" w14:textId="5FDD35F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Cough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7990AE" w14:textId="2B55469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5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04E21" w14:textId="1CDAFF3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2 (0.3%)</w:t>
            </w:r>
          </w:p>
        </w:tc>
      </w:tr>
      <w:tr w:rsidR="0061506C" w14:paraId="452A9C53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BA6082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534D7" w14:textId="34C9707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Bronchitis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98FF3D" w14:textId="5724AA7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84868D" w14:textId="54A1B686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61F10FB9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BE0A7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63545" w14:textId="78512C8A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Influenza like </w:t>
            </w:r>
            <w:proofErr w:type="spellStart"/>
            <w:r w:rsidRPr="0013445C">
              <w:rPr>
                <w:color w:val="000000"/>
              </w:rPr>
              <w:t>illnes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6604C" w14:textId="2DE0485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92158" w14:textId="7E382DFF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135A03A5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FB9629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C625B" w14:textId="3CCCA0AE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Pyrexi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16377E" w14:textId="6B19C0B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5BAF1E" w14:textId="37E61D80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4B5D1D00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8A10F9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9E7CB" w14:textId="1F3F3C95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Respiratory</w:t>
            </w:r>
            <w:proofErr w:type="spellEnd"/>
            <w:r w:rsidRPr="0013445C">
              <w:rPr>
                <w:color w:val="000000"/>
              </w:rPr>
              <w:t xml:space="preserve"> tract </w:t>
            </w:r>
            <w:proofErr w:type="spellStart"/>
            <w:r w:rsidRPr="0013445C">
              <w:rPr>
                <w:color w:val="000000"/>
              </w:rPr>
              <w:t>infection</w:t>
            </w:r>
            <w:proofErr w:type="spellEnd"/>
            <w:r w:rsidRPr="0013445C">
              <w:rPr>
                <w:color w:val="000000"/>
              </w:rPr>
              <w:t xml:space="preserve"> viral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FE073A" w14:textId="2AC1DA7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68038D" w14:textId="59975E3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468C67BF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2A1418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1AC11" w14:textId="6D36E59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13445C">
              <w:rPr>
                <w:color w:val="000000"/>
              </w:rPr>
              <w:t>Rhinolaryngiti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42EFBA" w14:textId="02CF8DAC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F38D9C" w14:textId="4F4D6EC4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7D66144B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F5013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FA358" w14:textId="4185A082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Upper </w:t>
            </w:r>
            <w:proofErr w:type="spellStart"/>
            <w:r w:rsidRPr="0013445C">
              <w:rPr>
                <w:color w:val="000000"/>
              </w:rPr>
              <w:t>respiratory</w:t>
            </w:r>
            <w:proofErr w:type="spellEnd"/>
            <w:r w:rsidRPr="0013445C">
              <w:rPr>
                <w:color w:val="000000"/>
              </w:rPr>
              <w:t xml:space="preserve"> tract </w:t>
            </w:r>
            <w:proofErr w:type="spellStart"/>
            <w:r w:rsidRPr="0013445C">
              <w:rPr>
                <w:color w:val="000000"/>
              </w:rPr>
              <w:t>infect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8A5AE1" w14:textId="3B48E0E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D69F0" w14:textId="15F9C9B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356ACA0C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B1E99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51ABB3" w14:textId="6CF9A33D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 xml:space="preserve">Viral </w:t>
            </w:r>
            <w:proofErr w:type="spellStart"/>
            <w:r w:rsidRPr="0013445C">
              <w:rPr>
                <w:color w:val="000000"/>
              </w:rPr>
              <w:t>infection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4BCE1" w14:textId="3266381B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EEF30" w14:textId="441D3843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778855AB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D46DFC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8C199E" w14:textId="2BFBB41A" w:rsidR="0061506C" w:rsidRPr="0061506C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  <w:r w:rsidRPr="00B30195">
              <w:rPr>
                <w:color w:val="000000"/>
                <w:lang w:val="en-US"/>
              </w:rPr>
              <w:t>Viral upper respiratory tract infection</w:t>
            </w: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BF774D" w14:textId="13596CB9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3%)</w:t>
            </w: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508197" w14:textId="44068547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  <w:r w:rsidRPr="0013445C">
              <w:rPr>
                <w:color w:val="000000"/>
              </w:rPr>
              <w:t>1 (0.1%)</w:t>
            </w:r>
          </w:p>
        </w:tc>
      </w:tr>
      <w:tr w:rsidR="0061506C" w14:paraId="6CA9FD2B" w14:textId="77777777" w:rsidTr="0061506C">
        <w:trPr>
          <w:cantSplit/>
          <w:jc w:val="center"/>
        </w:trPr>
        <w:tc>
          <w:tcPr>
            <w:tcW w:w="2686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FE96F0" w14:textId="77777777" w:rsidR="0061506C" w:rsidRDefault="0061506C" w:rsidP="00561AC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36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16030" w14:textId="7D81EF29" w:rsidR="0061506C" w:rsidRPr="00561ACD" w:rsidRDefault="0061506C" w:rsidP="00561ACD">
            <w:pPr>
              <w:adjustRightInd w:val="0"/>
              <w:spacing w:before="60" w:after="60"/>
              <w:rPr>
                <w:color w:val="00000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3D399" w14:textId="2299B358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11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D97D56" w14:textId="1B3D8811" w:rsidR="0061506C" w:rsidRDefault="0061506C" w:rsidP="00561ACD">
            <w:pPr>
              <w:adjustRightInd w:val="0"/>
              <w:spacing w:before="60" w:after="60"/>
              <w:rPr>
                <w:color w:val="000000"/>
              </w:rPr>
            </w:pPr>
          </w:p>
        </w:tc>
      </w:tr>
    </w:tbl>
    <w:p w14:paraId="2E8B97FC" w14:textId="77777777" w:rsidR="00597E14" w:rsidRDefault="00597E14"/>
    <w:sectPr w:rsidR="00597E14" w:rsidSect="00F7254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1DA51" w14:textId="77777777" w:rsidR="00F72549" w:rsidRDefault="00F72549" w:rsidP="00AB7936">
      <w:pPr>
        <w:spacing w:after="0" w:line="240" w:lineRule="auto"/>
      </w:pPr>
      <w:r>
        <w:separator/>
      </w:r>
    </w:p>
  </w:endnote>
  <w:endnote w:type="continuationSeparator" w:id="0">
    <w:p w14:paraId="128D5FED" w14:textId="77777777" w:rsidR="00F72549" w:rsidRDefault="00F72549" w:rsidP="00AB7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haker2Lancet-Regular">
    <w:altName w:val="MS Gothic"/>
    <w:panose1 w:val="020B0604020202020204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5C869" w14:textId="77777777" w:rsidR="00F72549" w:rsidRDefault="00F72549" w:rsidP="00AB7936">
      <w:pPr>
        <w:spacing w:after="0" w:line="240" w:lineRule="auto"/>
      </w:pPr>
      <w:r>
        <w:separator/>
      </w:r>
    </w:p>
  </w:footnote>
  <w:footnote w:type="continuationSeparator" w:id="0">
    <w:p w14:paraId="61BDA00B" w14:textId="77777777" w:rsidR="00F72549" w:rsidRDefault="00F72549" w:rsidP="00AB79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47B5"/>
    <w:rsid w:val="00015D6A"/>
    <w:rsid w:val="000278D5"/>
    <w:rsid w:val="00034B78"/>
    <w:rsid w:val="000816AE"/>
    <w:rsid w:val="000B75BF"/>
    <w:rsid w:val="0011554C"/>
    <w:rsid w:val="00134D10"/>
    <w:rsid w:val="00145DC8"/>
    <w:rsid w:val="00147C6E"/>
    <w:rsid w:val="001610AD"/>
    <w:rsid w:val="0016576C"/>
    <w:rsid w:val="00175C99"/>
    <w:rsid w:val="001832DB"/>
    <w:rsid w:val="001A52B3"/>
    <w:rsid w:val="00230D79"/>
    <w:rsid w:val="0023295E"/>
    <w:rsid w:val="00245333"/>
    <w:rsid w:val="00294AC8"/>
    <w:rsid w:val="002D4499"/>
    <w:rsid w:val="00300407"/>
    <w:rsid w:val="00305618"/>
    <w:rsid w:val="00311CCA"/>
    <w:rsid w:val="00364012"/>
    <w:rsid w:val="0037132B"/>
    <w:rsid w:val="003928FC"/>
    <w:rsid w:val="003F4A8F"/>
    <w:rsid w:val="003F7913"/>
    <w:rsid w:val="004858B5"/>
    <w:rsid w:val="004A72C1"/>
    <w:rsid w:val="004E35B7"/>
    <w:rsid w:val="004E505D"/>
    <w:rsid w:val="0051350E"/>
    <w:rsid w:val="005357E2"/>
    <w:rsid w:val="00561ACD"/>
    <w:rsid w:val="00567549"/>
    <w:rsid w:val="00597E14"/>
    <w:rsid w:val="005C2275"/>
    <w:rsid w:val="005F278C"/>
    <w:rsid w:val="006052F1"/>
    <w:rsid w:val="0060767F"/>
    <w:rsid w:val="00610A16"/>
    <w:rsid w:val="0061506C"/>
    <w:rsid w:val="00625981"/>
    <w:rsid w:val="00627713"/>
    <w:rsid w:val="00635606"/>
    <w:rsid w:val="006525AD"/>
    <w:rsid w:val="0067657C"/>
    <w:rsid w:val="00684686"/>
    <w:rsid w:val="006E1EBF"/>
    <w:rsid w:val="006F4D43"/>
    <w:rsid w:val="00752DFA"/>
    <w:rsid w:val="00766FC7"/>
    <w:rsid w:val="007876E9"/>
    <w:rsid w:val="00843802"/>
    <w:rsid w:val="00855B3C"/>
    <w:rsid w:val="00870A5C"/>
    <w:rsid w:val="008910D3"/>
    <w:rsid w:val="0089597A"/>
    <w:rsid w:val="00931C1D"/>
    <w:rsid w:val="0093666D"/>
    <w:rsid w:val="009608E0"/>
    <w:rsid w:val="009D2E41"/>
    <w:rsid w:val="009D6C18"/>
    <w:rsid w:val="009E32B4"/>
    <w:rsid w:val="00A0786F"/>
    <w:rsid w:val="00A1636D"/>
    <w:rsid w:val="00A22461"/>
    <w:rsid w:val="00A26C8E"/>
    <w:rsid w:val="00A60E0E"/>
    <w:rsid w:val="00AA75CD"/>
    <w:rsid w:val="00AB0C23"/>
    <w:rsid w:val="00AB5B7C"/>
    <w:rsid w:val="00AB7936"/>
    <w:rsid w:val="00AD1F8A"/>
    <w:rsid w:val="00AE31C3"/>
    <w:rsid w:val="00B0540D"/>
    <w:rsid w:val="00B62C3B"/>
    <w:rsid w:val="00B93DB6"/>
    <w:rsid w:val="00BB06DA"/>
    <w:rsid w:val="00BB700C"/>
    <w:rsid w:val="00BC4B96"/>
    <w:rsid w:val="00BF141F"/>
    <w:rsid w:val="00C147B5"/>
    <w:rsid w:val="00C404E8"/>
    <w:rsid w:val="00C5168B"/>
    <w:rsid w:val="00C5629F"/>
    <w:rsid w:val="00C56630"/>
    <w:rsid w:val="00CD4F23"/>
    <w:rsid w:val="00CE00AA"/>
    <w:rsid w:val="00D018DB"/>
    <w:rsid w:val="00D20333"/>
    <w:rsid w:val="00D205C8"/>
    <w:rsid w:val="00D25296"/>
    <w:rsid w:val="00DA2522"/>
    <w:rsid w:val="00DC280C"/>
    <w:rsid w:val="00DC3ED0"/>
    <w:rsid w:val="00DF36F0"/>
    <w:rsid w:val="00DF3A35"/>
    <w:rsid w:val="00E10D1E"/>
    <w:rsid w:val="00E63532"/>
    <w:rsid w:val="00E8665A"/>
    <w:rsid w:val="00EA15B3"/>
    <w:rsid w:val="00EA1F97"/>
    <w:rsid w:val="00EC552B"/>
    <w:rsid w:val="00EC5FD4"/>
    <w:rsid w:val="00EC747E"/>
    <w:rsid w:val="00ED3873"/>
    <w:rsid w:val="00EE3106"/>
    <w:rsid w:val="00F1184F"/>
    <w:rsid w:val="00F46D10"/>
    <w:rsid w:val="00F52B6B"/>
    <w:rsid w:val="00F62886"/>
    <w:rsid w:val="00F72549"/>
    <w:rsid w:val="00F905BA"/>
    <w:rsid w:val="00FB1E31"/>
    <w:rsid w:val="00FC30F7"/>
    <w:rsid w:val="00FC4EDE"/>
    <w:rsid w:val="00FF5839"/>
    <w:rsid w:val="6D31B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99576"/>
  <w15:chartTrackingRefBased/>
  <w15:docId w15:val="{B410D2A2-3C77-4A9A-B77F-B7C7D9971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147B5"/>
  </w:style>
  <w:style w:type="paragraph" w:styleId="berschrift1">
    <w:name w:val="heading 1"/>
    <w:basedOn w:val="Standard"/>
    <w:next w:val="Standard"/>
    <w:link w:val="berschrift1Zchn"/>
    <w:uiPriority w:val="9"/>
    <w:qFormat/>
    <w:rsid w:val="009D6C18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1"/>
    <w:qFormat/>
    <w:rsid w:val="00C147B5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19"/>
      <w:szCs w:val="19"/>
    </w:rPr>
  </w:style>
  <w:style w:type="character" w:customStyle="1" w:styleId="TextkrperZchn">
    <w:name w:val="Textkörper Zchn"/>
    <w:basedOn w:val="Absatz-Standardschriftart"/>
    <w:link w:val="Textkrper"/>
    <w:uiPriority w:val="1"/>
    <w:rsid w:val="00C147B5"/>
    <w:rPr>
      <w:rFonts w:ascii="Arial" w:hAnsi="Arial" w:cs="Arial"/>
      <w:sz w:val="19"/>
      <w:szCs w:val="19"/>
    </w:rPr>
  </w:style>
  <w:style w:type="paragraph" w:styleId="Kopfzeile">
    <w:name w:val="header"/>
    <w:basedOn w:val="Standard"/>
    <w:link w:val="KopfzeileZchn"/>
    <w:uiPriority w:val="99"/>
    <w:unhideWhenUsed/>
    <w:rsid w:val="00AB79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B7936"/>
  </w:style>
  <w:style w:type="paragraph" w:styleId="Fuzeile">
    <w:name w:val="footer"/>
    <w:basedOn w:val="Standard"/>
    <w:link w:val="FuzeileZchn"/>
    <w:uiPriority w:val="99"/>
    <w:unhideWhenUsed/>
    <w:rsid w:val="00AB79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B7936"/>
  </w:style>
  <w:style w:type="character" w:customStyle="1" w:styleId="berschrift1Zchn">
    <w:name w:val="Überschrift 1 Zchn"/>
    <w:basedOn w:val="Absatz-Standardschriftart"/>
    <w:link w:val="berschrift1"/>
    <w:uiPriority w:val="9"/>
    <w:rsid w:val="009D6C18"/>
    <w:rPr>
      <w:rFonts w:ascii="Arial" w:eastAsiaTheme="majorEastAsia" w:hAnsi="Arial" w:cstheme="majorBidi"/>
      <w:b/>
      <w:sz w:val="24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28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928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928F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28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28F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28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28FC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A60E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26C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5">
    <w:name w:val="Plain Table 5"/>
    <w:basedOn w:val="NormaleTabelle"/>
    <w:uiPriority w:val="45"/>
    <w:rsid w:val="00F46D1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rarbeitung">
    <w:name w:val="Revision"/>
    <w:hidden/>
    <w:uiPriority w:val="99"/>
    <w:semiHidden/>
    <w:rsid w:val="00FF58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7E359C-0241-4666-B57C-0A6C0CB03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24</Words>
  <Characters>8975</Characters>
  <Application>Microsoft Office Word</Application>
  <DocSecurity>0</DocSecurity>
  <Lines>74</Lines>
  <Paragraphs>20</Paragraphs>
  <ScaleCrop>false</ScaleCrop>
  <Company>Universitätsklinikum Essen</Company>
  <LinksUpToDate>false</LinksUpToDate>
  <CharactersWithSpaces>10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Velsen Otgonzul</dc:creator>
  <cp:keywords/>
  <dc:description/>
  <cp:lastModifiedBy>Tim Hagenacker</cp:lastModifiedBy>
  <cp:revision>9</cp:revision>
  <dcterms:created xsi:type="dcterms:W3CDTF">2023-12-04T17:25:00Z</dcterms:created>
  <dcterms:modified xsi:type="dcterms:W3CDTF">2023-12-17T16:48:00Z</dcterms:modified>
</cp:coreProperties>
</file>